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358B3F" w14:textId="1E1C35AF" w:rsidR="00CC12E2" w:rsidRPr="005B091F" w:rsidRDefault="009C53C2" w:rsidP="006B726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</w:rPr>
        <w:t>Figure c</w:t>
      </w:r>
      <w:r w:rsidR="005B091F" w:rsidRPr="005B091F">
        <w:rPr>
          <w:rFonts w:ascii="Times New Roman" w:hAnsi="Times New Roman" w:cs="Times New Roman"/>
          <w:b/>
          <w:bCs/>
        </w:rPr>
        <w:t>aption</w:t>
      </w:r>
    </w:p>
    <w:p w14:paraId="156DA950" w14:textId="084D4AF0" w:rsidR="009C53C2" w:rsidRDefault="009F7144" w:rsidP="009C53C2">
      <w:pPr>
        <w:rPr>
          <w:rFonts w:ascii="Times New Roman" w:hAnsi="Times New Roman" w:cs="Times New Roman"/>
          <w:sz w:val="22"/>
        </w:rPr>
      </w:pPr>
      <w:r w:rsidRPr="00694D73">
        <w:rPr>
          <w:rFonts w:ascii="Times New Roman" w:hAnsi="Times New Roman" w:cs="Times New Roman"/>
          <w:b/>
          <w:sz w:val="22"/>
        </w:rPr>
        <w:t>Figure S1</w:t>
      </w:r>
      <w:r w:rsidR="009C53C2" w:rsidRPr="009C53C2">
        <w:rPr>
          <w:rFonts w:ascii="Times New Roman" w:hAnsi="Times New Roman" w:cs="Times New Roman"/>
        </w:rPr>
        <w:t>.</w:t>
      </w:r>
      <w:r w:rsidR="009C53C2">
        <w:rPr>
          <w:rFonts w:ascii="Times New Roman" w:hAnsi="Times New Roman" w:cs="Times New Roman"/>
        </w:rPr>
        <w:t xml:space="preserve"> </w:t>
      </w:r>
      <w:r w:rsidR="009C53C2" w:rsidRPr="005B091F">
        <w:rPr>
          <w:rFonts w:ascii="Times New Roman" w:hAnsi="Times New Roman" w:cs="Times New Roman"/>
          <w:sz w:val="22"/>
        </w:rPr>
        <w:t>A schematic overview of the experimental protocol</w:t>
      </w:r>
      <w:r>
        <w:rPr>
          <w:rFonts w:ascii="Times New Roman" w:hAnsi="Times New Roman" w:cs="Times New Roman"/>
          <w:sz w:val="22"/>
        </w:rPr>
        <w:t>.</w:t>
      </w:r>
    </w:p>
    <w:p w14:paraId="334D5EFB" w14:textId="77777777" w:rsidR="009C53C2" w:rsidRPr="009F7144" w:rsidRDefault="009C53C2" w:rsidP="009C53C2">
      <w:pPr>
        <w:rPr>
          <w:rFonts w:ascii="Times New Roman" w:hAnsi="Times New Roman" w:cs="Times New Roman"/>
        </w:rPr>
      </w:pPr>
    </w:p>
    <w:p w14:paraId="192FEC2E" w14:textId="09F0AC5D" w:rsidR="009C53C2" w:rsidRDefault="009F7144" w:rsidP="00955CEA">
      <w:pPr>
        <w:widowControl/>
        <w:sectPr w:rsidR="009C53C2" w:rsidSect="009C53C2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694D73">
        <w:rPr>
          <w:rFonts w:ascii="Times New Roman" w:hAnsi="Times New Roman" w:cs="Times New Roman"/>
          <w:b/>
          <w:sz w:val="22"/>
        </w:rPr>
        <w:t>Figure</w:t>
      </w:r>
      <w:r w:rsidR="00CD1DAC">
        <w:rPr>
          <w:rFonts w:ascii="Times New Roman" w:hAnsi="Times New Roman" w:cs="Times New Roman"/>
          <w:b/>
          <w:sz w:val="22"/>
        </w:rPr>
        <w:t xml:space="preserve"> </w:t>
      </w:r>
      <w:r w:rsidRPr="00694D73">
        <w:rPr>
          <w:rFonts w:ascii="Times New Roman" w:hAnsi="Times New Roman" w:cs="Times New Roman"/>
          <w:b/>
          <w:sz w:val="22"/>
        </w:rPr>
        <w:t>S</w:t>
      </w:r>
      <w:r w:rsidR="009C53C2" w:rsidRPr="00694D73">
        <w:rPr>
          <w:rFonts w:ascii="Times New Roman" w:hAnsi="Times New Roman" w:cs="Times New Roman"/>
          <w:b/>
          <w:sz w:val="22"/>
        </w:rPr>
        <w:t>2</w:t>
      </w:r>
      <w:r w:rsidR="009C53C2" w:rsidRPr="009C53C2">
        <w:rPr>
          <w:rFonts w:ascii="Times New Roman" w:hAnsi="Times New Roman" w:cs="Times New Roman"/>
          <w:sz w:val="22"/>
        </w:rPr>
        <w:t xml:space="preserve">. </w:t>
      </w:r>
      <w:r w:rsidR="00AE704C" w:rsidRPr="00AE704C">
        <w:rPr>
          <w:rFonts w:ascii="Times New Roman" w:hAnsi="Times New Roman" w:cs="Times New Roman"/>
          <w:sz w:val="22"/>
        </w:rPr>
        <w:t xml:space="preserve">Drink induced changes in </w:t>
      </w:r>
      <w:r w:rsidR="00AE704C" w:rsidRPr="00694D73">
        <w:rPr>
          <w:rFonts w:ascii="Times New Roman" w:hAnsi="Times New Roman" w:cs="Times New Roman"/>
          <w:sz w:val="22"/>
        </w:rPr>
        <w:t>t</w:t>
      </w:r>
      <w:r w:rsidR="009C53C2" w:rsidRPr="00694D73">
        <w:rPr>
          <w:rFonts w:ascii="Times New Roman" w:hAnsi="Times New Roman" w:cs="Times New Roman"/>
          <w:sz w:val="22"/>
        </w:rPr>
        <w:t>otal peripheral resistance</w:t>
      </w:r>
      <w:r w:rsidR="009C53C2" w:rsidRPr="00AE704C">
        <w:rPr>
          <w:rFonts w:ascii="Times New Roman" w:hAnsi="Times New Roman" w:cs="Times New Roman"/>
          <w:sz w:val="22"/>
        </w:rPr>
        <w:t xml:space="preserve"> (a</w:t>
      </w:r>
      <w:r w:rsidR="008C766C" w:rsidRPr="00AE704C">
        <w:rPr>
          <w:rFonts w:ascii="Times New Roman" w:hAnsi="Times New Roman" w:cs="Times New Roman" w:hint="eastAsia"/>
          <w:sz w:val="22"/>
        </w:rPr>
        <w:t>,</w:t>
      </w:r>
      <w:r w:rsidR="008C766C" w:rsidRPr="00AE704C">
        <w:rPr>
          <w:rFonts w:ascii="Times New Roman" w:hAnsi="Times New Roman" w:cs="Times New Roman"/>
          <w:sz w:val="22"/>
        </w:rPr>
        <w:t xml:space="preserve"> b</w:t>
      </w:r>
      <w:r w:rsidR="009C53C2" w:rsidRPr="00AE704C">
        <w:rPr>
          <w:rFonts w:ascii="Times New Roman" w:hAnsi="Times New Roman" w:cs="Times New Roman"/>
          <w:sz w:val="22"/>
        </w:rPr>
        <w:t>), forearm skin blood flow (</w:t>
      </w:r>
      <w:r w:rsidR="008C766C" w:rsidRPr="00AE704C">
        <w:rPr>
          <w:rFonts w:ascii="Times New Roman" w:hAnsi="Times New Roman" w:cs="Times New Roman"/>
          <w:sz w:val="22"/>
        </w:rPr>
        <w:t>c, d</w:t>
      </w:r>
      <w:r w:rsidR="009C53C2" w:rsidRPr="00AE704C">
        <w:rPr>
          <w:rFonts w:ascii="Times New Roman" w:hAnsi="Times New Roman" w:cs="Times New Roman"/>
          <w:sz w:val="22"/>
        </w:rPr>
        <w:t>), forearm cutaneous vascular conductance (</w:t>
      </w:r>
      <w:r w:rsidR="008C766C" w:rsidRPr="00AE704C">
        <w:rPr>
          <w:rFonts w:ascii="Times New Roman" w:hAnsi="Times New Roman" w:cs="Times New Roman"/>
          <w:sz w:val="22"/>
        </w:rPr>
        <w:t>e, f</w:t>
      </w:r>
      <w:r w:rsidR="009C53C2" w:rsidRPr="00AE704C">
        <w:rPr>
          <w:rFonts w:ascii="Times New Roman" w:hAnsi="Times New Roman" w:cs="Times New Roman"/>
          <w:sz w:val="22"/>
        </w:rPr>
        <w:t>), forearm sweat rate (</w:t>
      </w:r>
      <w:r w:rsidR="008C766C" w:rsidRPr="00AE704C">
        <w:rPr>
          <w:rFonts w:ascii="Times New Roman" w:hAnsi="Times New Roman" w:cs="Times New Roman"/>
          <w:sz w:val="22"/>
        </w:rPr>
        <w:t>g, h</w:t>
      </w:r>
      <w:r w:rsidR="009C53C2" w:rsidRPr="00AE704C">
        <w:rPr>
          <w:rFonts w:ascii="Times New Roman" w:hAnsi="Times New Roman" w:cs="Times New Roman"/>
          <w:sz w:val="22"/>
        </w:rPr>
        <w:t>),</w:t>
      </w:r>
      <w:r w:rsidR="00AA0CB6">
        <w:rPr>
          <w:rFonts w:ascii="Times New Roman" w:hAnsi="Times New Roman" w:cs="Times New Roman"/>
          <w:sz w:val="22"/>
        </w:rPr>
        <w:t xml:space="preserve"> rectal temperature</w:t>
      </w:r>
      <w:r w:rsidR="00AA0CB6" w:rsidRPr="00AE704C">
        <w:rPr>
          <w:rFonts w:ascii="Times New Roman" w:hAnsi="Times New Roman" w:cs="Times New Roman"/>
          <w:sz w:val="22"/>
        </w:rPr>
        <w:t xml:space="preserve"> </w:t>
      </w:r>
      <w:bookmarkStart w:id="0" w:name="_GoBack"/>
      <w:bookmarkEnd w:id="0"/>
      <w:r w:rsidR="00AA0CB6" w:rsidRPr="00AE704C">
        <w:rPr>
          <w:rFonts w:ascii="Times New Roman" w:hAnsi="Times New Roman" w:cs="Times New Roman"/>
          <w:sz w:val="22"/>
        </w:rPr>
        <w:t>(</w:t>
      </w:r>
      <w:proofErr w:type="spellStart"/>
      <w:r w:rsidR="00AA0CB6" w:rsidRPr="00AE704C">
        <w:rPr>
          <w:rFonts w:ascii="Times New Roman" w:hAnsi="Times New Roman" w:cs="Times New Roman"/>
          <w:sz w:val="22"/>
        </w:rPr>
        <w:t>i</w:t>
      </w:r>
      <w:proofErr w:type="spellEnd"/>
      <w:r w:rsidR="00AA0CB6" w:rsidRPr="00AE704C">
        <w:rPr>
          <w:rFonts w:ascii="Times New Roman" w:hAnsi="Times New Roman" w:cs="Times New Roman"/>
          <w:sz w:val="22"/>
        </w:rPr>
        <w:t>, j),</w:t>
      </w:r>
      <w:r w:rsidR="00AA0CB6">
        <w:rPr>
          <w:rFonts w:ascii="Times New Roman" w:hAnsi="Times New Roman" w:cs="Times New Roman"/>
          <w:sz w:val="22"/>
        </w:rPr>
        <w:t xml:space="preserve"> mean skin temperature</w:t>
      </w:r>
      <w:r w:rsidR="00AA0CB6" w:rsidRPr="00AE704C">
        <w:rPr>
          <w:rFonts w:ascii="Times New Roman" w:hAnsi="Times New Roman" w:cs="Times New Roman"/>
          <w:sz w:val="22"/>
        </w:rPr>
        <w:t xml:space="preserve"> (k, l),</w:t>
      </w:r>
      <w:r w:rsidR="009C53C2" w:rsidRPr="00694D73">
        <w:rPr>
          <w:sz w:val="22"/>
        </w:rPr>
        <w:t xml:space="preserve"> </w:t>
      </w:r>
      <w:r w:rsidR="009C53C2" w:rsidRPr="00AE704C">
        <w:rPr>
          <w:rFonts w:ascii="Times New Roman" w:hAnsi="Times New Roman" w:cs="Times New Roman"/>
          <w:sz w:val="22"/>
        </w:rPr>
        <w:t>minute ventilation (</w:t>
      </w:r>
      <w:r w:rsidR="00AA0CB6" w:rsidRPr="00AE704C">
        <w:rPr>
          <w:rFonts w:ascii="Times New Roman" w:hAnsi="Times New Roman" w:cs="Times New Roman"/>
          <w:sz w:val="22"/>
        </w:rPr>
        <w:t>m, n</w:t>
      </w:r>
      <w:r w:rsidR="009C53C2" w:rsidRPr="00AE704C">
        <w:rPr>
          <w:rFonts w:ascii="Times New Roman" w:hAnsi="Times New Roman" w:cs="Times New Roman"/>
          <w:sz w:val="22"/>
        </w:rPr>
        <w:t>),</w:t>
      </w:r>
      <w:r w:rsidR="009C53C2" w:rsidRPr="00694D73">
        <w:rPr>
          <w:sz w:val="22"/>
        </w:rPr>
        <w:t xml:space="preserve"> </w:t>
      </w:r>
      <w:r w:rsidR="00AE704C">
        <w:rPr>
          <w:rFonts w:ascii="Times New Roman" w:hAnsi="Times New Roman" w:cs="Times New Roman"/>
          <w:sz w:val="22"/>
        </w:rPr>
        <w:t>O</w:t>
      </w:r>
      <w:r w:rsidR="00AE704C" w:rsidRPr="00694D73">
        <w:rPr>
          <w:rFonts w:ascii="Times New Roman" w:hAnsi="Times New Roman" w:cs="Times New Roman"/>
          <w:sz w:val="22"/>
          <w:vertAlign w:val="subscript"/>
        </w:rPr>
        <w:t>2</w:t>
      </w:r>
      <w:r w:rsidR="009C53C2" w:rsidRPr="00AE704C">
        <w:rPr>
          <w:rFonts w:ascii="Times New Roman" w:hAnsi="Times New Roman" w:cs="Times New Roman"/>
          <w:sz w:val="22"/>
        </w:rPr>
        <w:t xml:space="preserve"> uptake (</w:t>
      </w:r>
      <w:r w:rsidR="00AA0CB6" w:rsidRPr="00AE704C">
        <w:rPr>
          <w:rFonts w:ascii="Times New Roman" w:hAnsi="Times New Roman" w:cs="Times New Roman"/>
          <w:sz w:val="22"/>
        </w:rPr>
        <w:t>o, p</w:t>
      </w:r>
      <w:r w:rsidR="009C53C2" w:rsidRPr="00AE704C">
        <w:rPr>
          <w:rFonts w:ascii="Times New Roman" w:hAnsi="Times New Roman" w:cs="Times New Roman"/>
          <w:sz w:val="22"/>
        </w:rPr>
        <w:t>), CO</w:t>
      </w:r>
      <w:r w:rsidR="009C53C2" w:rsidRPr="00AE704C">
        <w:rPr>
          <w:rFonts w:ascii="Times New Roman" w:hAnsi="Times New Roman" w:cs="Times New Roman"/>
          <w:sz w:val="22"/>
          <w:vertAlign w:val="subscript"/>
        </w:rPr>
        <w:t>2</w:t>
      </w:r>
      <w:r w:rsidR="009C53C2" w:rsidRPr="00AE704C">
        <w:rPr>
          <w:rFonts w:ascii="Times New Roman" w:hAnsi="Times New Roman" w:cs="Times New Roman"/>
          <w:sz w:val="22"/>
        </w:rPr>
        <w:t xml:space="preserve"> </w:t>
      </w:r>
      <w:r w:rsidR="007E6634" w:rsidRPr="00AE704C">
        <w:rPr>
          <w:rFonts w:ascii="Times New Roman" w:hAnsi="Times New Roman" w:cs="Times New Roman"/>
          <w:sz w:val="22"/>
        </w:rPr>
        <w:t xml:space="preserve">elimination </w:t>
      </w:r>
      <w:r w:rsidR="009C53C2" w:rsidRPr="00AE704C">
        <w:rPr>
          <w:rFonts w:ascii="Times New Roman" w:hAnsi="Times New Roman" w:cs="Times New Roman"/>
          <w:sz w:val="22"/>
        </w:rPr>
        <w:t>(</w:t>
      </w:r>
      <w:r w:rsidR="00AA0CB6" w:rsidRPr="009D248F">
        <w:rPr>
          <w:rFonts w:ascii="Times New Roman" w:hAnsi="Times New Roman" w:cs="Times New Roman"/>
          <w:sz w:val="22"/>
        </w:rPr>
        <w:t>q, r</w:t>
      </w:r>
      <w:r w:rsidR="009C53C2" w:rsidRPr="00AE704C">
        <w:rPr>
          <w:rFonts w:ascii="Times New Roman" w:hAnsi="Times New Roman" w:cs="Times New Roman"/>
          <w:sz w:val="22"/>
        </w:rPr>
        <w:t>), abdominal fullness (</w:t>
      </w:r>
      <w:r w:rsidR="00AA0CB6" w:rsidRPr="009D248F">
        <w:rPr>
          <w:rFonts w:ascii="Times New Roman" w:hAnsi="Times New Roman" w:cs="Times New Roman"/>
          <w:sz w:val="22"/>
        </w:rPr>
        <w:t>s, t</w:t>
      </w:r>
      <w:r w:rsidR="009C53C2" w:rsidRPr="00AE704C">
        <w:rPr>
          <w:rFonts w:ascii="Times New Roman" w:hAnsi="Times New Roman" w:cs="Times New Roman"/>
          <w:sz w:val="22"/>
        </w:rPr>
        <w:t xml:space="preserve">), exhilaration for the </w:t>
      </w:r>
      <w:r w:rsidR="00CF2F91" w:rsidRPr="00AE704C">
        <w:rPr>
          <w:rFonts w:ascii="Times New Roman" w:hAnsi="Times New Roman" w:cs="Times New Roman"/>
          <w:sz w:val="22"/>
        </w:rPr>
        <w:t>whole</w:t>
      </w:r>
      <w:r w:rsidR="00CF2F91">
        <w:rPr>
          <w:rFonts w:ascii="Times New Roman" w:hAnsi="Times New Roman" w:cs="Times New Roman"/>
          <w:sz w:val="22"/>
        </w:rPr>
        <w:t>-</w:t>
      </w:r>
      <w:r w:rsidR="00CF2F91" w:rsidRPr="00AE704C">
        <w:rPr>
          <w:rFonts w:ascii="Times New Roman" w:hAnsi="Times New Roman" w:cs="Times New Roman"/>
          <w:sz w:val="22"/>
        </w:rPr>
        <w:t>body</w:t>
      </w:r>
      <w:r w:rsidR="009C53C2" w:rsidRPr="009D248F">
        <w:rPr>
          <w:rFonts w:ascii="Times New Roman" w:hAnsi="Times New Roman" w:cs="Times New Roman"/>
          <w:sz w:val="22"/>
        </w:rPr>
        <w:t xml:space="preserve"> (</w:t>
      </w:r>
      <w:r w:rsidR="00AA0CB6">
        <w:rPr>
          <w:rFonts w:ascii="Times New Roman" w:hAnsi="Times New Roman" w:cs="Times New Roman"/>
          <w:sz w:val="22"/>
        </w:rPr>
        <w:t>u,</w:t>
      </w:r>
      <w:r w:rsidR="00482B18">
        <w:rPr>
          <w:rFonts w:ascii="Times New Roman" w:hAnsi="Times New Roman" w:cs="Times New Roman"/>
          <w:sz w:val="22"/>
        </w:rPr>
        <w:t xml:space="preserve"> </w:t>
      </w:r>
      <w:r w:rsidR="00AA0CB6">
        <w:rPr>
          <w:rFonts w:ascii="Times New Roman" w:hAnsi="Times New Roman" w:cs="Times New Roman"/>
          <w:sz w:val="22"/>
        </w:rPr>
        <w:t>v</w:t>
      </w:r>
      <w:r w:rsidR="009C53C2" w:rsidRPr="009D248F">
        <w:rPr>
          <w:rFonts w:ascii="Times New Roman" w:hAnsi="Times New Roman" w:cs="Times New Roman"/>
          <w:sz w:val="22"/>
        </w:rPr>
        <w:t xml:space="preserve">) and </w:t>
      </w:r>
      <w:r w:rsidR="002242A4" w:rsidRPr="00AE704C">
        <w:rPr>
          <w:rFonts w:ascii="Times New Roman" w:hAnsi="Times New Roman" w:cs="Times New Roman"/>
          <w:sz w:val="22"/>
        </w:rPr>
        <w:t>whole</w:t>
      </w:r>
      <w:r w:rsidR="002242A4">
        <w:rPr>
          <w:rFonts w:ascii="Times New Roman" w:hAnsi="Times New Roman" w:cs="Times New Roman"/>
          <w:sz w:val="22"/>
        </w:rPr>
        <w:t>-</w:t>
      </w:r>
      <w:r w:rsidR="002242A4" w:rsidRPr="00AE704C">
        <w:rPr>
          <w:rFonts w:ascii="Times New Roman" w:hAnsi="Times New Roman" w:cs="Times New Roman"/>
          <w:sz w:val="22"/>
        </w:rPr>
        <w:t>body</w:t>
      </w:r>
      <w:r w:rsidR="002242A4" w:rsidRPr="009D248F">
        <w:rPr>
          <w:rFonts w:ascii="Times New Roman" w:hAnsi="Times New Roman" w:cs="Times New Roman"/>
          <w:sz w:val="22"/>
        </w:rPr>
        <w:t xml:space="preserve"> </w:t>
      </w:r>
      <w:r w:rsidR="007E6634" w:rsidRPr="009D248F">
        <w:rPr>
          <w:rFonts w:ascii="Times New Roman" w:hAnsi="Times New Roman" w:cs="Times New Roman"/>
          <w:sz w:val="22"/>
        </w:rPr>
        <w:t>fatigue (</w:t>
      </w:r>
      <w:r w:rsidR="00AA0CB6">
        <w:rPr>
          <w:rFonts w:ascii="Times New Roman" w:hAnsi="Times New Roman" w:cs="Times New Roman"/>
          <w:sz w:val="22"/>
        </w:rPr>
        <w:t>w,</w:t>
      </w:r>
      <w:r w:rsidR="009961B6">
        <w:rPr>
          <w:rFonts w:ascii="Times New Roman" w:hAnsi="Times New Roman" w:cs="Times New Roman"/>
          <w:sz w:val="22"/>
        </w:rPr>
        <w:t xml:space="preserve"> </w:t>
      </w:r>
      <w:r w:rsidR="00AA0CB6">
        <w:rPr>
          <w:rFonts w:ascii="Times New Roman" w:hAnsi="Times New Roman" w:cs="Times New Roman"/>
          <w:sz w:val="22"/>
        </w:rPr>
        <w:t>x</w:t>
      </w:r>
      <w:r w:rsidR="007E6634" w:rsidRPr="009D248F">
        <w:rPr>
          <w:rFonts w:ascii="Times New Roman" w:hAnsi="Times New Roman" w:cs="Times New Roman"/>
          <w:sz w:val="22"/>
        </w:rPr>
        <w:t xml:space="preserve">) </w:t>
      </w:r>
      <w:r w:rsidR="009D248F">
        <w:rPr>
          <w:rFonts w:ascii="Times New Roman" w:hAnsi="Times New Roman" w:cs="Times New Roman" w:hint="eastAsia"/>
          <w:sz w:val="22"/>
        </w:rPr>
        <w:t>i</w:t>
      </w:r>
      <w:r w:rsidR="009D248F">
        <w:rPr>
          <w:rFonts w:ascii="Times New Roman" w:hAnsi="Times New Roman" w:cs="Times New Roman"/>
          <w:sz w:val="22"/>
        </w:rPr>
        <w:t xml:space="preserve">n </w:t>
      </w:r>
      <w:r w:rsidR="00A652D4">
        <w:rPr>
          <w:rFonts w:ascii="Times New Roman" w:hAnsi="Times New Roman" w:cs="Times New Roman"/>
          <w:sz w:val="22"/>
        </w:rPr>
        <w:t xml:space="preserve">water </w:t>
      </w:r>
      <w:r w:rsidR="009D248F">
        <w:rPr>
          <w:rFonts w:ascii="Times New Roman" w:hAnsi="Times New Roman" w:cs="Times New Roman"/>
          <w:sz w:val="22"/>
        </w:rPr>
        <w:t>and carbonated</w:t>
      </w:r>
      <w:r w:rsidR="00A652D4">
        <w:rPr>
          <w:rFonts w:ascii="Times New Roman" w:hAnsi="Times New Roman" w:cs="Times New Roman"/>
          <w:sz w:val="22"/>
        </w:rPr>
        <w:t xml:space="preserve"> water </w:t>
      </w:r>
      <w:r w:rsidR="009C53C2" w:rsidRPr="009D248F">
        <w:rPr>
          <w:rFonts w:ascii="Times New Roman" w:hAnsi="Times New Roman" w:cs="Times New Roman"/>
          <w:sz w:val="22"/>
        </w:rPr>
        <w:t xml:space="preserve">are presented (n=12). </w:t>
      </w:r>
      <w:r w:rsidR="00A652D4">
        <w:rPr>
          <w:rFonts w:ascii="Times New Roman" w:hAnsi="Times New Roman" w:cs="Times New Roman"/>
          <w:sz w:val="22"/>
        </w:rPr>
        <w:t xml:space="preserve">Baseline, data averaged over </w:t>
      </w:r>
      <w:r w:rsidR="00694D73">
        <w:rPr>
          <w:rFonts w:ascii="Times New Roman" w:hAnsi="Times New Roman" w:cs="Times New Roman" w:hint="eastAsia"/>
          <w:sz w:val="22"/>
        </w:rPr>
        <w:t>1</w:t>
      </w:r>
      <w:r w:rsidR="00694D73">
        <w:rPr>
          <w:rFonts w:ascii="Times New Roman" w:hAnsi="Times New Roman" w:cs="Times New Roman"/>
          <w:sz w:val="22"/>
        </w:rPr>
        <w:t>-</w:t>
      </w:r>
      <w:r w:rsidR="00A652D4">
        <w:rPr>
          <w:rFonts w:ascii="Times New Roman" w:hAnsi="Times New Roman" w:cs="Times New Roman"/>
          <w:sz w:val="22"/>
        </w:rPr>
        <w:t xml:space="preserve">min immediately before drinking; Drink, 1-min average data during drinking. </w:t>
      </w:r>
      <w:r w:rsidR="009C53C2" w:rsidRPr="009D248F">
        <w:rPr>
          <w:rFonts w:ascii="Times New Roman" w:hAnsi="Times New Roman" w:cs="Times New Roman"/>
          <w:sz w:val="22"/>
        </w:rPr>
        <w:t xml:space="preserve">Two-way repeated measure ANOVA </w:t>
      </w:r>
      <w:r w:rsidR="00A652D4">
        <w:rPr>
          <w:rFonts w:ascii="Times New Roman" w:hAnsi="Times New Roman" w:cs="Times New Roman"/>
          <w:sz w:val="22"/>
        </w:rPr>
        <w:t>was</w:t>
      </w:r>
      <w:r w:rsidR="009C53C2" w:rsidRPr="009D248F">
        <w:rPr>
          <w:rFonts w:ascii="Times New Roman" w:hAnsi="Times New Roman" w:cs="Times New Roman"/>
          <w:sz w:val="22"/>
        </w:rPr>
        <w:t xml:space="preserve"> </w:t>
      </w:r>
      <w:r w:rsidR="00A1787B">
        <w:rPr>
          <w:rFonts w:ascii="Times New Roman" w:eastAsia="ＭＳ Ｐゴシック" w:hAnsi="Times New Roman" w:cs="Times New Roman"/>
          <w:kern w:val="0"/>
          <w:sz w:val="24"/>
          <w:szCs w:val="24"/>
        </w:rPr>
        <w:t>conduct</w:t>
      </w:r>
      <w:r w:rsidR="009C53C2" w:rsidRPr="009D248F">
        <w:rPr>
          <w:rFonts w:ascii="Times New Roman" w:hAnsi="Times New Roman" w:cs="Times New Roman"/>
          <w:sz w:val="22"/>
        </w:rPr>
        <w:t xml:space="preserve">ed on all data presented. </w:t>
      </w:r>
      <w:r w:rsidR="00A1787B" w:rsidRPr="00F8296B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Data are presented </w:t>
      </w:r>
      <w:r w:rsidR="00A1787B">
        <w:rPr>
          <w:rFonts w:ascii="Times New Roman" w:eastAsia="ＭＳ Ｐゴシック" w:hAnsi="Times New Roman" w:cs="Times New Roman"/>
          <w:kern w:val="0"/>
          <w:sz w:val="24"/>
          <w:szCs w:val="24"/>
        </w:rPr>
        <w:t>as</w:t>
      </w:r>
      <w:r w:rsidR="00A1787B" w:rsidRPr="00F8296B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mean </w:t>
      </w:r>
      <w:r w:rsidR="00A1787B" w:rsidRPr="00F8296B">
        <w:rPr>
          <w:rFonts w:ascii="Times New Roman" w:hAnsi="Times New Roman" w:cs="Times New Roman"/>
          <w:sz w:val="24"/>
          <w:szCs w:val="24"/>
        </w:rPr>
        <w:t xml:space="preserve">± standard deviation with individual </w:t>
      </w:r>
      <w:r w:rsidR="00A1787B">
        <w:rPr>
          <w:rFonts w:ascii="Times New Roman" w:hAnsi="Times New Roman" w:cs="Times New Roman"/>
          <w:sz w:val="24"/>
          <w:szCs w:val="24"/>
        </w:rPr>
        <w:t>data points represented</w:t>
      </w:r>
      <w:r w:rsidR="00A1787B" w:rsidRPr="00F8296B"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  <w:r w:rsidR="00946904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="00946904" w:rsidRPr="00946904">
        <w:rPr>
          <w:rFonts w:ascii="Times New Roman" w:hAnsi="Times New Roman" w:cs="Times New Roman"/>
          <w:sz w:val="22"/>
        </w:rPr>
        <w:t>Bold values indicate statistical significance.</w:t>
      </w:r>
    </w:p>
    <w:p w14:paraId="11A50850" w14:textId="36A95AEB" w:rsidR="009C53C2" w:rsidRPr="00694D73" w:rsidRDefault="00F06E2D" w:rsidP="006B726E">
      <w:pPr>
        <w:rPr>
          <w:rFonts w:ascii="Times New Roman" w:hAnsi="Times New Roman" w:cs="Times New Roman"/>
          <w:b/>
        </w:rPr>
      </w:pPr>
      <w:r w:rsidRPr="00694D73">
        <w:rPr>
          <w:rFonts w:ascii="Times New Roman" w:hAnsi="Times New Roman" w:cs="Times New Roman"/>
          <w:b/>
          <w:sz w:val="22"/>
        </w:rPr>
        <w:lastRenderedPageBreak/>
        <w:t>F</w:t>
      </w:r>
      <w:r w:rsidR="009C53C2" w:rsidRPr="00694D73">
        <w:rPr>
          <w:rFonts w:ascii="Times New Roman" w:hAnsi="Times New Roman" w:cs="Times New Roman"/>
          <w:b/>
          <w:sz w:val="22"/>
        </w:rPr>
        <w:t xml:space="preserve">igure </w:t>
      </w:r>
      <w:r w:rsidRPr="00694D73">
        <w:rPr>
          <w:rFonts w:ascii="Times New Roman" w:hAnsi="Times New Roman" w:cs="Times New Roman"/>
          <w:b/>
          <w:sz w:val="22"/>
        </w:rPr>
        <w:t>S</w:t>
      </w:r>
      <w:r w:rsidR="009C53C2" w:rsidRPr="00694D73">
        <w:rPr>
          <w:rFonts w:ascii="Times New Roman" w:hAnsi="Times New Roman" w:cs="Times New Roman"/>
          <w:b/>
          <w:sz w:val="22"/>
        </w:rPr>
        <w:t>1</w:t>
      </w:r>
    </w:p>
    <w:p w14:paraId="2A5D08C9" w14:textId="4A0D8DAB" w:rsidR="00644F2C" w:rsidRDefault="00B51A10">
      <w:r w:rsidRPr="00B51A10">
        <w:rPr>
          <w:noProof/>
          <w14:ligatures w14:val="standardContextual"/>
        </w:rPr>
        <w:t xml:space="preserve"> </w:t>
      </w:r>
      <w:r w:rsidR="0032056B" w:rsidRPr="0032056B">
        <w:rPr>
          <w:noProof/>
          <w14:ligatures w14:val="standardContextual"/>
        </w:rPr>
        <w:drawing>
          <wp:inline distT="0" distB="0" distL="0" distR="0" wp14:anchorId="0500C459" wp14:editId="46E89191">
            <wp:extent cx="8351520" cy="2473960"/>
            <wp:effectExtent l="0" t="0" r="0" b="0"/>
            <wp:docPr id="50" name="図 49" descr="グラフィカル ユーザー インターフェイス, テキスト, アプリケーション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A90CC7CC-1A90-DE7C-719F-A5EB203DCCD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図 49" descr="グラフィカル ユーザー インターフェイス, テキスト, アプリケーション&#10;&#10;自動的に生成された説明">
                      <a:extLst>
                        <a:ext uri="{FF2B5EF4-FFF2-40B4-BE49-F238E27FC236}">
                          <a16:creationId xmlns:a16="http://schemas.microsoft.com/office/drawing/2014/main" id="{A90CC7CC-1A90-DE7C-719F-A5EB203DCCD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351520" cy="247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96760" w14:textId="77777777" w:rsidR="007D4824" w:rsidRDefault="007D4824"/>
    <w:p w14:paraId="72DD336B" w14:textId="77777777" w:rsidR="007D4824" w:rsidRDefault="007D4824">
      <w:pPr>
        <w:sectPr w:rsidR="007D4824" w:rsidSect="00644F2C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5ED56E92" w14:textId="3977E65E" w:rsidR="007D4824" w:rsidRPr="00694D73" w:rsidRDefault="00F06E2D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694D73">
        <w:rPr>
          <w:rFonts w:ascii="Times New Roman" w:hAnsi="Times New Roman" w:cs="Times New Roman"/>
          <w:b/>
          <w:sz w:val="22"/>
        </w:rPr>
        <w:lastRenderedPageBreak/>
        <w:t>F</w:t>
      </w:r>
      <w:r w:rsidR="006B726E" w:rsidRPr="00694D73">
        <w:rPr>
          <w:rFonts w:ascii="Times New Roman" w:hAnsi="Times New Roman" w:cs="Times New Roman"/>
          <w:b/>
          <w:sz w:val="22"/>
        </w:rPr>
        <w:t xml:space="preserve">igure </w:t>
      </w:r>
      <w:r w:rsidRPr="00694D73">
        <w:rPr>
          <w:rFonts w:ascii="Times New Roman" w:hAnsi="Times New Roman" w:cs="Times New Roman"/>
          <w:b/>
          <w:sz w:val="22"/>
        </w:rPr>
        <w:t>S</w:t>
      </w:r>
      <w:r w:rsidR="006B726E" w:rsidRPr="00694D73">
        <w:rPr>
          <w:rFonts w:ascii="Times New Roman" w:hAnsi="Times New Roman" w:cs="Times New Roman"/>
          <w:b/>
          <w:sz w:val="22"/>
        </w:rPr>
        <w:t>2</w:t>
      </w:r>
    </w:p>
    <w:p w14:paraId="0FB0506C" w14:textId="62A07CE5" w:rsidR="006B726E" w:rsidRPr="004337EB" w:rsidRDefault="00CF2F91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5D861B7" wp14:editId="6454B9EF">
            <wp:extent cx="5398770" cy="7887970"/>
            <wp:effectExtent l="0" t="0" r="0" b="0"/>
            <wp:docPr id="123782383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7887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F587D5" w14:textId="77777777" w:rsidR="007D4824" w:rsidRDefault="007D4824">
      <w:pPr>
        <w:widowControl/>
        <w:jc w:val="left"/>
        <w:sectPr w:rsidR="007D4824" w:rsidSect="007D4824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58A00072" w14:textId="7CA20536" w:rsidR="00644F2C" w:rsidRPr="00644F2C" w:rsidRDefault="00F35244" w:rsidP="00644F2C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T</w:t>
      </w:r>
      <w:r w:rsidR="00644F2C" w:rsidRPr="003F0E7A">
        <w:rPr>
          <w:rFonts w:ascii="Times New Roman" w:hAnsi="Times New Roman" w:cs="Times New Roman"/>
          <w:sz w:val="22"/>
        </w:rPr>
        <w:t xml:space="preserve">able </w:t>
      </w:r>
      <w:r>
        <w:rPr>
          <w:rFonts w:ascii="Times New Roman" w:hAnsi="Times New Roman" w:cs="Times New Roman"/>
          <w:sz w:val="22"/>
        </w:rPr>
        <w:t>S</w:t>
      </w:r>
      <w:r w:rsidR="00644F2C" w:rsidRPr="003F0E7A">
        <w:rPr>
          <w:rFonts w:ascii="Times New Roman" w:hAnsi="Times New Roman" w:cs="Times New Roman"/>
          <w:sz w:val="22"/>
        </w:rPr>
        <w:t>1</w:t>
      </w:r>
      <w:r w:rsidR="003C5091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Baseline respiratory variables measured immediately before exercise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nd ingesting first and second drinks</w:t>
      </w:r>
    </w:p>
    <w:tbl>
      <w:tblPr>
        <w:tblStyle w:val="TableGrid"/>
        <w:tblW w:w="13897" w:type="dxa"/>
        <w:tblLayout w:type="fixed"/>
        <w:tblLook w:val="04A0" w:firstRow="1" w:lastRow="0" w:firstColumn="1" w:lastColumn="0" w:noHBand="0" w:noVBand="1"/>
      </w:tblPr>
      <w:tblGrid>
        <w:gridCol w:w="3828"/>
        <w:gridCol w:w="1417"/>
        <w:gridCol w:w="1418"/>
        <w:gridCol w:w="1825"/>
        <w:gridCol w:w="1826"/>
        <w:gridCol w:w="1194"/>
        <w:gridCol w:w="1194"/>
        <w:gridCol w:w="1195"/>
      </w:tblGrid>
      <w:tr w:rsidR="007B64B8" w:rsidRPr="003F0E7A" w14:paraId="1A59A0A7" w14:textId="77777777" w:rsidTr="005F412A">
        <w:trPr>
          <w:trHeight w:val="79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5466EF" w14:textId="77777777" w:rsidR="007B64B8" w:rsidRPr="003F0E7A" w:rsidRDefault="007B64B8" w:rsidP="0092007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1" w:name="_Hlk141447648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4EFD4E" w14:textId="77777777" w:rsidR="007B64B8" w:rsidRPr="003F0E7A" w:rsidRDefault="007B64B8" w:rsidP="0092007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FDA1F6" w14:textId="1FCBEDFF" w:rsidR="007B64B8" w:rsidRPr="003F0E7A" w:rsidRDefault="007B64B8" w:rsidP="005F41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3F0E7A">
              <w:rPr>
                <w:rFonts w:ascii="Times New Roman" w:hAnsi="Times New Roman" w:cs="Times New Roman"/>
                <w:sz w:val="22"/>
              </w:rPr>
              <w:t>-test P value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C1024" w14:textId="77777777" w:rsidR="007B64B8" w:rsidRPr="003F0E7A" w:rsidRDefault="007B64B8" w:rsidP="0092007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B2A9E" w14:textId="45E67179" w:rsidR="007B64B8" w:rsidRPr="003F0E7A" w:rsidRDefault="007B64B8" w:rsidP="0092007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DEC5DE" w14:textId="77777777" w:rsidR="007B64B8" w:rsidRPr="003F0E7A" w:rsidRDefault="007B64B8" w:rsidP="0092007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ANOVA P value</w:t>
            </w:r>
          </w:p>
        </w:tc>
      </w:tr>
      <w:tr w:rsidR="007B64B8" w:rsidRPr="003F0E7A" w14:paraId="30CB8ADE" w14:textId="77777777" w:rsidTr="005F412A">
        <w:trPr>
          <w:trHeight w:val="11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74F9AF" w14:textId="77777777" w:rsidR="007B64B8" w:rsidRPr="003F0E7A" w:rsidRDefault="007B64B8" w:rsidP="0092007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0E8F2" w14:textId="77777777" w:rsidR="007B64B8" w:rsidRPr="003F0E7A" w:rsidRDefault="007B64B8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3F0E7A">
              <w:rPr>
                <w:rFonts w:ascii="Times New Roman" w:hAnsi="Times New Roman" w:cs="Times New Roman"/>
                <w:sz w:val="22"/>
              </w:rPr>
              <w:t>re-exercis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9BB8AB" w14:textId="421464E9" w:rsidR="007B64B8" w:rsidRPr="003F0E7A" w:rsidRDefault="007B64B8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0848F8" w14:textId="6F6FBB49" w:rsidR="007B64B8" w:rsidRPr="003F0E7A" w:rsidRDefault="005F412A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-first drink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E42B8E" w14:textId="020EF2DD" w:rsidR="007B64B8" w:rsidRPr="003F0E7A" w:rsidRDefault="005F412A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-second drink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7E225" w14:textId="77777777" w:rsidR="007B64B8" w:rsidRPr="003F0E7A" w:rsidRDefault="007B64B8" w:rsidP="0092007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Trial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B6D26" w14:textId="77777777" w:rsidR="007B64B8" w:rsidRPr="003F0E7A" w:rsidRDefault="007B64B8" w:rsidP="0092007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Time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71E1F" w14:textId="77777777" w:rsidR="007B64B8" w:rsidRPr="003F0E7A" w:rsidRDefault="007B64B8" w:rsidP="0092007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Interaction</w:t>
            </w:r>
          </w:p>
        </w:tc>
      </w:tr>
      <w:tr w:rsidR="007B64B8" w:rsidRPr="003F0E7A" w14:paraId="4988364A" w14:textId="77777777" w:rsidTr="005F412A">
        <w:trPr>
          <w:trHeight w:val="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53FF4" w14:textId="1C6440DF" w:rsidR="007B64B8" w:rsidRPr="003F0E7A" w:rsidRDefault="007B64B8" w:rsidP="00920073">
            <w:pPr>
              <w:widowControl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 xml:space="preserve">Minute ventilation (L/min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37ACF" w14:textId="77777777" w:rsidR="007B64B8" w:rsidRPr="007B64B8" w:rsidRDefault="007B64B8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B4B1D" w14:textId="1D1F8BC4" w:rsidR="007B64B8" w:rsidRPr="003F0E7A" w:rsidRDefault="007B64B8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D714C" w14:textId="77777777" w:rsidR="007B64B8" w:rsidRPr="003F0E7A" w:rsidRDefault="007B64B8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2704" w14:textId="67C7BD47" w:rsidR="007B64B8" w:rsidRPr="003F0E7A" w:rsidRDefault="007B64B8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4790D" w14:textId="26B0A23D" w:rsidR="007B64B8" w:rsidRPr="003F0E7A" w:rsidRDefault="007B64B8" w:rsidP="0092007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 w:rsidR="007771C6">
              <w:rPr>
                <w:rFonts w:ascii="Times New Roman" w:hAnsi="Times New Roman" w:cs="Times New Roman"/>
                <w:sz w:val="22"/>
              </w:rPr>
              <w:t>.2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4D532" w14:textId="7B5A55DE" w:rsidR="007B64B8" w:rsidRPr="007771C6" w:rsidRDefault="007B64B8" w:rsidP="00920073">
            <w:pPr>
              <w:widowControl/>
              <w:spacing w:line="360" w:lineRule="auto"/>
              <w:jc w:val="center"/>
              <w:rPr>
                <w:sz w:val="22"/>
              </w:rPr>
            </w:pPr>
            <w:r w:rsidRPr="007771C6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0.</w:t>
            </w:r>
            <w:r w:rsidR="007771C6" w:rsidRPr="007771C6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7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A119" w14:textId="4FBD5E39" w:rsidR="007B64B8" w:rsidRPr="003F0E7A" w:rsidRDefault="007B64B8" w:rsidP="0092007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>.</w:t>
            </w:r>
            <w:r w:rsidR="007771C6">
              <w:rPr>
                <w:rFonts w:ascii="Times New Roman" w:hAnsi="Times New Roman" w:cs="Times New Roman"/>
                <w:sz w:val="22"/>
              </w:rPr>
              <w:t>099</w:t>
            </w:r>
          </w:p>
        </w:tc>
      </w:tr>
      <w:tr w:rsidR="007B64B8" w:rsidRPr="003F0E7A" w14:paraId="5AF371FF" w14:textId="77777777" w:rsidTr="005F412A">
        <w:trPr>
          <w:trHeight w:val="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7989E" w14:textId="77777777" w:rsidR="00720057" w:rsidRPr="003F0E7A" w:rsidRDefault="00720057" w:rsidP="00920073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34F6" w14:textId="77777777" w:rsidR="00720057" w:rsidRPr="003F0E7A" w:rsidRDefault="00720057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F0E7A">
              <w:rPr>
                <w:rFonts w:ascii="Times New Roman" w:hAnsi="Times New Roman" w:cs="Times New Roman"/>
                <w:sz w:val="22"/>
              </w:rPr>
              <w:t>1.4 ± 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8FD0" w14:textId="37B45B4E" w:rsidR="00720057" w:rsidRPr="003F0E7A" w:rsidRDefault="00720057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CAB2" w14:textId="77777777" w:rsidR="00720057" w:rsidRPr="003F0E7A" w:rsidRDefault="00720057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F0E7A">
              <w:rPr>
                <w:rFonts w:ascii="Times New Roman" w:hAnsi="Times New Roman" w:cs="Times New Roman"/>
                <w:sz w:val="22"/>
              </w:rPr>
              <w:t>0.2 ± 2.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7E7FA" w14:textId="0377013A" w:rsidR="00720057" w:rsidRPr="003F0E7A" w:rsidRDefault="00720057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3F0E7A">
              <w:rPr>
                <w:rFonts w:ascii="Times New Roman" w:hAnsi="Times New Roman" w:cs="Times New Roman"/>
                <w:sz w:val="22"/>
              </w:rPr>
              <w:t>.5 ±</w:t>
            </w:r>
            <w:r w:rsidR="006C475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F0E7A">
              <w:rPr>
                <w:rFonts w:ascii="Times New Roman" w:hAnsi="Times New Roman" w:cs="Times New Roman"/>
                <w:sz w:val="22"/>
              </w:rPr>
              <w:t>2.</w:t>
            </w:r>
            <w:r w:rsidR="00C12E0F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358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0B4F70" w14:textId="77777777" w:rsidR="00720057" w:rsidRPr="003F0E7A" w:rsidRDefault="00720057" w:rsidP="0092007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64B8" w:rsidRPr="003F0E7A" w14:paraId="79072CFE" w14:textId="77777777" w:rsidTr="005F412A">
        <w:trPr>
          <w:trHeight w:val="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93C92" w14:textId="77777777" w:rsidR="00720057" w:rsidRPr="003F0E7A" w:rsidRDefault="00720057" w:rsidP="00920073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arbonated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FB4E2" w14:textId="77777777" w:rsidR="00720057" w:rsidRPr="003F0E7A" w:rsidRDefault="00720057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F0E7A">
              <w:rPr>
                <w:rFonts w:ascii="Times New Roman" w:hAnsi="Times New Roman" w:cs="Times New Roman"/>
                <w:sz w:val="22"/>
              </w:rPr>
              <w:t>2.2 ± 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8D53" w14:textId="75BB4E82" w:rsidR="00720057" w:rsidRPr="003F0E7A" w:rsidRDefault="00720057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B6C49" w14:textId="77777777" w:rsidR="00720057" w:rsidRPr="003F0E7A" w:rsidRDefault="00720057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F0E7A">
              <w:rPr>
                <w:rFonts w:ascii="Times New Roman" w:hAnsi="Times New Roman" w:cs="Times New Roman"/>
                <w:sz w:val="22"/>
              </w:rPr>
              <w:t>0.0 ± 2.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62322" w14:textId="77777777" w:rsidR="00720057" w:rsidRPr="003F0E7A" w:rsidRDefault="00720057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F0E7A">
              <w:rPr>
                <w:rFonts w:ascii="Times New Roman" w:hAnsi="Times New Roman" w:cs="Times New Roman"/>
                <w:sz w:val="22"/>
              </w:rPr>
              <w:t>0.4 ± 1.6</w:t>
            </w:r>
          </w:p>
        </w:tc>
        <w:tc>
          <w:tcPr>
            <w:tcW w:w="358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FE9782" w14:textId="77777777" w:rsidR="00720057" w:rsidRPr="003F0E7A" w:rsidRDefault="00720057" w:rsidP="0092007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64B8" w:rsidRPr="003F0E7A" w14:paraId="17C989C9" w14:textId="77777777" w:rsidTr="005F412A">
        <w:trPr>
          <w:trHeight w:val="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C3212" w14:textId="0FD1E59A" w:rsidR="007B64B8" w:rsidRPr="003F0E7A" w:rsidRDefault="007B64B8" w:rsidP="00920073">
            <w:pPr>
              <w:widowControl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O</w:t>
            </w:r>
            <w:r w:rsidR="00574FF4" w:rsidRPr="00694D73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uptake (mL/mi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C7EB0" w14:textId="77777777" w:rsidR="007B64B8" w:rsidRPr="003F0E7A" w:rsidRDefault="007B64B8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4F0F1" w14:textId="4F3BCF80" w:rsidR="007B64B8" w:rsidRPr="003F0E7A" w:rsidRDefault="007B64B8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3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C2093" w14:textId="77777777" w:rsidR="007B64B8" w:rsidRPr="003F0E7A" w:rsidRDefault="007B64B8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F327" w14:textId="287C5598" w:rsidR="007B64B8" w:rsidRPr="003F0E7A" w:rsidRDefault="007B64B8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E1C8" w14:textId="037B18C5" w:rsidR="007B64B8" w:rsidRPr="003F0E7A" w:rsidRDefault="007B64B8" w:rsidP="0092007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 w:rsidR="007771C6">
              <w:rPr>
                <w:rFonts w:ascii="Times New Roman" w:hAnsi="Times New Roman" w:cs="Times New Roman"/>
                <w:sz w:val="22"/>
              </w:rPr>
              <w:t>.5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B7B7E" w14:textId="06A6F599" w:rsidR="007B64B8" w:rsidRPr="007F59FC" w:rsidRDefault="007B64B8" w:rsidP="0092007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F59FC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7F59FC">
              <w:rPr>
                <w:rFonts w:ascii="Times New Roman" w:hAnsi="Times New Roman" w:cs="Times New Roman"/>
                <w:b/>
                <w:sz w:val="22"/>
              </w:rPr>
              <w:t>.</w:t>
            </w:r>
            <w:r w:rsidR="007771C6" w:rsidRPr="007F59FC">
              <w:rPr>
                <w:rFonts w:ascii="Times New Roman" w:hAnsi="Times New Roman" w:cs="Times New Roman"/>
                <w:b/>
                <w:sz w:val="22"/>
              </w:rPr>
              <w:t>01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D4F56" w14:textId="69A88D53" w:rsidR="007B64B8" w:rsidRPr="003F0E7A" w:rsidRDefault="007B64B8" w:rsidP="0092007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 w:rsidR="007771C6">
              <w:rPr>
                <w:rFonts w:ascii="Times New Roman" w:hAnsi="Times New Roman" w:cs="Times New Roman"/>
                <w:sz w:val="22"/>
              </w:rPr>
              <w:t>.569</w:t>
            </w:r>
          </w:p>
        </w:tc>
      </w:tr>
      <w:tr w:rsidR="007B64B8" w:rsidRPr="003F0E7A" w14:paraId="094C3F18" w14:textId="77777777" w:rsidTr="005F412A">
        <w:trPr>
          <w:trHeight w:val="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79AF2" w14:textId="77777777" w:rsidR="00720057" w:rsidRPr="003F0E7A" w:rsidRDefault="00720057" w:rsidP="00920073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66F4" w14:textId="77777777" w:rsidR="00720057" w:rsidRPr="003F0E7A" w:rsidRDefault="00720057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3F0E7A">
              <w:rPr>
                <w:rFonts w:ascii="Times New Roman" w:hAnsi="Times New Roman" w:cs="Times New Roman"/>
                <w:sz w:val="22"/>
              </w:rPr>
              <w:t>74 ± 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EEDD" w14:textId="2991BB3A" w:rsidR="00720057" w:rsidRPr="003F0E7A" w:rsidRDefault="00720057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498E" w14:textId="77777777" w:rsidR="00720057" w:rsidRPr="003F0E7A" w:rsidRDefault="00720057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3F0E7A">
              <w:rPr>
                <w:rFonts w:ascii="Times New Roman" w:hAnsi="Times New Roman" w:cs="Times New Roman"/>
                <w:sz w:val="22"/>
              </w:rPr>
              <w:t>80 ± 5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D268" w14:textId="77777777" w:rsidR="00720057" w:rsidRPr="003F0E7A" w:rsidRDefault="00720057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3F0E7A">
              <w:rPr>
                <w:rFonts w:ascii="Times New Roman" w:hAnsi="Times New Roman" w:cs="Times New Roman"/>
                <w:sz w:val="22"/>
              </w:rPr>
              <w:t>63 ± 54</w:t>
            </w:r>
          </w:p>
        </w:tc>
        <w:tc>
          <w:tcPr>
            <w:tcW w:w="358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71C981" w14:textId="77777777" w:rsidR="00720057" w:rsidRPr="003F0E7A" w:rsidRDefault="00720057" w:rsidP="0092007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64B8" w:rsidRPr="003F0E7A" w14:paraId="5F1C6C4D" w14:textId="77777777" w:rsidTr="005F412A">
        <w:trPr>
          <w:trHeight w:val="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3E68" w14:textId="77777777" w:rsidR="00720057" w:rsidRPr="003F0E7A" w:rsidRDefault="00720057" w:rsidP="00920073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arbonated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2522" w14:textId="77777777" w:rsidR="00720057" w:rsidRPr="003F0E7A" w:rsidRDefault="00720057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278 ± 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E894" w14:textId="66C9D9D8" w:rsidR="00720057" w:rsidRPr="003F0E7A" w:rsidRDefault="00720057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A7CF1" w14:textId="77777777" w:rsidR="00720057" w:rsidRPr="003F0E7A" w:rsidRDefault="00720057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3F0E7A">
              <w:rPr>
                <w:rFonts w:ascii="Times New Roman" w:hAnsi="Times New Roman" w:cs="Times New Roman"/>
                <w:sz w:val="22"/>
              </w:rPr>
              <w:t>72 ± 4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7D0BE" w14:textId="77777777" w:rsidR="00720057" w:rsidRPr="003F0E7A" w:rsidRDefault="00720057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3F0E7A">
              <w:rPr>
                <w:rFonts w:ascii="Times New Roman" w:hAnsi="Times New Roman" w:cs="Times New Roman"/>
                <w:sz w:val="22"/>
              </w:rPr>
              <w:t>61 ± 35</w:t>
            </w:r>
          </w:p>
        </w:tc>
        <w:tc>
          <w:tcPr>
            <w:tcW w:w="358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EFBC6D" w14:textId="77777777" w:rsidR="00720057" w:rsidRPr="003F0E7A" w:rsidRDefault="00720057" w:rsidP="0092007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64B8" w:rsidRPr="003F0E7A" w14:paraId="03713771" w14:textId="77777777" w:rsidTr="005F412A">
        <w:trPr>
          <w:trHeight w:val="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4FF5F" w14:textId="0A786A99" w:rsidR="007B64B8" w:rsidRPr="003F0E7A" w:rsidRDefault="007B64B8" w:rsidP="00920073">
            <w:pPr>
              <w:widowControl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O</w:t>
            </w:r>
            <w:r w:rsidRPr="003F0E7A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elimination (mL/mi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CC31" w14:textId="77777777" w:rsidR="007B64B8" w:rsidRPr="003F0E7A" w:rsidRDefault="007B64B8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94D1D" w14:textId="4A213B5F" w:rsidR="007B64B8" w:rsidRPr="003F0E7A" w:rsidRDefault="007B64B8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3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03F29" w14:textId="77777777" w:rsidR="007B64B8" w:rsidRPr="003F0E7A" w:rsidRDefault="007B64B8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3B1DE" w14:textId="26F9A15A" w:rsidR="007B64B8" w:rsidRPr="003F0E7A" w:rsidRDefault="007B64B8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8111" w14:textId="0D4A5542" w:rsidR="007B64B8" w:rsidRPr="003F0E7A" w:rsidRDefault="007B64B8" w:rsidP="0092007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>.</w:t>
            </w:r>
            <w:r w:rsidR="007771C6">
              <w:rPr>
                <w:rFonts w:ascii="Times New Roman" w:hAnsi="Times New Roman" w:cs="Times New Roman"/>
                <w:sz w:val="22"/>
              </w:rPr>
              <w:t>2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346D7" w14:textId="53460C89" w:rsidR="007B64B8" w:rsidRPr="003F0E7A" w:rsidRDefault="007B64B8" w:rsidP="0092007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>.</w:t>
            </w:r>
            <w:r w:rsidR="007771C6">
              <w:rPr>
                <w:rFonts w:ascii="Times New Roman" w:hAnsi="Times New Roman" w:cs="Times New Roman"/>
                <w:sz w:val="22"/>
              </w:rPr>
              <w:t>22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15B88" w14:textId="11864ADC" w:rsidR="007B64B8" w:rsidRPr="003F0E7A" w:rsidRDefault="007B64B8" w:rsidP="0092007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>.5</w:t>
            </w:r>
            <w:r w:rsidR="007771C6">
              <w:rPr>
                <w:rFonts w:ascii="Times New Roman" w:hAnsi="Times New Roman" w:cs="Times New Roman"/>
                <w:sz w:val="22"/>
              </w:rPr>
              <w:t>02</w:t>
            </w:r>
          </w:p>
        </w:tc>
      </w:tr>
      <w:tr w:rsidR="007B64B8" w:rsidRPr="003F0E7A" w14:paraId="279911A2" w14:textId="77777777" w:rsidTr="005F412A">
        <w:trPr>
          <w:trHeight w:val="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A505" w14:textId="77777777" w:rsidR="00720057" w:rsidRPr="003F0E7A" w:rsidRDefault="00720057" w:rsidP="00920073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3613" w14:textId="77777777" w:rsidR="00720057" w:rsidRPr="003F0E7A" w:rsidRDefault="00720057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3F0E7A">
              <w:rPr>
                <w:rFonts w:ascii="Times New Roman" w:hAnsi="Times New Roman" w:cs="Times New Roman"/>
                <w:sz w:val="22"/>
              </w:rPr>
              <w:t>38 ± 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F88C9" w14:textId="46526764" w:rsidR="00720057" w:rsidRPr="003F0E7A" w:rsidRDefault="00720057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F43EF" w14:textId="77777777" w:rsidR="00720057" w:rsidRPr="003F0E7A" w:rsidRDefault="00720057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3F0E7A">
              <w:rPr>
                <w:rFonts w:ascii="Times New Roman" w:hAnsi="Times New Roman" w:cs="Times New Roman"/>
                <w:sz w:val="22"/>
              </w:rPr>
              <w:t>34 ± 4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1B83" w14:textId="77777777" w:rsidR="00720057" w:rsidRPr="003F0E7A" w:rsidRDefault="00720057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3F0E7A">
              <w:rPr>
                <w:rFonts w:ascii="Times New Roman" w:hAnsi="Times New Roman" w:cs="Times New Roman"/>
                <w:sz w:val="22"/>
              </w:rPr>
              <w:t>20 ± 47</w:t>
            </w:r>
          </w:p>
        </w:tc>
        <w:tc>
          <w:tcPr>
            <w:tcW w:w="358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525BD0" w14:textId="77777777" w:rsidR="00720057" w:rsidRPr="003F0E7A" w:rsidRDefault="00720057" w:rsidP="0092007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64B8" w:rsidRPr="003F0E7A" w14:paraId="4DDCF0AA" w14:textId="77777777" w:rsidTr="005F412A">
        <w:trPr>
          <w:trHeight w:val="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629E0" w14:textId="77777777" w:rsidR="00720057" w:rsidRPr="003F0E7A" w:rsidRDefault="00720057" w:rsidP="00920073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arbonated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D8ECB" w14:textId="77777777" w:rsidR="00720057" w:rsidRPr="003F0E7A" w:rsidRDefault="00720057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3F0E7A">
              <w:rPr>
                <w:rFonts w:ascii="Times New Roman" w:hAnsi="Times New Roman" w:cs="Times New Roman"/>
                <w:sz w:val="22"/>
              </w:rPr>
              <w:t>56 ± 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4ECA" w14:textId="4B86998D" w:rsidR="00720057" w:rsidRPr="003F0E7A" w:rsidRDefault="00720057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8821C" w14:textId="77777777" w:rsidR="00720057" w:rsidRPr="003F0E7A" w:rsidRDefault="00720057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3F0E7A">
              <w:rPr>
                <w:rFonts w:ascii="Times New Roman" w:hAnsi="Times New Roman" w:cs="Times New Roman"/>
                <w:sz w:val="22"/>
              </w:rPr>
              <w:t>39 ± 4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4722" w14:textId="77777777" w:rsidR="00720057" w:rsidRPr="003F0E7A" w:rsidRDefault="00720057" w:rsidP="007B64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3F0E7A">
              <w:rPr>
                <w:rFonts w:ascii="Times New Roman" w:hAnsi="Times New Roman" w:cs="Times New Roman"/>
                <w:sz w:val="22"/>
              </w:rPr>
              <w:t>36 ± 33</w:t>
            </w:r>
          </w:p>
        </w:tc>
        <w:tc>
          <w:tcPr>
            <w:tcW w:w="358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7F49D0D1" w14:textId="77777777" w:rsidR="00720057" w:rsidRPr="003F0E7A" w:rsidRDefault="00720057" w:rsidP="0092007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12E0F" w:rsidRPr="003F0E7A" w14:paraId="2079F4A6" w14:textId="77777777" w:rsidTr="005F412A">
        <w:trPr>
          <w:trHeight w:val="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80554" w14:textId="07DF457E" w:rsidR="00C12E0F" w:rsidRPr="003F0E7A" w:rsidRDefault="00C12E0F" w:rsidP="00C12E0F">
            <w:pPr>
              <w:widowControl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bookmarkStart w:id="2" w:name="_Hlk146294026"/>
            <w:r w:rsidRPr="00346DA0">
              <w:rPr>
                <w:rFonts w:ascii="Times New Roman" w:hAnsi="Times New Roman" w:cs="Times New Roman"/>
                <w:sz w:val="22"/>
              </w:rPr>
              <w:t>Respiratory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 w:rsidRPr="00346DA0">
              <w:rPr>
                <w:rFonts w:ascii="Times New Roman" w:hAnsi="Times New Roman" w:cs="Times New Roman"/>
                <w:sz w:val="22"/>
              </w:rPr>
              <w:t xml:space="preserve">xchange 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  <w:r w:rsidRPr="00346DA0">
              <w:rPr>
                <w:rFonts w:ascii="Times New Roman" w:hAnsi="Times New Roman" w:cs="Times New Roman"/>
                <w:sz w:val="22"/>
              </w:rPr>
              <w:t>atio</w:t>
            </w:r>
            <w:bookmarkEnd w:id="2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7C1D3" w14:textId="77777777" w:rsidR="00C12E0F" w:rsidRPr="003F0E7A" w:rsidRDefault="00C12E0F" w:rsidP="00C12E0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375F2" w14:textId="17978F30" w:rsidR="00C12E0F" w:rsidRPr="00346DA0" w:rsidRDefault="00C12E0F" w:rsidP="00C12E0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46DA0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346DA0">
              <w:rPr>
                <w:rFonts w:ascii="Times New Roman" w:hAnsi="Times New Roman" w:cs="Times New Roman"/>
                <w:b/>
                <w:bCs/>
                <w:sz w:val="22"/>
              </w:rPr>
              <w:t>.00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0AAE5" w14:textId="77777777" w:rsidR="00C12E0F" w:rsidRPr="003F0E7A" w:rsidRDefault="00C12E0F" w:rsidP="00C12E0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84A6" w14:textId="3F32ECEB" w:rsidR="00C12E0F" w:rsidRPr="003F0E7A" w:rsidRDefault="00C12E0F" w:rsidP="00C12E0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29471" w14:textId="4AB273EF" w:rsidR="00C12E0F" w:rsidRPr="003F0E7A" w:rsidRDefault="00C12E0F" w:rsidP="00C12E0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9F79" w14:textId="37BCCE33" w:rsidR="00C12E0F" w:rsidRPr="00720057" w:rsidRDefault="00C12E0F" w:rsidP="00C12E0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5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3B882" w14:textId="1B65CF7E" w:rsidR="00C12E0F" w:rsidRPr="003F0E7A" w:rsidRDefault="00C12E0F" w:rsidP="00C12E0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23</w:t>
            </w:r>
          </w:p>
        </w:tc>
      </w:tr>
      <w:tr w:rsidR="00346DA0" w:rsidRPr="003F0E7A" w14:paraId="1B4C5099" w14:textId="77777777" w:rsidTr="005F412A">
        <w:trPr>
          <w:trHeight w:val="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21847" w14:textId="69C13DA5" w:rsidR="00346DA0" w:rsidRPr="003F0E7A" w:rsidRDefault="00346DA0" w:rsidP="00346DA0">
            <w:pPr>
              <w:widowControl/>
              <w:spacing w:line="360" w:lineRule="auto"/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A3EED" w14:textId="1BBA6D3D" w:rsidR="00346DA0" w:rsidRPr="003F0E7A" w:rsidRDefault="00346DA0" w:rsidP="00346D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6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.</w:t>
            </w:r>
            <w:r w:rsidR="00F84601">
              <w:rPr>
                <w:rFonts w:ascii="Times New Roman" w:hAnsi="Times New Roman" w:cs="Times New Roman"/>
                <w:sz w:val="22"/>
              </w:rPr>
              <w:t>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CC97D" w14:textId="77777777" w:rsidR="00346DA0" w:rsidRDefault="00346DA0" w:rsidP="00346D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8D84" w14:textId="7D902CBC" w:rsidR="00346DA0" w:rsidRPr="00B45AE5" w:rsidRDefault="00346DA0" w:rsidP="00346D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12BAF">
              <w:rPr>
                <w:rFonts w:ascii="Times New Roman" w:hAnsi="Times New Roman" w:cs="Times New Roman"/>
                <w:sz w:val="22"/>
              </w:rPr>
              <w:t>0.</w:t>
            </w:r>
            <w:r w:rsidR="00F84601" w:rsidRPr="00F12BAF">
              <w:rPr>
                <w:rFonts w:ascii="Times New Roman" w:hAnsi="Times New Roman" w:cs="Times New Roman"/>
                <w:sz w:val="22"/>
              </w:rPr>
              <w:t>8</w:t>
            </w:r>
            <w:r w:rsidR="00F84601" w:rsidRPr="00B45AE5">
              <w:rPr>
                <w:rFonts w:ascii="Times New Roman" w:hAnsi="Times New Roman" w:cs="Times New Roman"/>
                <w:sz w:val="22"/>
              </w:rPr>
              <w:t>4</w:t>
            </w:r>
            <w:r w:rsidRPr="00B45AE5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="00F84601" w:rsidRPr="00B45AE5">
              <w:rPr>
                <w:rFonts w:ascii="Times New Roman" w:hAnsi="Times New Roman" w:cs="Times New Roman"/>
                <w:sz w:val="22"/>
              </w:rPr>
              <w:t>0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B0E8" w14:textId="752A1A8D" w:rsidR="00346DA0" w:rsidRPr="00B45AE5" w:rsidRDefault="00346DA0" w:rsidP="00346D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45AE5">
              <w:rPr>
                <w:rFonts w:ascii="Times New Roman" w:hAnsi="Times New Roman" w:cs="Times New Roman"/>
                <w:sz w:val="22"/>
              </w:rPr>
              <w:t>0.8</w:t>
            </w:r>
            <w:r w:rsidR="00F84601" w:rsidRPr="00B45AE5">
              <w:rPr>
                <w:rFonts w:ascii="Times New Roman" w:hAnsi="Times New Roman" w:cs="Times New Roman"/>
                <w:sz w:val="22"/>
              </w:rPr>
              <w:t>3</w:t>
            </w:r>
            <w:r w:rsidRPr="00B45AE5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="00F84601" w:rsidRPr="00B45AE5">
              <w:rPr>
                <w:rFonts w:ascii="Times New Roman" w:hAnsi="Times New Roman" w:cs="Times New Roman"/>
                <w:sz w:val="22"/>
              </w:rPr>
              <w:t>08</w:t>
            </w:r>
          </w:p>
        </w:tc>
        <w:tc>
          <w:tcPr>
            <w:tcW w:w="358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BF7085" w14:textId="77777777" w:rsidR="00346DA0" w:rsidRPr="003F0E7A" w:rsidRDefault="00346DA0" w:rsidP="00346D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46DA0" w:rsidRPr="003F0E7A" w14:paraId="1BD74AED" w14:textId="77777777" w:rsidTr="005F412A">
        <w:trPr>
          <w:trHeight w:val="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AA809" w14:textId="3566D309" w:rsidR="00346DA0" w:rsidRPr="003F0E7A" w:rsidRDefault="00346DA0" w:rsidP="00346DA0">
            <w:pPr>
              <w:widowControl/>
              <w:spacing w:line="360" w:lineRule="auto"/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arbonated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D54E2" w14:textId="08249121" w:rsidR="00346DA0" w:rsidRPr="003F0E7A" w:rsidRDefault="00346DA0" w:rsidP="00346D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2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.</w:t>
            </w:r>
            <w:r w:rsidR="00F84601">
              <w:rPr>
                <w:rFonts w:ascii="Times New Roman" w:hAnsi="Times New Roman" w:cs="Times New Roman"/>
                <w:sz w:val="22"/>
              </w:rPr>
              <w:t>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E466E" w14:textId="77777777" w:rsidR="00346DA0" w:rsidRDefault="00346DA0" w:rsidP="00346D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0CC1F" w14:textId="6DF6DC83" w:rsidR="00346DA0" w:rsidRPr="003F0E7A" w:rsidRDefault="00346DA0" w:rsidP="00346D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 w:rsidR="00F84601">
              <w:rPr>
                <w:rFonts w:ascii="Times New Roman" w:hAnsi="Times New Roman" w:cs="Times New Roman"/>
                <w:sz w:val="22"/>
              </w:rPr>
              <w:t>88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.</w:t>
            </w:r>
            <w:r w:rsidR="00420465">
              <w:rPr>
                <w:rFonts w:ascii="Times New Roman" w:hAnsi="Times New Roman" w:cs="Times New Roman"/>
                <w:sz w:val="22"/>
              </w:rPr>
              <w:t>0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372F0" w14:textId="3DC05286" w:rsidR="00346DA0" w:rsidRPr="003F0E7A" w:rsidRDefault="00346DA0" w:rsidP="00346D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 w:rsidR="00420465">
              <w:rPr>
                <w:rFonts w:ascii="Times New Roman" w:hAnsi="Times New Roman" w:cs="Times New Roman"/>
                <w:sz w:val="22"/>
              </w:rPr>
              <w:t>83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.</w:t>
            </w:r>
            <w:r w:rsidR="00420465">
              <w:rPr>
                <w:rFonts w:ascii="Times New Roman" w:hAnsi="Times New Roman" w:cs="Times New Roman"/>
                <w:sz w:val="22"/>
              </w:rPr>
              <w:t>06</w:t>
            </w:r>
          </w:p>
        </w:tc>
        <w:tc>
          <w:tcPr>
            <w:tcW w:w="3583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B7662B" w14:textId="77777777" w:rsidR="00346DA0" w:rsidRPr="003F0E7A" w:rsidRDefault="00346DA0" w:rsidP="00346D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12E0F" w:rsidRPr="003F0E7A" w14:paraId="338806B1" w14:textId="77777777" w:rsidTr="005F412A">
        <w:trPr>
          <w:trHeight w:val="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09290" w14:textId="52FF1E1F" w:rsidR="00C12E0F" w:rsidRPr="003F0E7A" w:rsidRDefault="00C12E0F" w:rsidP="00C12E0F">
            <w:pPr>
              <w:widowControl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End-tidal CO</w:t>
            </w:r>
            <w:r w:rsidRPr="003F0E7A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partial pressure (mmH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39094" w14:textId="77777777" w:rsidR="00C12E0F" w:rsidRPr="003F0E7A" w:rsidRDefault="00C12E0F" w:rsidP="00C12E0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57C1" w14:textId="20335CC9" w:rsidR="00C12E0F" w:rsidRDefault="00C12E0F" w:rsidP="00C12E0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7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966B8" w14:textId="77777777" w:rsidR="00C12E0F" w:rsidRPr="003F0E7A" w:rsidRDefault="00C12E0F" w:rsidP="00C12E0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6985B" w14:textId="77777777" w:rsidR="00C12E0F" w:rsidRPr="003F0E7A" w:rsidRDefault="00C12E0F" w:rsidP="00C12E0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AA08" w14:textId="6D7B5678" w:rsidR="00C12E0F" w:rsidRPr="003F0E7A" w:rsidRDefault="00C12E0F" w:rsidP="00C12E0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ADFFB" w14:textId="3BF227FB" w:rsidR="00C12E0F" w:rsidRPr="00720057" w:rsidRDefault="00C12E0F" w:rsidP="00C12E0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005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2005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F6950" w14:textId="3C81BEC0" w:rsidR="00C12E0F" w:rsidRPr="003F0E7A" w:rsidRDefault="00C12E0F" w:rsidP="00C12E0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690</w:t>
            </w:r>
          </w:p>
        </w:tc>
      </w:tr>
      <w:tr w:rsidR="00346DA0" w:rsidRPr="003F0E7A" w14:paraId="489C0708" w14:textId="77777777" w:rsidTr="005F412A">
        <w:trPr>
          <w:trHeight w:val="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B383C" w14:textId="77777777" w:rsidR="00346DA0" w:rsidRPr="003F0E7A" w:rsidRDefault="00346DA0" w:rsidP="00346DA0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572F" w14:textId="77777777" w:rsidR="00346DA0" w:rsidRPr="003F0E7A" w:rsidRDefault="00346DA0" w:rsidP="00346D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3F0E7A">
              <w:rPr>
                <w:rFonts w:ascii="Times New Roman" w:hAnsi="Times New Roman" w:cs="Times New Roman"/>
                <w:sz w:val="22"/>
              </w:rPr>
              <w:t>6.3 ± 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9048E" w14:textId="0FBBA269" w:rsidR="00346DA0" w:rsidRPr="003F0E7A" w:rsidRDefault="00346DA0" w:rsidP="00346D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7C41" w14:textId="77777777" w:rsidR="00346DA0" w:rsidRPr="003F0E7A" w:rsidRDefault="00346DA0" w:rsidP="00346D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3F0E7A">
              <w:rPr>
                <w:rFonts w:ascii="Times New Roman" w:hAnsi="Times New Roman" w:cs="Times New Roman"/>
                <w:sz w:val="22"/>
              </w:rPr>
              <w:t>7.3 ± 2.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B8ABB" w14:textId="77777777" w:rsidR="00346DA0" w:rsidRPr="003F0E7A" w:rsidRDefault="00346DA0" w:rsidP="00346D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3F0E7A">
              <w:rPr>
                <w:rFonts w:ascii="Times New Roman" w:hAnsi="Times New Roman" w:cs="Times New Roman"/>
                <w:sz w:val="22"/>
              </w:rPr>
              <w:t>8.1 ± 1.8</w:t>
            </w:r>
          </w:p>
        </w:tc>
        <w:tc>
          <w:tcPr>
            <w:tcW w:w="3583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C5D57E" w14:textId="77777777" w:rsidR="00346DA0" w:rsidRPr="003F0E7A" w:rsidRDefault="00346DA0" w:rsidP="00346D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46DA0" w:rsidRPr="003F0E7A" w14:paraId="1C8D16F8" w14:textId="77777777" w:rsidTr="005F412A">
        <w:trPr>
          <w:trHeight w:val="6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C6A9F4" w14:textId="77777777" w:rsidR="00346DA0" w:rsidRPr="003F0E7A" w:rsidRDefault="00346DA0" w:rsidP="00346DA0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arbonated wa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2A4E0" w14:textId="77777777" w:rsidR="00346DA0" w:rsidRPr="003F0E7A" w:rsidRDefault="00346DA0" w:rsidP="00346D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3F0E7A">
              <w:rPr>
                <w:rFonts w:ascii="Times New Roman" w:hAnsi="Times New Roman" w:cs="Times New Roman"/>
                <w:sz w:val="22"/>
              </w:rPr>
              <w:t>6.0 ± 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2CCA1" w14:textId="49870333" w:rsidR="00346DA0" w:rsidRPr="003F0E7A" w:rsidRDefault="00346DA0" w:rsidP="00346D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13844" w14:textId="77777777" w:rsidR="00346DA0" w:rsidRPr="003F0E7A" w:rsidRDefault="00346DA0" w:rsidP="00346D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3F0E7A">
              <w:rPr>
                <w:rFonts w:ascii="Times New Roman" w:hAnsi="Times New Roman" w:cs="Times New Roman"/>
                <w:sz w:val="22"/>
              </w:rPr>
              <w:t>7.3 ± 1.6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788B9A" w14:textId="3597A1CD" w:rsidR="00346DA0" w:rsidRPr="003F0E7A" w:rsidRDefault="00346DA0" w:rsidP="00346D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3F0E7A">
              <w:rPr>
                <w:rFonts w:ascii="Times New Roman" w:hAnsi="Times New Roman" w:cs="Times New Roman"/>
                <w:sz w:val="22"/>
              </w:rPr>
              <w:t>7.8 ± 2.8</w:t>
            </w:r>
          </w:p>
        </w:tc>
        <w:tc>
          <w:tcPr>
            <w:tcW w:w="3583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907960" w14:textId="77777777" w:rsidR="00346DA0" w:rsidRPr="003F0E7A" w:rsidRDefault="00346DA0" w:rsidP="00346D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46DA0" w:rsidRPr="003F0E7A" w14:paraId="60BC0597" w14:textId="77777777" w:rsidTr="007B64B8">
        <w:trPr>
          <w:trHeight w:val="397"/>
        </w:trPr>
        <w:tc>
          <w:tcPr>
            <w:tcW w:w="1389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B6D952" w14:textId="3BA935E2" w:rsidR="00346DA0" w:rsidRPr="003F0E7A" w:rsidRDefault="008643BD" w:rsidP="00A652D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 xml:space="preserve">Values are </w:t>
            </w:r>
            <w:r>
              <w:rPr>
                <w:rFonts w:ascii="Times New Roman" w:hAnsi="Times New Roman" w:cs="Times New Roman"/>
                <w:sz w:val="22"/>
              </w:rPr>
              <w:t xml:space="preserve">presented as </w:t>
            </w:r>
            <w:r w:rsidRPr="003F0E7A">
              <w:rPr>
                <w:rFonts w:ascii="Times New Roman" w:hAnsi="Times New Roman" w:cs="Times New Roman"/>
                <w:sz w:val="22"/>
              </w:rPr>
              <w:t>means ±SD</w:t>
            </w:r>
            <w:r w:rsidR="00346DA0" w:rsidRPr="003F0E7A">
              <w:rPr>
                <w:rFonts w:ascii="Times New Roman" w:hAnsi="Times New Roman" w:cs="Times New Roman"/>
                <w:sz w:val="22"/>
              </w:rPr>
              <w:t>; n = 1</w:t>
            </w:r>
            <w:r w:rsidR="00346DA0">
              <w:rPr>
                <w:rFonts w:ascii="Times New Roman" w:hAnsi="Times New Roman" w:cs="Times New Roman"/>
                <w:sz w:val="22"/>
              </w:rPr>
              <w:t>1</w:t>
            </w:r>
            <w:r w:rsidR="00346DA0" w:rsidRPr="003F0E7A">
              <w:rPr>
                <w:rFonts w:ascii="Times New Roman" w:hAnsi="Times New Roman" w:cs="Times New Roman"/>
                <w:sz w:val="22"/>
              </w:rPr>
              <w:t xml:space="preserve">. </w:t>
            </w:r>
            <w:r w:rsidR="00A652D4">
              <w:rPr>
                <w:rFonts w:ascii="Times New Roman" w:hAnsi="Times New Roman" w:cs="Times New Roman"/>
                <w:sz w:val="22"/>
              </w:rPr>
              <w:t xml:space="preserve">Values at Pre-exercise, Pre-first drink and Pre-second drink were obtained by averaging data over the last 5-min of pre-exercise resting period and 19-20 min and 39-40 min into post-exercise periods. </w:t>
            </w:r>
            <w:r w:rsidR="00346DA0" w:rsidRPr="003F0E7A">
              <w:rPr>
                <w:rFonts w:ascii="Times New Roman" w:hAnsi="Times New Roman" w:cs="Times New Roman"/>
                <w:sz w:val="22"/>
              </w:rPr>
              <w:t xml:space="preserve">Data </w:t>
            </w:r>
            <w:r w:rsidR="00346DA0">
              <w:rPr>
                <w:rFonts w:ascii="Times New Roman" w:hAnsi="Times New Roman" w:cs="Times New Roman"/>
                <w:sz w:val="22"/>
              </w:rPr>
              <w:t xml:space="preserve">of pre-exercise </w:t>
            </w:r>
            <w:r w:rsidR="00346DA0" w:rsidRPr="003F0E7A">
              <w:rPr>
                <w:rFonts w:ascii="Times New Roman" w:hAnsi="Times New Roman" w:cs="Times New Roman"/>
                <w:sz w:val="22"/>
              </w:rPr>
              <w:t xml:space="preserve">were analyzed by </w:t>
            </w:r>
            <w:r w:rsidR="003C5091" w:rsidRPr="003F0E7A">
              <w:rPr>
                <w:rFonts w:ascii="Times New Roman" w:hAnsi="Times New Roman" w:cs="Times New Roman"/>
                <w:sz w:val="22"/>
              </w:rPr>
              <w:t>a two-tailed</w:t>
            </w:r>
            <w:r w:rsidR="003C509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C4759">
              <w:rPr>
                <w:rFonts w:ascii="Times New Roman" w:hAnsi="Times New Roman" w:cs="Times New Roman"/>
                <w:sz w:val="22"/>
              </w:rPr>
              <w:t xml:space="preserve">paired </w:t>
            </w:r>
            <w:r w:rsidR="00346DA0">
              <w:rPr>
                <w:rFonts w:ascii="Times New Roman" w:hAnsi="Times New Roman" w:cs="Times New Roman"/>
                <w:sz w:val="22"/>
              </w:rPr>
              <w:t xml:space="preserve">t-test, </w:t>
            </w:r>
            <w:r w:rsidR="00A652D4">
              <w:rPr>
                <w:rFonts w:ascii="Times New Roman" w:hAnsi="Times New Roman" w:cs="Times New Roman"/>
                <w:sz w:val="22"/>
              </w:rPr>
              <w:t xml:space="preserve">whereas </w:t>
            </w:r>
            <w:r w:rsidR="00346DA0">
              <w:rPr>
                <w:rFonts w:ascii="Times New Roman" w:hAnsi="Times New Roman" w:cs="Times New Roman"/>
                <w:sz w:val="22"/>
              </w:rPr>
              <w:t xml:space="preserve">data </w:t>
            </w:r>
            <w:r w:rsidR="00A652D4">
              <w:rPr>
                <w:rFonts w:ascii="Times New Roman" w:hAnsi="Times New Roman" w:cs="Times New Roman"/>
                <w:sz w:val="22"/>
              </w:rPr>
              <w:t xml:space="preserve">obtained </w:t>
            </w:r>
            <w:r w:rsidR="00346DA0">
              <w:rPr>
                <w:rFonts w:ascii="Times New Roman" w:hAnsi="Times New Roman" w:cs="Times New Roman"/>
                <w:sz w:val="22"/>
              </w:rPr>
              <w:t xml:space="preserve">post-exercise were analyzed by </w:t>
            </w:r>
            <w:r w:rsidR="00346DA0" w:rsidRPr="003F0E7A">
              <w:rPr>
                <w:rFonts w:ascii="Times New Roman" w:hAnsi="Times New Roman" w:cs="Times New Roman"/>
                <w:sz w:val="22"/>
              </w:rPr>
              <w:t xml:space="preserve">two-way repeated measure ANOVA. </w:t>
            </w:r>
            <w:r w:rsidR="00A652D4">
              <w:rPr>
                <w:rFonts w:ascii="Times New Roman" w:hAnsi="Times New Roman" w:cs="Times New Roman"/>
                <w:sz w:val="22"/>
              </w:rPr>
              <w:t xml:space="preserve">These separate analyses were necessary as respiratory data were collected via facemask at Pre-exercise, whereas those during post-exercise were obtained via mouth piece. </w:t>
            </w:r>
            <w:r w:rsidR="00946904" w:rsidRPr="00946904">
              <w:rPr>
                <w:rFonts w:ascii="Times New Roman" w:hAnsi="Times New Roman" w:cs="Times New Roman"/>
                <w:sz w:val="22"/>
              </w:rPr>
              <w:t>Bold values indicate statistical significance.</w:t>
            </w:r>
            <w:r w:rsidR="0094690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bookmarkEnd w:id="1"/>
    </w:tbl>
    <w:p w14:paraId="30B2489F" w14:textId="0F56210A" w:rsidR="00644F2C" w:rsidRDefault="00644F2C">
      <w:r>
        <w:br w:type="page"/>
      </w:r>
    </w:p>
    <w:p w14:paraId="63702BC2" w14:textId="74226A88" w:rsidR="00644F2C" w:rsidRPr="003F0E7A" w:rsidRDefault="00CC3D7C" w:rsidP="00420465">
      <w:pPr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T</w:t>
      </w:r>
      <w:r w:rsidR="008B2953" w:rsidRPr="003F0E7A">
        <w:rPr>
          <w:rFonts w:ascii="Times New Roman" w:hAnsi="Times New Roman" w:cs="Times New Roman"/>
          <w:sz w:val="22"/>
        </w:rPr>
        <w:t xml:space="preserve">able </w:t>
      </w:r>
      <w:r>
        <w:rPr>
          <w:rFonts w:ascii="Times New Roman" w:hAnsi="Times New Roman" w:cs="Times New Roman"/>
          <w:sz w:val="22"/>
        </w:rPr>
        <w:t>S</w:t>
      </w:r>
      <w:r w:rsidR="008B2953">
        <w:rPr>
          <w:rFonts w:ascii="Times New Roman" w:hAnsi="Times New Roman" w:cs="Times New Roman"/>
          <w:sz w:val="22"/>
        </w:rPr>
        <w:t>2</w:t>
      </w:r>
      <w:r w:rsidR="00CB455C">
        <w:rPr>
          <w:rFonts w:ascii="Times New Roman" w:hAnsi="Times New Roman" w:cs="Times New Roman"/>
          <w:sz w:val="22"/>
        </w:rPr>
        <w:t>. End-exercise variables</w:t>
      </w:r>
    </w:p>
    <w:tbl>
      <w:tblPr>
        <w:tblStyle w:val="TableGrid"/>
        <w:tblW w:w="14000" w:type="dxa"/>
        <w:tblLayout w:type="fixed"/>
        <w:tblLook w:val="04A0" w:firstRow="1" w:lastRow="0" w:firstColumn="1" w:lastColumn="0" w:noHBand="0" w:noVBand="1"/>
      </w:tblPr>
      <w:tblGrid>
        <w:gridCol w:w="5920"/>
        <w:gridCol w:w="2410"/>
        <w:gridCol w:w="2410"/>
        <w:gridCol w:w="3260"/>
      </w:tblGrid>
      <w:tr w:rsidR="00644F2C" w:rsidRPr="003F0E7A" w14:paraId="42BEA51B" w14:textId="77777777" w:rsidTr="00097916">
        <w:trPr>
          <w:trHeight w:val="60"/>
        </w:trPr>
        <w:tc>
          <w:tcPr>
            <w:tcW w:w="1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E1C40" w14:textId="77777777" w:rsidR="00644F2C" w:rsidRPr="003F0E7A" w:rsidRDefault="00644F2C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End exercise</w:t>
            </w:r>
          </w:p>
        </w:tc>
      </w:tr>
      <w:tr w:rsidR="00644F2C" w:rsidRPr="003F0E7A" w14:paraId="02903E71" w14:textId="77777777" w:rsidTr="00097916">
        <w:trPr>
          <w:trHeight w:val="60"/>
        </w:trPr>
        <w:tc>
          <w:tcPr>
            <w:tcW w:w="5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0DF31" w14:textId="77777777" w:rsidR="00644F2C" w:rsidRPr="003F0E7A" w:rsidRDefault="00644F2C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0F213C" w14:textId="77777777" w:rsidR="00644F2C" w:rsidRPr="003F0E7A" w:rsidRDefault="00644F2C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Wat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7ACABE" w14:textId="77777777" w:rsidR="00644F2C" w:rsidRPr="003F0E7A" w:rsidRDefault="00644F2C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arbonated water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C0D3F5" w14:textId="77777777" w:rsidR="00644F2C" w:rsidRPr="003F0E7A" w:rsidRDefault="00644F2C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3F0E7A">
              <w:rPr>
                <w:rFonts w:ascii="Times New Roman" w:hAnsi="Times New Roman" w:cs="Times New Roman"/>
                <w:sz w:val="22"/>
              </w:rPr>
              <w:t>-test P value</w:t>
            </w:r>
          </w:p>
        </w:tc>
      </w:tr>
      <w:tr w:rsidR="00644F2C" w:rsidRPr="003F0E7A" w14:paraId="144A442D" w14:textId="77777777" w:rsidTr="00097916">
        <w:trPr>
          <w:trHeight w:val="60"/>
        </w:trPr>
        <w:tc>
          <w:tcPr>
            <w:tcW w:w="5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B81FC2" w14:textId="77777777" w:rsidR="00644F2C" w:rsidRPr="003F0E7A" w:rsidRDefault="00644F2C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Mean arterial pressure (mmHg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A743DA" w14:textId="77777777" w:rsidR="00644F2C" w:rsidRPr="003F0E7A" w:rsidRDefault="00644F2C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96.8 ± 28.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E2BBAA" w14:textId="77777777" w:rsidR="00644F2C" w:rsidRPr="003F0E7A" w:rsidRDefault="00644F2C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95.4 ± 22.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464ED0" w14:textId="77777777" w:rsidR="00644F2C" w:rsidRPr="003F0E7A" w:rsidRDefault="00644F2C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>.722</w:t>
            </w:r>
          </w:p>
        </w:tc>
      </w:tr>
      <w:tr w:rsidR="00644F2C" w:rsidRPr="003F0E7A" w14:paraId="5EA7199B" w14:textId="77777777" w:rsidTr="00097916">
        <w:trPr>
          <w:trHeight w:val="70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6382F" w14:textId="77777777" w:rsidR="00644F2C" w:rsidRPr="003F0E7A" w:rsidRDefault="00644F2C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 xml:space="preserve">Middle cerebral artery </w:t>
            </w:r>
            <w:proofErr w:type="gramStart"/>
            <w:r w:rsidRPr="003F0E7A">
              <w:rPr>
                <w:rFonts w:ascii="Times New Roman" w:hAnsi="Times New Roman" w:cs="Times New Roman"/>
                <w:sz w:val="22"/>
              </w:rPr>
              <w:t>mean</w:t>
            </w:r>
            <w:proofErr w:type="gramEnd"/>
            <w:r w:rsidRPr="003F0E7A">
              <w:rPr>
                <w:rFonts w:ascii="Times New Roman" w:hAnsi="Times New Roman" w:cs="Times New Roman"/>
                <w:sz w:val="22"/>
              </w:rPr>
              <w:t xml:space="preserve"> blood velocity (cm/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621A3" w14:textId="0C8DE94A" w:rsidR="00644F2C" w:rsidRPr="003F0E7A" w:rsidRDefault="00644F2C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5</w:t>
            </w:r>
            <w:r w:rsidR="001B3D62">
              <w:rPr>
                <w:rFonts w:ascii="Times New Roman" w:hAnsi="Times New Roman" w:cs="Times New Roman"/>
                <w:sz w:val="22"/>
              </w:rPr>
              <w:t>7</w:t>
            </w:r>
            <w:r w:rsidRPr="003F0E7A">
              <w:rPr>
                <w:rFonts w:ascii="Times New Roman" w:hAnsi="Times New Roman" w:cs="Times New Roman"/>
                <w:sz w:val="22"/>
              </w:rPr>
              <w:t>.</w:t>
            </w:r>
            <w:r w:rsidR="001B3D62">
              <w:rPr>
                <w:rFonts w:ascii="Times New Roman" w:hAnsi="Times New Roman" w:cs="Times New Roman"/>
                <w:sz w:val="22"/>
              </w:rPr>
              <w:t>3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1</w:t>
            </w:r>
            <w:r w:rsidR="001B3D62">
              <w:rPr>
                <w:rFonts w:ascii="Times New Roman" w:hAnsi="Times New Roman" w:cs="Times New Roman"/>
                <w:sz w:val="22"/>
              </w:rPr>
              <w:t>4</w:t>
            </w:r>
            <w:r w:rsidRPr="003F0E7A">
              <w:rPr>
                <w:rFonts w:ascii="Times New Roman" w:hAnsi="Times New Roman" w:cs="Times New Roman"/>
                <w:sz w:val="22"/>
              </w:rPr>
              <w:t>.</w:t>
            </w:r>
            <w:r w:rsidR="001B3D62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55DC1" w14:textId="055EC35F" w:rsidR="00644F2C" w:rsidRPr="003F0E7A" w:rsidRDefault="00644F2C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5</w:t>
            </w:r>
            <w:r w:rsidR="001B3D62">
              <w:rPr>
                <w:rFonts w:ascii="Times New Roman" w:hAnsi="Times New Roman" w:cs="Times New Roman"/>
                <w:sz w:val="22"/>
              </w:rPr>
              <w:t>5</w:t>
            </w:r>
            <w:r w:rsidRPr="003F0E7A">
              <w:rPr>
                <w:rFonts w:ascii="Times New Roman" w:hAnsi="Times New Roman" w:cs="Times New Roman"/>
                <w:sz w:val="22"/>
              </w:rPr>
              <w:t>.</w:t>
            </w:r>
            <w:r w:rsidR="001B3D62">
              <w:rPr>
                <w:rFonts w:ascii="Times New Roman" w:hAnsi="Times New Roman" w:cs="Times New Roman"/>
                <w:sz w:val="22"/>
              </w:rPr>
              <w:t>7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1</w:t>
            </w:r>
            <w:r w:rsidR="001B3D62">
              <w:rPr>
                <w:rFonts w:ascii="Times New Roman" w:hAnsi="Times New Roman" w:cs="Times New Roman"/>
                <w:sz w:val="22"/>
              </w:rPr>
              <w:t>4</w:t>
            </w:r>
            <w:r w:rsidRPr="003F0E7A">
              <w:rPr>
                <w:rFonts w:ascii="Times New Roman" w:hAnsi="Times New Roman" w:cs="Times New Roman"/>
                <w:sz w:val="22"/>
              </w:rPr>
              <w:t>.</w:t>
            </w:r>
            <w:r w:rsidR="001B3D6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AA0C9" w14:textId="1F79D287" w:rsidR="00644F2C" w:rsidRPr="003F0E7A" w:rsidRDefault="00644F2C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0.</w:t>
            </w:r>
            <w:r w:rsidR="001B3D62">
              <w:rPr>
                <w:rFonts w:ascii="Times New Roman" w:hAnsi="Times New Roman" w:cs="Times New Roman"/>
                <w:sz w:val="22"/>
              </w:rPr>
              <w:t>256</w:t>
            </w:r>
          </w:p>
        </w:tc>
      </w:tr>
      <w:tr w:rsidR="00644F2C" w:rsidRPr="003F0E7A" w14:paraId="49D625BE" w14:textId="77777777" w:rsidTr="00097916">
        <w:trPr>
          <w:trHeight w:val="70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E404D" w14:textId="77777777" w:rsidR="00644F2C" w:rsidRPr="003F0E7A" w:rsidRDefault="00644F2C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ardiac output (L/mi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5A084" w14:textId="77777777" w:rsidR="00644F2C" w:rsidRPr="003F0E7A" w:rsidRDefault="00644F2C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12.6 ± 3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B9ED" w14:textId="77777777" w:rsidR="00644F2C" w:rsidRPr="003F0E7A" w:rsidRDefault="00644F2C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12.8 ± 3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8800" w14:textId="77777777" w:rsidR="00644F2C" w:rsidRPr="003F0E7A" w:rsidRDefault="00644F2C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>.711</w:t>
            </w:r>
          </w:p>
        </w:tc>
      </w:tr>
      <w:tr w:rsidR="00644F2C" w:rsidRPr="003F0E7A" w14:paraId="5A66CB22" w14:textId="77777777" w:rsidTr="00097916">
        <w:trPr>
          <w:trHeight w:val="70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B746" w14:textId="77777777" w:rsidR="00644F2C" w:rsidRPr="003F0E7A" w:rsidRDefault="00644F2C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Heart rate (bpm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DDCAF" w14:textId="77777777" w:rsidR="00644F2C" w:rsidRPr="003F0E7A" w:rsidRDefault="00644F2C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146.9 ± 18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00C3" w14:textId="77777777" w:rsidR="00644F2C" w:rsidRPr="003F0E7A" w:rsidRDefault="00644F2C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145.9 ± 18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214DA" w14:textId="77777777" w:rsidR="00644F2C" w:rsidRPr="003F0E7A" w:rsidRDefault="00644F2C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>.742</w:t>
            </w:r>
          </w:p>
        </w:tc>
      </w:tr>
      <w:tr w:rsidR="00644F2C" w:rsidRPr="003F0E7A" w14:paraId="6273FFB7" w14:textId="77777777" w:rsidTr="00097916">
        <w:trPr>
          <w:trHeight w:val="70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BAC52" w14:textId="77777777" w:rsidR="00644F2C" w:rsidRPr="003F0E7A" w:rsidRDefault="00644F2C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Stroke volume (mL/bea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E9EE0" w14:textId="77777777" w:rsidR="00644F2C" w:rsidRPr="003F0E7A" w:rsidRDefault="00644F2C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85.3 ± 18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F674" w14:textId="77777777" w:rsidR="00644F2C" w:rsidRPr="003F0E7A" w:rsidRDefault="00644F2C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86.5 ± 17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89C62" w14:textId="77777777" w:rsidR="00644F2C" w:rsidRPr="003F0E7A" w:rsidRDefault="00644F2C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>.760</w:t>
            </w:r>
          </w:p>
        </w:tc>
      </w:tr>
      <w:tr w:rsidR="00644F2C" w:rsidRPr="003F0E7A" w14:paraId="10D12DA2" w14:textId="77777777" w:rsidTr="00097916">
        <w:trPr>
          <w:trHeight w:val="70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5FE74" w14:textId="77777777" w:rsidR="00644F2C" w:rsidRPr="003F0E7A" w:rsidRDefault="00644F2C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hest skin blood flow (mV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F6A61" w14:textId="77777777" w:rsidR="00644F2C" w:rsidRPr="003F0E7A" w:rsidRDefault="00644F2C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2.76 ± 0.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0D498" w14:textId="15A7B888" w:rsidR="00644F2C" w:rsidRPr="003F0E7A" w:rsidRDefault="00644F2C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2.84 ±</w:t>
            </w:r>
            <w:r w:rsidR="00C12E0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12E0F" w:rsidRPr="003F0E7A">
              <w:rPr>
                <w:rFonts w:ascii="Times New Roman" w:hAnsi="Times New Roman" w:cs="Times New Roman"/>
                <w:sz w:val="22"/>
              </w:rPr>
              <w:t>0.9</w:t>
            </w:r>
            <w:r w:rsidR="00C12E0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89E63" w14:textId="77777777" w:rsidR="00644F2C" w:rsidRPr="003F0E7A" w:rsidRDefault="00644F2C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>.765</w:t>
            </w:r>
          </w:p>
        </w:tc>
      </w:tr>
      <w:tr w:rsidR="00644F2C" w:rsidRPr="003F0E7A" w14:paraId="09FB88F8" w14:textId="77777777" w:rsidTr="00097916">
        <w:trPr>
          <w:trHeight w:val="178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06862" w14:textId="77777777" w:rsidR="00644F2C" w:rsidRPr="003F0E7A" w:rsidRDefault="00644F2C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hest cutaneous vascular conductance (100*mV/mmH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14AD9" w14:textId="77777777" w:rsidR="00644F2C" w:rsidRPr="003F0E7A" w:rsidRDefault="00644F2C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2.99 ± 0.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391B" w14:textId="77777777" w:rsidR="00644F2C" w:rsidRPr="003F0E7A" w:rsidRDefault="00644F2C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2.98 ± 0.8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8538" w14:textId="77777777" w:rsidR="00644F2C" w:rsidRPr="003F0E7A" w:rsidRDefault="00644F2C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>.982</w:t>
            </w:r>
          </w:p>
        </w:tc>
      </w:tr>
      <w:tr w:rsidR="00644F2C" w:rsidRPr="003F0E7A" w14:paraId="20305649" w14:textId="77777777" w:rsidTr="00097916">
        <w:trPr>
          <w:trHeight w:val="82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23A7C" w14:textId="77777777" w:rsidR="00644F2C" w:rsidRPr="003F0E7A" w:rsidRDefault="00644F2C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hest sweat rate (mg/cm</w:t>
            </w:r>
            <w:r w:rsidRPr="003F0E7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3F0E7A">
              <w:rPr>
                <w:rFonts w:ascii="Times New Roman" w:hAnsi="Times New Roman" w:cs="Times New Roman"/>
                <w:sz w:val="22"/>
              </w:rPr>
              <w:t>/mi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A56D9" w14:textId="77777777" w:rsidR="00644F2C" w:rsidRPr="003F0E7A" w:rsidRDefault="00644F2C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1.71 ± 0.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BEB0" w14:textId="77777777" w:rsidR="00644F2C" w:rsidRPr="003F0E7A" w:rsidRDefault="00644F2C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1.71 ± 0.4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4971" w14:textId="77777777" w:rsidR="00644F2C" w:rsidRPr="003F0E7A" w:rsidRDefault="00644F2C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>.967</w:t>
            </w:r>
          </w:p>
        </w:tc>
      </w:tr>
      <w:tr w:rsidR="00644F2C" w:rsidRPr="003F0E7A" w14:paraId="1343307F" w14:textId="77777777" w:rsidTr="00097916">
        <w:trPr>
          <w:trHeight w:val="70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AE703" w14:textId="77777777" w:rsidR="00644F2C" w:rsidRPr="003F0E7A" w:rsidRDefault="00644F2C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Forearm skin blood flow (mV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D5CA6" w14:textId="77777777" w:rsidR="00644F2C" w:rsidRPr="003F0E7A" w:rsidRDefault="00644F2C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2.23 ± 0.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F7D7" w14:textId="77777777" w:rsidR="00644F2C" w:rsidRPr="003F0E7A" w:rsidRDefault="00644F2C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2.59 ± 0.8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BBB09" w14:textId="77777777" w:rsidR="00644F2C" w:rsidRPr="003F0E7A" w:rsidRDefault="00644F2C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b/>
                <w:bCs/>
                <w:sz w:val="22"/>
              </w:rPr>
              <w:t>.036</w:t>
            </w:r>
          </w:p>
        </w:tc>
      </w:tr>
      <w:tr w:rsidR="00644F2C" w:rsidRPr="003F0E7A" w14:paraId="174946F7" w14:textId="77777777" w:rsidTr="00097916">
        <w:trPr>
          <w:trHeight w:val="70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84504" w14:textId="77777777" w:rsidR="00644F2C" w:rsidRPr="003F0E7A" w:rsidRDefault="00644F2C" w:rsidP="003C5091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Forearm cutaneous vascular conductance (100*mV/mmH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6BDE" w14:textId="77777777" w:rsidR="00644F2C" w:rsidRPr="003F0E7A" w:rsidRDefault="00644F2C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2.42 ± 0.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2ED15" w14:textId="77777777" w:rsidR="00644F2C" w:rsidRPr="003F0E7A" w:rsidRDefault="00644F2C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2.77 ± 0.9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DF267" w14:textId="77777777" w:rsidR="00644F2C" w:rsidRPr="003F0E7A" w:rsidRDefault="00644F2C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>.062</w:t>
            </w:r>
          </w:p>
        </w:tc>
      </w:tr>
      <w:tr w:rsidR="00644F2C" w:rsidRPr="003F0E7A" w14:paraId="27B27D5F" w14:textId="77777777" w:rsidTr="00097916">
        <w:trPr>
          <w:trHeight w:val="70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3AA2" w14:textId="77777777" w:rsidR="00644F2C" w:rsidRPr="003F0E7A" w:rsidRDefault="00644F2C" w:rsidP="003C5091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Forearm sweat rate (mg/cm</w:t>
            </w:r>
            <w:r w:rsidRPr="003F0E7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3F0E7A">
              <w:rPr>
                <w:rFonts w:ascii="Times New Roman" w:hAnsi="Times New Roman" w:cs="Times New Roman"/>
                <w:sz w:val="22"/>
              </w:rPr>
              <w:t>/mi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A4EEF" w14:textId="77777777" w:rsidR="00644F2C" w:rsidRPr="003F0E7A" w:rsidRDefault="00644F2C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1.46 ± 0.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33138" w14:textId="77777777" w:rsidR="00644F2C" w:rsidRPr="003F0E7A" w:rsidRDefault="00644F2C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1.50 ± 0.6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3F7B4" w14:textId="77777777" w:rsidR="00644F2C" w:rsidRPr="003F0E7A" w:rsidRDefault="00644F2C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>.690</w:t>
            </w:r>
          </w:p>
        </w:tc>
      </w:tr>
      <w:tr w:rsidR="00644F2C" w:rsidRPr="003F0E7A" w14:paraId="435627AD" w14:textId="77777777" w:rsidTr="00097916">
        <w:trPr>
          <w:trHeight w:val="70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07C35" w14:textId="77777777" w:rsidR="00644F2C" w:rsidRPr="003F0E7A" w:rsidRDefault="00644F2C" w:rsidP="003C5091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Rectal temperature (℃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B6CD" w14:textId="77777777" w:rsidR="00644F2C" w:rsidRPr="003F0E7A" w:rsidRDefault="00644F2C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3F0E7A">
              <w:rPr>
                <w:rFonts w:ascii="Times New Roman" w:hAnsi="Times New Roman" w:cs="Times New Roman"/>
                <w:sz w:val="22"/>
              </w:rPr>
              <w:t>8.41 ± 0.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9D22" w14:textId="77777777" w:rsidR="00644F2C" w:rsidRPr="003F0E7A" w:rsidRDefault="00644F2C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3F0E7A">
              <w:rPr>
                <w:rFonts w:ascii="Times New Roman" w:hAnsi="Times New Roman" w:cs="Times New Roman"/>
                <w:sz w:val="22"/>
              </w:rPr>
              <w:t>8.38 ± 0.5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DFD7" w14:textId="77777777" w:rsidR="00644F2C" w:rsidRPr="003F0E7A" w:rsidRDefault="00644F2C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>.762</w:t>
            </w:r>
          </w:p>
        </w:tc>
      </w:tr>
      <w:tr w:rsidR="00644F2C" w:rsidRPr="003F0E7A" w14:paraId="54693F06" w14:textId="77777777" w:rsidTr="00097916">
        <w:trPr>
          <w:trHeight w:val="70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CF954" w14:textId="77777777" w:rsidR="00644F2C" w:rsidRPr="003F0E7A" w:rsidRDefault="00644F2C" w:rsidP="003C5091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Mean skin temperature (℃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F16B" w14:textId="77777777" w:rsidR="00644F2C" w:rsidRPr="003F0E7A" w:rsidRDefault="00644F2C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37.19 ± 0.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B70E9" w14:textId="77777777" w:rsidR="00644F2C" w:rsidRPr="003F0E7A" w:rsidRDefault="00644F2C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3F0E7A">
              <w:rPr>
                <w:rFonts w:ascii="Times New Roman" w:hAnsi="Times New Roman" w:cs="Times New Roman"/>
                <w:sz w:val="22"/>
              </w:rPr>
              <w:t>6.96 ± 0.4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68B7" w14:textId="77777777" w:rsidR="00644F2C" w:rsidRPr="003F0E7A" w:rsidRDefault="00644F2C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>.111</w:t>
            </w:r>
          </w:p>
        </w:tc>
      </w:tr>
      <w:tr w:rsidR="00644F2C" w:rsidRPr="003F0E7A" w14:paraId="1128075A" w14:textId="77777777" w:rsidTr="00097916">
        <w:trPr>
          <w:trHeight w:val="70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9D79" w14:textId="77777777" w:rsidR="00644F2C" w:rsidRPr="003F0E7A" w:rsidRDefault="00644F2C" w:rsidP="003C5091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Minute ventilation (L/mi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120E" w14:textId="77777777" w:rsidR="00644F2C" w:rsidRPr="003F0E7A" w:rsidRDefault="00644F2C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42.7 ± 11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AA0E5" w14:textId="77777777" w:rsidR="00644F2C" w:rsidRPr="003F0E7A" w:rsidRDefault="00644F2C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43.6 ± 11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B23C5" w14:textId="77777777" w:rsidR="00644F2C" w:rsidRPr="003F0E7A" w:rsidRDefault="00644F2C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>.271</w:t>
            </w:r>
          </w:p>
        </w:tc>
      </w:tr>
      <w:tr w:rsidR="00644F2C" w:rsidRPr="003F0E7A" w14:paraId="6D34D172" w14:textId="77777777" w:rsidTr="00097916">
        <w:trPr>
          <w:trHeight w:val="70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EB673" w14:textId="131F5457" w:rsidR="00644F2C" w:rsidRPr="003F0E7A" w:rsidRDefault="00644F2C" w:rsidP="003C5091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O</w:t>
            </w:r>
            <w:r w:rsidR="003C5091" w:rsidRPr="00420465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uptake (mL/mi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A40CF" w14:textId="5DCEDF4C" w:rsidR="00644F2C" w:rsidRPr="003F0E7A" w:rsidRDefault="00C12E0F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128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3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4EF4E" w14:textId="2CE1C7E9" w:rsidR="00644F2C" w:rsidRPr="003F0E7A" w:rsidRDefault="00C12E0F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13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3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D86AF" w14:textId="77777777" w:rsidR="00644F2C" w:rsidRPr="003F0E7A" w:rsidRDefault="00644F2C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>.061</w:t>
            </w:r>
          </w:p>
        </w:tc>
      </w:tr>
      <w:tr w:rsidR="00644F2C" w:rsidRPr="003F0E7A" w14:paraId="1AC4CA1E" w14:textId="77777777" w:rsidTr="00097916">
        <w:trPr>
          <w:trHeight w:val="70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3F582" w14:textId="77777777" w:rsidR="00644F2C" w:rsidRPr="003F0E7A" w:rsidRDefault="00644F2C" w:rsidP="003C5091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O</w:t>
            </w:r>
            <w:r w:rsidRPr="003F0E7A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elimination (mL/mi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E2FB5" w14:textId="77777777" w:rsidR="00644F2C" w:rsidRPr="003F0E7A" w:rsidRDefault="00644F2C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1148 ± 3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8DE10" w14:textId="77777777" w:rsidR="00644F2C" w:rsidRPr="003F0E7A" w:rsidRDefault="00644F2C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1198 ± 3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BE533" w14:textId="77777777" w:rsidR="00644F2C" w:rsidRPr="003F0E7A" w:rsidRDefault="00644F2C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F0E7A">
              <w:rPr>
                <w:rFonts w:ascii="Times New Roman" w:hAnsi="Times New Roman" w:cs="Times New Roman"/>
                <w:b/>
                <w:bCs/>
                <w:sz w:val="22"/>
              </w:rPr>
              <w:t>0.007</w:t>
            </w:r>
          </w:p>
        </w:tc>
      </w:tr>
      <w:tr w:rsidR="00097916" w:rsidRPr="003F0E7A" w14:paraId="28D2DAE0" w14:textId="77777777" w:rsidTr="00097916">
        <w:trPr>
          <w:trHeight w:val="70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9435F" w14:textId="39890F0C" w:rsidR="00097916" w:rsidRPr="003F0E7A" w:rsidRDefault="00097916" w:rsidP="003C5091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46DA0">
              <w:rPr>
                <w:rFonts w:ascii="Times New Roman" w:hAnsi="Times New Roman" w:cs="Times New Roman"/>
                <w:sz w:val="22"/>
              </w:rPr>
              <w:t>Respiratory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 w:rsidRPr="00346DA0">
              <w:rPr>
                <w:rFonts w:ascii="Times New Roman" w:hAnsi="Times New Roman" w:cs="Times New Roman"/>
                <w:sz w:val="22"/>
              </w:rPr>
              <w:t xml:space="preserve">xchange 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  <w:r w:rsidRPr="00346DA0">
              <w:rPr>
                <w:rFonts w:ascii="Times New Roman" w:hAnsi="Times New Roman" w:cs="Times New Roman"/>
                <w:sz w:val="22"/>
              </w:rPr>
              <w:t>ati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A603D" w14:textId="5AC69C9A" w:rsidR="00097916" w:rsidRPr="003F0E7A" w:rsidRDefault="00097916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9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DE01" w14:textId="3C2B64EC" w:rsidR="00097916" w:rsidRPr="003F0E7A" w:rsidRDefault="00097916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1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377AD" w14:textId="294CB4DE" w:rsidR="00097916" w:rsidRPr="003F0E7A" w:rsidRDefault="00097916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11</w:t>
            </w:r>
          </w:p>
        </w:tc>
      </w:tr>
      <w:tr w:rsidR="00097916" w:rsidRPr="003F0E7A" w14:paraId="1CBAA4A1" w14:textId="77777777" w:rsidTr="00097916">
        <w:trPr>
          <w:trHeight w:val="70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ACA8" w14:textId="77777777" w:rsidR="00097916" w:rsidRPr="003F0E7A" w:rsidRDefault="00097916" w:rsidP="003C5091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End-tidal CO</w:t>
            </w:r>
            <w:r w:rsidRPr="003F0E7A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partial pressure (mmH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E4EA6" w14:textId="77777777" w:rsidR="00097916" w:rsidRPr="003F0E7A" w:rsidRDefault="00097916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40.7 ± 2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BF0D4" w14:textId="77777777" w:rsidR="00097916" w:rsidRPr="003F0E7A" w:rsidRDefault="00097916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40.7 ± 2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2A32C" w14:textId="77777777" w:rsidR="00097916" w:rsidRPr="003F0E7A" w:rsidRDefault="00097916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>.951</w:t>
            </w:r>
          </w:p>
        </w:tc>
      </w:tr>
      <w:tr w:rsidR="00097916" w:rsidRPr="003F0E7A" w14:paraId="06309196" w14:textId="77777777" w:rsidTr="00097916">
        <w:trPr>
          <w:trHeight w:val="70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A7F91" w14:textId="77777777" w:rsidR="00097916" w:rsidRPr="003F0E7A" w:rsidRDefault="00097916" w:rsidP="003C5091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3F0E7A">
              <w:rPr>
                <w:rFonts w:ascii="Times New Roman" w:hAnsi="Times New Roman" w:cs="Times New Roman"/>
                <w:sz w:val="22"/>
              </w:rPr>
              <w:t>ating of perceived exer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CB7AB" w14:textId="77777777" w:rsidR="00097916" w:rsidRPr="003F0E7A" w:rsidRDefault="00097916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F0E7A">
              <w:rPr>
                <w:rFonts w:ascii="Times New Roman" w:hAnsi="Times New Roman" w:cs="Times New Roman"/>
                <w:sz w:val="22"/>
              </w:rPr>
              <w:t>4.8 ±</w:t>
            </w:r>
            <w:r w:rsidRPr="003F0E7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3F0E7A">
              <w:rPr>
                <w:rFonts w:ascii="Times New Roman" w:hAnsi="Times New Roman" w:cs="Times New Roman"/>
                <w:sz w:val="22"/>
              </w:rPr>
              <w:t>2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ED45F" w14:textId="282AD5D6" w:rsidR="00097916" w:rsidRPr="003F0E7A" w:rsidRDefault="00C12E0F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F0E7A">
              <w:rPr>
                <w:rFonts w:ascii="Times New Roman" w:hAnsi="Times New Roman" w:cs="Times New Roman"/>
                <w:sz w:val="22"/>
              </w:rPr>
              <w:t>5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2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5EB4D" w14:textId="77777777" w:rsidR="00097916" w:rsidRPr="003F0E7A" w:rsidRDefault="00097916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>.470</w:t>
            </w:r>
          </w:p>
        </w:tc>
      </w:tr>
      <w:tr w:rsidR="00097916" w:rsidRPr="003F0E7A" w14:paraId="527F5A09" w14:textId="77777777" w:rsidTr="00097916">
        <w:trPr>
          <w:trHeight w:val="70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DEC34" w14:textId="77777777" w:rsidR="00097916" w:rsidRPr="003F0E7A" w:rsidRDefault="00097916" w:rsidP="003C5091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Thermal sens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5006" w14:textId="77777777" w:rsidR="00097916" w:rsidRPr="003F0E7A" w:rsidRDefault="00097916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F0E7A">
              <w:rPr>
                <w:rFonts w:ascii="Times New Roman" w:hAnsi="Times New Roman" w:cs="Times New Roman"/>
                <w:sz w:val="22"/>
              </w:rPr>
              <w:t>1.9 ±</w:t>
            </w:r>
            <w:r w:rsidRPr="003F0E7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3F0E7A">
              <w:rPr>
                <w:rFonts w:ascii="Times New Roman" w:hAnsi="Times New Roman" w:cs="Times New Roman"/>
                <w:sz w:val="22"/>
              </w:rPr>
              <w:t>4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9B471" w14:textId="77777777" w:rsidR="00097916" w:rsidRPr="003F0E7A" w:rsidRDefault="00097916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12.7 ± 5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C5115" w14:textId="77777777" w:rsidR="00097916" w:rsidRPr="003F0E7A" w:rsidRDefault="00097916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>.275</w:t>
            </w:r>
          </w:p>
        </w:tc>
      </w:tr>
      <w:tr w:rsidR="00097916" w:rsidRPr="003F0E7A" w14:paraId="5E907EE0" w14:textId="77777777" w:rsidTr="00097916">
        <w:trPr>
          <w:trHeight w:val="70"/>
        </w:trPr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DE914" w14:textId="77777777" w:rsidR="00097916" w:rsidRPr="003F0E7A" w:rsidRDefault="00097916" w:rsidP="003C5091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Thermal comfor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D38DFC" w14:textId="77777777" w:rsidR="00097916" w:rsidRPr="003F0E7A" w:rsidRDefault="00097916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5.2 ±</w:t>
            </w:r>
            <w:r w:rsidRPr="003F0E7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3F0E7A">
              <w:rPr>
                <w:rFonts w:ascii="Times New Roman" w:hAnsi="Times New Roman" w:cs="Times New Roman"/>
                <w:sz w:val="22"/>
              </w:rPr>
              <w:t>1.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FB0823" w14:textId="77777777" w:rsidR="00097916" w:rsidRPr="003F0E7A" w:rsidRDefault="00097916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5.1 ± 1.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740FD6" w14:textId="77777777" w:rsidR="00097916" w:rsidRPr="003F0E7A" w:rsidRDefault="00097916" w:rsidP="003C509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>.754</w:t>
            </w:r>
          </w:p>
        </w:tc>
      </w:tr>
      <w:tr w:rsidR="00097916" w:rsidRPr="003F0E7A" w14:paraId="4DBFD77B" w14:textId="77777777" w:rsidTr="00097916">
        <w:trPr>
          <w:trHeight w:val="70"/>
        </w:trPr>
        <w:tc>
          <w:tcPr>
            <w:tcW w:w="140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603436" w14:textId="2213923F" w:rsidR="00097916" w:rsidRPr="003F0E7A" w:rsidRDefault="00097916" w:rsidP="003C5091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 xml:space="preserve">End exercise: </w:t>
            </w: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 xml:space="preserve">he </w:t>
            </w:r>
            <w:r w:rsidRPr="003F0E7A">
              <w:rPr>
                <w:rFonts w:ascii="Times New Roman" w:hAnsi="Times New Roman" w:cs="Times New Roman"/>
                <w:sz w:val="22"/>
              </w:rPr>
              <w:t>last 5 min during exercise.</w:t>
            </w:r>
            <w:r w:rsidRPr="003F0E7A">
              <w:rPr>
                <w:sz w:val="22"/>
              </w:rPr>
              <w:t xml:space="preserve"> </w:t>
            </w:r>
            <w:r w:rsidRPr="003F0E7A">
              <w:rPr>
                <w:rFonts w:ascii="Times New Roman" w:hAnsi="Times New Roman" w:cs="Times New Roman"/>
                <w:sz w:val="22"/>
              </w:rPr>
              <w:t>Data were analyzed by a two-tailed paired t-test.</w:t>
            </w:r>
            <w:r w:rsidR="00F8056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F80563" w:rsidRPr="00946904">
              <w:rPr>
                <w:rFonts w:ascii="Times New Roman" w:hAnsi="Times New Roman" w:cs="Times New Roman"/>
                <w:sz w:val="22"/>
              </w:rPr>
              <w:t>Bold values indicate statistical significance.</w:t>
            </w:r>
          </w:p>
        </w:tc>
      </w:tr>
    </w:tbl>
    <w:p w14:paraId="763E3D5E" w14:textId="0DFF0A92" w:rsidR="008B2953" w:rsidRDefault="008B2953"/>
    <w:p w14:paraId="0C452BF4" w14:textId="77777777" w:rsidR="008B2953" w:rsidRDefault="008B2953">
      <w:pPr>
        <w:widowControl/>
        <w:jc w:val="left"/>
      </w:pPr>
      <w:r>
        <w:br w:type="page"/>
      </w:r>
    </w:p>
    <w:p w14:paraId="4C70A422" w14:textId="4F30B1C9" w:rsidR="00C12E0F" w:rsidRDefault="00C12E0F" w:rsidP="00C12E0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Table S3. Drink mediated changes in cardiovascular</w:t>
      </w:r>
      <w:r>
        <w:rPr>
          <w:rFonts w:ascii="Times New Roman" w:hAnsi="Times New Roman" w:cs="Times New Roman"/>
          <w:sz w:val="24"/>
          <w:szCs w:val="24"/>
        </w:rPr>
        <w:t xml:space="preserve"> variables measured </w:t>
      </w:r>
      <w:r w:rsidR="00A11293">
        <w:rPr>
          <w:rFonts w:ascii="Times New Roman" w:hAnsi="Times New Roman" w:cs="Times New Roman"/>
          <w:sz w:val="24"/>
          <w:szCs w:val="24"/>
        </w:rPr>
        <w:t>at</w:t>
      </w:r>
      <w:r w:rsidR="00A11A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5 min and 10 min </w:t>
      </w:r>
      <w:r w:rsidR="00A11A48">
        <w:rPr>
          <w:rFonts w:ascii="Times New Roman" w:hAnsi="Times New Roman" w:cs="Times New Roman"/>
          <w:sz w:val="24"/>
          <w:szCs w:val="24"/>
        </w:rPr>
        <w:t>into post-drink period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71"/>
        <w:gridCol w:w="2071"/>
        <w:gridCol w:w="2071"/>
        <w:gridCol w:w="2071"/>
        <w:gridCol w:w="2074"/>
      </w:tblGrid>
      <w:tr w:rsidR="002D2151" w:rsidRPr="003F0E7A" w14:paraId="4B16E73D" w14:textId="77777777" w:rsidTr="007F59FC">
        <w:trPr>
          <w:trHeight w:val="79"/>
        </w:trPr>
        <w:tc>
          <w:tcPr>
            <w:tcW w:w="20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125A3A" w14:textId="77777777" w:rsidR="002D2151" w:rsidRPr="00C12E0F" w:rsidRDefault="002D2151" w:rsidP="007F5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1C1FD6" w14:textId="77777777" w:rsidR="002D2151" w:rsidRPr="003F0E7A" w:rsidRDefault="002D2151" w:rsidP="007F5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ost first drink</w:t>
            </w:r>
          </w:p>
        </w:tc>
        <w:tc>
          <w:tcPr>
            <w:tcW w:w="14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FE3A80" w14:textId="77777777" w:rsidR="002D2151" w:rsidRPr="003F0E7A" w:rsidRDefault="002D2151" w:rsidP="007F5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ost second drink</w:t>
            </w:r>
          </w:p>
        </w:tc>
      </w:tr>
      <w:tr w:rsidR="002D2151" w:rsidRPr="003F0E7A" w14:paraId="40F3352F" w14:textId="77777777" w:rsidTr="007F59FC">
        <w:trPr>
          <w:trHeight w:val="111"/>
        </w:trPr>
        <w:tc>
          <w:tcPr>
            <w:tcW w:w="20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B1E57A" w14:textId="77777777" w:rsidR="002D2151" w:rsidRPr="003F0E7A" w:rsidRDefault="002D2151" w:rsidP="007F5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D5CBF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  <w:r w:rsidRPr="008F3398">
              <w:rPr>
                <w:rFonts w:ascii="Times New Roman" w:hAnsi="Times New Roman" w:cs="Times New Roman"/>
                <w:sz w:val="22"/>
              </w:rPr>
              <w:t>5 min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9C0D03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  <w:r w:rsidRPr="008F3398">
              <w:rPr>
                <w:rFonts w:ascii="Times New Roman" w:hAnsi="Times New Roman" w:cs="Times New Roman"/>
                <w:sz w:val="22"/>
              </w:rPr>
              <w:t>10 min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AC0F39" w14:textId="77777777" w:rsidR="002D2151" w:rsidRPr="003F0E7A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  <w:r w:rsidRPr="008F3398">
              <w:rPr>
                <w:rFonts w:ascii="Times New Roman" w:hAnsi="Times New Roman" w:cs="Times New Roman"/>
                <w:sz w:val="22"/>
              </w:rPr>
              <w:t>5 min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D0BD18" w14:textId="77777777" w:rsidR="002D2151" w:rsidRPr="003F0E7A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  <w:r w:rsidRPr="008F3398">
              <w:rPr>
                <w:rFonts w:ascii="Times New Roman" w:hAnsi="Times New Roman" w:cs="Times New Roman"/>
                <w:sz w:val="22"/>
              </w:rPr>
              <w:t>10 min</w:t>
            </w:r>
          </w:p>
        </w:tc>
      </w:tr>
      <w:tr w:rsidR="002D2151" w:rsidRPr="008F3398" w14:paraId="73A54AFB" w14:textId="77777777" w:rsidTr="007F59FC">
        <w:trPr>
          <w:trHeight w:val="111"/>
        </w:trPr>
        <w:tc>
          <w:tcPr>
            <w:tcW w:w="20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4C2277" w14:textId="77777777" w:rsidR="002D2151" w:rsidRPr="003F0E7A" w:rsidRDefault="002D2151" w:rsidP="007F59F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Mean arterial pressure (mmHg)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D319A0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8B0CA1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705FEA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1C95A2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D2151" w:rsidRPr="008F3398" w14:paraId="149A046D" w14:textId="77777777" w:rsidTr="007F59FC">
        <w:trPr>
          <w:trHeight w:val="111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A64F0" w14:textId="77777777" w:rsidR="002D2151" w:rsidRPr="003F0E7A" w:rsidRDefault="002D2151" w:rsidP="007F59FC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Water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1871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  <w:r w:rsidRPr="00284AA7">
              <w:rPr>
                <w:rFonts w:ascii="Times New Roman" w:hAnsi="Times New Roman" w:cs="Times New Roman"/>
                <w:sz w:val="22"/>
              </w:rPr>
              <w:t>0.7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 w:rsidRPr="00284AA7">
              <w:rPr>
                <w:rFonts w:ascii="Times New Roman" w:hAnsi="Times New Roman" w:cs="Times New Roman"/>
                <w:sz w:val="22"/>
              </w:rPr>
              <w:t xml:space="preserve"> 2.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964F1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8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2.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4CBD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-1.6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2.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CAAB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-2.8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6.9</w:t>
            </w:r>
          </w:p>
        </w:tc>
      </w:tr>
      <w:tr w:rsidR="002D2151" w:rsidRPr="008F3398" w14:paraId="6F2399FC" w14:textId="77777777" w:rsidTr="007F59FC">
        <w:trPr>
          <w:trHeight w:val="111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7846" w14:textId="77777777" w:rsidR="002D2151" w:rsidRPr="003F0E7A" w:rsidRDefault="002D2151" w:rsidP="007F59FC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arbonated water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1BDA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6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2.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84EF1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4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3.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937BC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</w:t>
            </w:r>
            <w:r w:rsidRPr="0072635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2.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0C5F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-0.3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2.6</w:t>
            </w:r>
          </w:p>
        </w:tc>
      </w:tr>
      <w:tr w:rsidR="002D2151" w:rsidRPr="008F3398" w14:paraId="50791BFB" w14:textId="77777777" w:rsidTr="007F59FC">
        <w:trPr>
          <w:trHeight w:val="111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753F4" w14:textId="77777777" w:rsidR="002D2151" w:rsidRPr="003F0E7A" w:rsidRDefault="002D2151" w:rsidP="007F59F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 xml:space="preserve">Middle cerebral artery </w:t>
            </w:r>
            <w:proofErr w:type="gramStart"/>
            <w:r w:rsidRPr="003F0E7A">
              <w:rPr>
                <w:rFonts w:ascii="Times New Roman" w:hAnsi="Times New Roman" w:cs="Times New Roman"/>
                <w:sz w:val="22"/>
              </w:rPr>
              <w:t>mean</w:t>
            </w:r>
            <w:proofErr w:type="gramEnd"/>
            <w:r w:rsidRPr="003F0E7A">
              <w:rPr>
                <w:rFonts w:ascii="Times New Roman" w:hAnsi="Times New Roman" w:cs="Times New Roman"/>
                <w:sz w:val="22"/>
              </w:rPr>
              <w:t xml:space="preserve"> blood velocity (cm/s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97C6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627D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A5444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F7C1B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D2151" w:rsidRPr="008F3398" w14:paraId="440398BA" w14:textId="77777777" w:rsidTr="007F59FC">
        <w:trPr>
          <w:trHeight w:val="111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355E8" w14:textId="77777777" w:rsidR="002D2151" w:rsidRPr="003F0E7A" w:rsidRDefault="002D2151" w:rsidP="007F59FC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Water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38A6F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7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4.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A668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7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4.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6B4B4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6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3.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F3DD2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-0.2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4.0</w:t>
            </w:r>
          </w:p>
        </w:tc>
      </w:tr>
      <w:tr w:rsidR="002D2151" w:rsidRPr="008F3398" w14:paraId="3FA4D0D5" w14:textId="77777777" w:rsidTr="007F59FC">
        <w:trPr>
          <w:trHeight w:val="111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DF93" w14:textId="77777777" w:rsidR="002D2151" w:rsidRPr="003F0E7A" w:rsidRDefault="002D2151" w:rsidP="007F59FC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arbonated water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BF998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6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3.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32B57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0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3.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6A77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</w:t>
            </w:r>
            <w:r w:rsidRPr="0072635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1.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B4A79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0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3.3</w:t>
            </w:r>
          </w:p>
        </w:tc>
      </w:tr>
      <w:tr w:rsidR="002D2151" w:rsidRPr="008F3398" w14:paraId="635F0056" w14:textId="77777777" w:rsidTr="007F59FC">
        <w:trPr>
          <w:trHeight w:val="111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C6328" w14:textId="77777777" w:rsidR="002D2151" w:rsidRPr="003F0E7A" w:rsidRDefault="002D2151" w:rsidP="007F59F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ardiac output (L/min)</w:t>
            </w:r>
            <w:r>
              <w:rPr>
                <w:rFonts w:ascii="Times New Roman" w:hAnsi="Times New Roman" w:cs="Times New Roman"/>
                <w:sz w:val="22"/>
              </w:rPr>
              <w:t xml:space="preserve"> (n=10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4BEF5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BD83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EB7C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EC3EB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D2151" w:rsidRPr="008F3398" w14:paraId="2F9AD400" w14:textId="77777777" w:rsidTr="007F59FC">
        <w:trPr>
          <w:trHeight w:val="111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CC7B8" w14:textId="77777777" w:rsidR="002D2151" w:rsidRPr="003F0E7A" w:rsidRDefault="002D2151" w:rsidP="007F59FC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Water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CDEF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-0.30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73FD5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-0.39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3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D1E0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-0.17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2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7630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-0.36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51</w:t>
            </w:r>
          </w:p>
        </w:tc>
      </w:tr>
      <w:tr w:rsidR="002D2151" w:rsidRPr="008F3398" w14:paraId="6A5B5476" w14:textId="77777777" w:rsidTr="007F59FC">
        <w:trPr>
          <w:trHeight w:val="111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3BF31" w14:textId="77777777" w:rsidR="002D2151" w:rsidRPr="003F0E7A" w:rsidRDefault="002D2151" w:rsidP="007F59FC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arbonated water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AA7AC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-0.17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4867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-0.27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3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65DE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6</w:t>
            </w:r>
            <w:r w:rsidRPr="0072635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2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5D64E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-0.29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38</w:t>
            </w:r>
          </w:p>
        </w:tc>
      </w:tr>
      <w:tr w:rsidR="002D2151" w:rsidRPr="008F3398" w14:paraId="367400E1" w14:textId="77777777" w:rsidTr="007F59FC">
        <w:trPr>
          <w:trHeight w:val="111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22E2" w14:textId="77777777" w:rsidR="002D2151" w:rsidRPr="003F0E7A" w:rsidRDefault="002D2151" w:rsidP="007F59F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Heart rate (bpm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2726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979F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9F27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86B1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D2151" w:rsidRPr="008F3398" w14:paraId="3800CE6C" w14:textId="77777777" w:rsidTr="007F59FC">
        <w:trPr>
          <w:trHeight w:val="111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83A5" w14:textId="77777777" w:rsidR="002D2151" w:rsidRPr="003F0E7A" w:rsidRDefault="002D2151" w:rsidP="007F59FC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Water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1047E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-6.4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3.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62E6A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-9.0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4.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F6DC6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-5.7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4.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339E5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-7.0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5.3</w:t>
            </w:r>
          </w:p>
        </w:tc>
      </w:tr>
      <w:tr w:rsidR="002D2151" w:rsidRPr="008F3398" w14:paraId="220B04BB" w14:textId="77777777" w:rsidTr="007F59FC">
        <w:trPr>
          <w:trHeight w:val="111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BE2F9" w14:textId="77777777" w:rsidR="002D2151" w:rsidRPr="003F0E7A" w:rsidRDefault="002D2151" w:rsidP="007F59FC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arbonated water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26DA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-5.8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5.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23C1C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-10.0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4.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8B983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1</w:t>
            </w:r>
            <w:r w:rsidRPr="0072635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5.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1D166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-5.4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5.4</w:t>
            </w:r>
          </w:p>
        </w:tc>
      </w:tr>
      <w:tr w:rsidR="002D2151" w:rsidRPr="008F3398" w14:paraId="16B6CE99" w14:textId="77777777" w:rsidTr="007F59FC">
        <w:trPr>
          <w:trHeight w:val="111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4923" w14:textId="77777777" w:rsidR="002D2151" w:rsidRPr="003F0E7A" w:rsidRDefault="002D2151" w:rsidP="007F59F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Stroke volume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3F0E7A">
              <w:rPr>
                <w:rFonts w:ascii="Times New Roman" w:hAnsi="Times New Roman" w:cs="Times New Roman" w:hint="eastAsia"/>
                <w:sz w:val="22"/>
              </w:rPr>
              <w:t>mL/beat</w:t>
            </w:r>
            <w:r w:rsidRPr="003F0E7A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(n=10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F76F7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3C4DD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411AC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6E6F3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D2151" w:rsidRPr="008F3398" w14:paraId="6DC54652" w14:textId="77777777" w:rsidTr="007F59FC">
        <w:trPr>
          <w:trHeight w:val="111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80A5" w14:textId="77777777" w:rsidR="002D2151" w:rsidRPr="003F0E7A" w:rsidRDefault="002D2151" w:rsidP="007F59FC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Water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3B91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-0.6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5.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E0CCF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3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3.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2097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.4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2.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50DF5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5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4.6</w:t>
            </w:r>
          </w:p>
        </w:tc>
      </w:tr>
      <w:tr w:rsidR="002D2151" w:rsidRPr="008F3398" w14:paraId="1B232E52" w14:textId="77777777" w:rsidTr="007F59FC">
        <w:trPr>
          <w:trHeight w:val="111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79B38" w14:textId="77777777" w:rsidR="002D2151" w:rsidRPr="003F0E7A" w:rsidRDefault="002D2151" w:rsidP="007F59FC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arbonated water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A8EAF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9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4.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09328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.8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 w:rsidRPr="005F7BE7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4.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A5F97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</w:t>
            </w:r>
            <w:r w:rsidRPr="0072635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4.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1F9A7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1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4.3</w:t>
            </w:r>
          </w:p>
        </w:tc>
      </w:tr>
      <w:tr w:rsidR="002D2151" w:rsidRPr="008F3398" w14:paraId="18E5712A" w14:textId="77777777" w:rsidTr="007F59FC">
        <w:trPr>
          <w:trHeight w:val="111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4D18A" w14:textId="77777777" w:rsidR="002D2151" w:rsidRPr="003F0E7A" w:rsidRDefault="002D2151" w:rsidP="007F59F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otal peripheral resistance (mmHg/L/min) (n=10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75521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99D18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6DD9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E64A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D2151" w:rsidRPr="008F3398" w14:paraId="511654A7" w14:textId="77777777" w:rsidTr="007F59FC">
        <w:trPr>
          <w:trHeight w:val="111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3084A" w14:textId="77777777" w:rsidR="002D2151" w:rsidRPr="003F0E7A" w:rsidRDefault="002D2151" w:rsidP="007F59FC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Water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1C2EC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72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1.0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F8883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01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7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4ECF3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03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1.1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EB36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19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1.56</w:t>
            </w:r>
          </w:p>
        </w:tc>
      </w:tr>
      <w:tr w:rsidR="002D2151" w:rsidRPr="008F3398" w14:paraId="2DB2FC53" w14:textId="77777777" w:rsidTr="007F59FC">
        <w:trPr>
          <w:trHeight w:val="111"/>
        </w:trPr>
        <w:tc>
          <w:tcPr>
            <w:tcW w:w="20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A62EF" w14:textId="77777777" w:rsidR="002D2151" w:rsidRPr="003F0E7A" w:rsidRDefault="002D2151" w:rsidP="007F59FC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arbonated water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2439D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51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1.0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8C13D" w14:textId="77777777" w:rsidR="002D2151" w:rsidRPr="008F3398" w:rsidRDefault="002D2151" w:rsidP="007F59FC">
            <w:pPr>
              <w:widowControl/>
              <w:spacing w:line="360" w:lineRule="auto"/>
              <w:ind w:leftChars="-150" w:left="-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73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9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3A2DE3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39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 w:rsidRPr="00DD247D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55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FF0016" w14:textId="77777777" w:rsidR="002D2151" w:rsidRPr="008F3398" w:rsidRDefault="002D2151" w:rsidP="007F59FC">
            <w:pPr>
              <w:widowControl/>
              <w:spacing w:line="360" w:lineRule="auto"/>
              <w:ind w:leftChars="150" w:left="315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69 </w:t>
            </w:r>
            <w:r w:rsidRPr="003F0E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85</w:t>
            </w:r>
          </w:p>
        </w:tc>
      </w:tr>
      <w:tr w:rsidR="002D2151" w:rsidRPr="008F3398" w14:paraId="3C677702" w14:textId="77777777" w:rsidTr="007F59FC">
        <w:trPr>
          <w:trHeight w:val="111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86CCB1" w14:textId="1A63436F" w:rsidR="002D2151" w:rsidRPr="008F3398" w:rsidRDefault="008643BD" w:rsidP="007F59FC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 xml:space="preserve">Values are </w:t>
            </w:r>
            <w:r>
              <w:rPr>
                <w:rFonts w:ascii="Times New Roman" w:hAnsi="Times New Roman" w:cs="Times New Roman"/>
                <w:sz w:val="22"/>
              </w:rPr>
              <w:t xml:space="preserve">presented as </w:t>
            </w:r>
            <w:r w:rsidRPr="003F0E7A">
              <w:rPr>
                <w:rFonts w:ascii="Times New Roman" w:hAnsi="Times New Roman" w:cs="Times New Roman"/>
                <w:sz w:val="22"/>
              </w:rPr>
              <w:t>means ±SD</w:t>
            </w:r>
            <w:r w:rsidR="002D2151" w:rsidRPr="003F0E7A">
              <w:rPr>
                <w:rFonts w:ascii="Times New Roman" w:hAnsi="Times New Roman" w:cs="Times New Roman"/>
                <w:sz w:val="22"/>
              </w:rPr>
              <w:t xml:space="preserve">; n = 12 unless otherwise indicated. </w:t>
            </w:r>
            <w:r w:rsidR="002D2151">
              <w:rPr>
                <w:rFonts w:ascii="Times New Roman" w:hAnsi="Times New Roman" w:cs="Times New Roman"/>
                <w:sz w:val="22"/>
              </w:rPr>
              <w:t>Values were obtained by averaging data from 4-5 min (5 min) and 9-10 min (10 min) after first and second drinks, respectively.</w:t>
            </w:r>
          </w:p>
        </w:tc>
      </w:tr>
    </w:tbl>
    <w:p w14:paraId="0E72E257" w14:textId="77777777" w:rsidR="002D2151" w:rsidRDefault="002D2151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8AC9021" w14:textId="31A1078F" w:rsidR="00644F2C" w:rsidRDefault="00CB455C" w:rsidP="00420465">
      <w:pPr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T</w:t>
      </w:r>
      <w:r w:rsidR="008B2953">
        <w:rPr>
          <w:rFonts w:ascii="Times New Roman" w:hAnsi="Times New Roman" w:cs="Times New Roman"/>
          <w:sz w:val="22"/>
        </w:rPr>
        <w:t xml:space="preserve">able </w:t>
      </w:r>
      <w:r>
        <w:rPr>
          <w:rFonts w:ascii="Times New Roman" w:hAnsi="Times New Roman" w:cs="Times New Roman"/>
          <w:sz w:val="22"/>
        </w:rPr>
        <w:t>S</w:t>
      </w:r>
      <w:r w:rsidR="002D2151">
        <w:rPr>
          <w:rFonts w:ascii="Times New Roman" w:hAnsi="Times New Roman" w:cs="Times New Roman"/>
          <w:sz w:val="22"/>
        </w:rPr>
        <w:t>4</w:t>
      </w:r>
      <w:r w:rsidR="003C5091">
        <w:rPr>
          <w:rFonts w:ascii="Times New Roman" w:hAnsi="Times New Roman" w:cs="Times New Roman" w:hint="eastAsia"/>
          <w:sz w:val="22"/>
        </w:rPr>
        <w:t>.</w:t>
      </w:r>
      <w:r w:rsidR="000A2B65" w:rsidRPr="000A2B6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4F89">
        <w:rPr>
          <w:rFonts w:ascii="Times New Roman" w:hAnsi="Times New Roman" w:cs="Times New Roman"/>
          <w:sz w:val="24"/>
          <w:szCs w:val="24"/>
        </w:rPr>
        <w:t>Drink mediated changes in p</w:t>
      </w:r>
      <w:r w:rsidR="000A2B65">
        <w:rPr>
          <w:rFonts w:ascii="Times New Roman" w:hAnsi="Times New Roman" w:cs="Times New Roman"/>
          <w:sz w:val="24"/>
          <w:szCs w:val="24"/>
        </w:rPr>
        <w:t xml:space="preserve">erceptions and mood states measured </w:t>
      </w:r>
      <w:bookmarkStart w:id="3" w:name="_Hlk146295168"/>
      <w:r w:rsidR="00A11293">
        <w:rPr>
          <w:rFonts w:ascii="Times New Roman" w:hAnsi="Times New Roman" w:cs="Times New Roman"/>
          <w:sz w:val="24"/>
          <w:szCs w:val="24"/>
        </w:rPr>
        <w:t xml:space="preserve">at </w:t>
      </w:r>
      <w:r w:rsidR="000A2B65">
        <w:rPr>
          <w:rFonts w:ascii="Times New Roman" w:hAnsi="Times New Roman" w:cs="Times New Roman"/>
          <w:sz w:val="24"/>
          <w:szCs w:val="24"/>
        </w:rPr>
        <w:t xml:space="preserve">5 min and 10 min </w:t>
      </w:r>
      <w:r w:rsidR="00F30B08">
        <w:rPr>
          <w:rFonts w:ascii="Times New Roman" w:hAnsi="Times New Roman" w:cs="Times New Roman"/>
          <w:sz w:val="24"/>
          <w:szCs w:val="24"/>
        </w:rPr>
        <w:t>into post-drink periods</w:t>
      </w:r>
      <w:bookmarkEnd w:id="3"/>
    </w:p>
    <w:tbl>
      <w:tblPr>
        <w:tblStyle w:val="TableGrid"/>
        <w:tblW w:w="1389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31"/>
        <w:gridCol w:w="2269"/>
        <w:gridCol w:w="1465"/>
        <w:gridCol w:w="1465"/>
        <w:gridCol w:w="1466"/>
        <w:gridCol w:w="1465"/>
        <w:gridCol w:w="1465"/>
        <w:gridCol w:w="1466"/>
      </w:tblGrid>
      <w:tr w:rsidR="00444F89" w:rsidRPr="003F0E7A" w14:paraId="38BCF6C5" w14:textId="77777777" w:rsidTr="007F59FC">
        <w:trPr>
          <w:trHeight w:val="79"/>
        </w:trPr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DFE583" w14:textId="77777777" w:rsidR="00444F89" w:rsidRPr="003F0E7A" w:rsidRDefault="00444F89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4BAD0" w14:textId="77777777" w:rsidR="00444F89" w:rsidRPr="003F0E7A" w:rsidRDefault="00444F89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2FB0CD" w14:textId="550F93EC" w:rsidR="00444F89" w:rsidRPr="003F0E7A" w:rsidRDefault="00444F89" w:rsidP="0042046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10B0C0" w14:textId="76EEB907" w:rsidR="00444F89" w:rsidRPr="003F0E7A" w:rsidRDefault="00444F89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ost-drink period</w:t>
            </w:r>
          </w:p>
        </w:tc>
        <w:tc>
          <w:tcPr>
            <w:tcW w:w="43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9BD39" w14:textId="77777777" w:rsidR="00444F89" w:rsidRPr="003F0E7A" w:rsidRDefault="00444F89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ANOVA P value</w:t>
            </w:r>
          </w:p>
        </w:tc>
      </w:tr>
      <w:tr w:rsidR="00CD3B2B" w:rsidRPr="003F0E7A" w14:paraId="018D912E" w14:textId="77777777" w:rsidTr="00CD3B2B">
        <w:trPr>
          <w:trHeight w:val="111"/>
        </w:trPr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3ACD9" w14:textId="77777777" w:rsidR="00CD3B2B" w:rsidRPr="003F0E7A" w:rsidRDefault="00CD3B2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ACD08" w14:textId="311CD75E" w:rsidR="00CD3B2B" w:rsidRPr="003F0E7A" w:rsidRDefault="00CD3B2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38A1B1" w14:textId="5B44B18E" w:rsidR="00CD3B2B" w:rsidRPr="003F0E7A" w:rsidRDefault="00444F89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-drink baseline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FF1D2" w14:textId="76051D44" w:rsidR="00CD3B2B" w:rsidRPr="003F0E7A" w:rsidRDefault="00CD3B2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5 min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CDC23" w14:textId="3D40B99B" w:rsidR="00CD3B2B" w:rsidRPr="003F0E7A" w:rsidRDefault="00CD3B2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 min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65CBD5" w14:textId="77777777" w:rsidR="00CD3B2B" w:rsidRPr="003F0E7A" w:rsidRDefault="00CD3B2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Trial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98F29" w14:textId="77777777" w:rsidR="00CD3B2B" w:rsidRPr="003F0E7A" w:rsidRDefault="00CD3B2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Tim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5EE23" w14:textId="77777777" w:rsidR="00CD3B2B" w:rsidRPr="003F0E7A" w:rsidRDefault="00CD3B2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Interaction</w:t>
            </w:r>
          </w:p>
        </w:tc>
      </w:tr>
      <w:tr w:rsidR="00CD3B2B" w:rsidRPr="003F0E7A" w14:paraId="7DAC8DCF" w14:textId="77777777" w:rsidTr="004430C6">
        <w:trPr>
          <w:trHeight w:val="70"/>
        </w:trPr>
        <w:tc>
          <w:tcPr>
            <w:tcW w:w="51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56C21" w14:textId="77777777" w:rsidR="00CD3B2B" w:rsidRPr="003F0E7A" w:rsidRDefault="00CD3B2B" w:rsidP="00420465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Thermal sensatio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1AC97" w14:textId="77777777" w:rsidR="00CD3B2B" w:rsidRPr="003F0E7A" w:rsidRDefault="00CD3B2B" w:rsidP="00420465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1F89E" w14:textId="073DD644" w:rsidR="00CD3B2B" w:rsidRPr="003F0E7A" w:rsidRDefault="00CD3B2B" w:rsidP="00420465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24A58" w14:textId="0D816B13" w:rsidR="00CD3B2B" w:rsidRPr="003F0E7A" w:rsidRDefault="00CD3B2B" w:rsidP="00420465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E596" w14:textId="14EB625A" w:rsidR="00CD3B2B" w:rsidRPr="003F0E7A" w:rsidRDefault="00CD3B2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6A09B" w14:textId="73D12226" w:rsidR="00CD3B2B" w:rsidRPr="007771C6" w:rsidRDefault="00CD3B2B" w:rsidP="00420465">
            <w:pPr>
              <w:widowControl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307A" w14:textId="71894CAB" w:rsidR="00CD3B2B" w:rsidRPr="003F0E7A" w:rsidRDefault="00CD3B2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5F66" w:rsidRPr="003F0E7A" w14:paraId="0E25A43C" w14:textId="77777777" w:rsidTr="004430C6">
        <w:trPr>
          <w:trHeight w:val="7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4811" w14:textId="771D4B8B" w:rsidR="00CF5F66" w:rsidRPr="003F0E7A" w:rsidRDefault="00865D98" w:rsidP="00420465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irst drink</w:t>
            </w:r>
            <w:r w:rsidR="00225877" w:rsidRPr="00225877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proofErr w:type="gramStart"/>
            <w:r w:rsidR="00225877" w:rsidRPr="00225877">
              <w:rPr>
                <w:rFonts w:ascii="Times New Roman" w:hAnsi="Times New Roman" w:cs="Times New Roman"/>
                <w:i/>
                <w:iCs/>
                <w:sz w:val="22"/>
              </w:rPr>
              <w:t>a,b</w:t>
            </w:r>
            <w:proofErr w:type="spellEnd"/>
            <w:proofErr w:type="gramEnd"/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9668" w14:textId="5869EDD0" w:rsidR="00CF5F66" w:rsidRPr="003F0E7A" w:rsidRDefault="00CF5F66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CF2A4" w14:textId="7F912EA7" w:rsidR="00CF5F66" w:rsidRPr="003F0E7A" w:rsidRDefault="00CF5F66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555C4" w14:textId="424246FE" w:rsidR="00CF5F66" w:rsidRPr="003F0E7A" w:rsidRDefault="001847E4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3</w:t>
            </w:r>
            <w:r w:rsidR="00CF5F66"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2.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83863" w14:textId="5F58DD37" w:rsidR="00CF5F66" w:rsidRPr="003F0E7A" w:rsidRDefault="001847E4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2</w:t>
            </w:r>
            <w:r w:rsidR="00CF5F66"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2.0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79B21" w14:textId="1B7440E9" w:rsidR="00CF5F66" w:rsidRPr="003F0E7A" w:rsidRDefault="00CF5F66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6F84A" w14:textId="4F9B5548" w:rsidR="00CF5F66" w:rsidRPr="00CF5F66" w:rsidRDefault="00CF5F66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F5F6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&lt;0.001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154A" w14:textId="4FD18FDC" w:rsidR="00CF5F66" w:rsidRPr="003F0E7A" w:rsidRDefault="00CF5F66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74</w:t>
            </w:r>
          </w:p>
        </w:tc>
      </w:tr>
      <w:tr w:rsidR="00CF5F66" w:rsidRPr="003F0E7A" w14:paraId="6129E485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37EF" w14:textId="7E5719F8" w:rsidR="00CF5F66" w:rsidRPr="003F0E7A" w:rsidRDefault="00CF5F66" w:rsidP="00420465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B71F" w14:textId="7C03CAB0" w:rsidR="00CF5F66" w:rsidRPr="003F0E7A" w:rsidRDefault="00CF5F66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arbonated 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DFE4B" w14:textId="3AC9ACA1" w:rsidR="00CF5F66" w:rsidRPr="003F0E7A" w:rsidRDefault="00CF5F66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181E1" w14:textId="5936BEA0" w:rsidR="00CF5F66" w:rsidRPr="003F0E7A" w:rsidRDefault="001847E4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9</w:t>
            </w:r>
            <w:r w:rsidR="00CF5F66"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4750" w14:textId="22CB7378" w:rsidR="00CF5F66" w:rsidRPr="003F0E7A" w:rsidRDefault="001847E4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9</w:t>
            </w:r>
            <w:r w:rsidR="00CF5F66"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8</w:t>
            </w: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7C9AC" w14:textId="77777777" w:rsidR="00CF5F66" w:rsidRPr="003F0E7A" w:rsidRDefault="00CF5F66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09164" w14:textId="77777777" w:rsidR="00CF5F66" w:rsidRPr="003F0E7A" w:rsidRDefault="00CF5F66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B934" w14:textId="4BEEA549" w:rsidR="00CF5F66" w:rsidRPr="003F0E7A" w:rsidRDefault="00CF5F66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5F66" w:rsidRPr="003F0E7A" w14:paraId="31230AF0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88E2C" w14:textId="36971F9E" w:rsidR="00CF5F66" w:rsidRPr="003F0E7A" w:rsidRDefault="00865D98" w:rsidP="00420465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cond drink</w:t>
            </w:r>
            <w:r w:rsidR="00225877" w:rsidRPr="00225877">
              <w:rPr>
                <w:rFonts w:ascii="Times New Roman" w:hAnsi="Times New Roman" w:cs="Times New Roman"/>
                <w:i/>
                <w:iCs/>
                <w:sz w:val="22"/>
              </w:rPr>
              <w:t xml:space="preserve"> 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2F698" w14:textId="335E0F32" w:rsidR="00CF5F66" w:rsidRPr="003F0E7A" w:rsidRDefault="00CF5F66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AD912" w14:textId="65AD879D" w:rsidR="00CF5F66" w:rsidRPr="003F0E7A" w:rsidRDefault="00CF5F66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55B0" w14:textId="00F98576" w:rsidR="00CF5F66" w:rsidRPr="003F0E7A" w:rsidRDefault="001847E4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</w:t>
            </w:r>
            <w:r w:rsidR="00CF5F66"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22C15" w14:textId="563AB1E1" w:rsidR="00CF5F66" w:rsidRPr="003F0E7A" w:rsidRDefault="001847E4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8</w:t>
            </w:r>
            <w:r w:rsidR="00CF5F66"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F530" w14:textId="3407A7E9" w:rsidR="00CF5F66" w:rsidRPr="00CF5F66" w:rsidRDefault="00CF5F66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F5F66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CF5F66">
              <w:rPr>
                <w:rFonts w:ascii="Times New Roman" w:hAnsi="Times New Roman" w:cs="Times New Roman"/>
                <w:b/>
                <w:bCs/>
                <w:sz w:val="22"/>
              </w:rPr>
              <w:t>.039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B083C" w14:textId="74AD69C5" w:rsidR="00CF5F66" w:rsidRPr="00CF5F66" w:rsidRDefault="00CF5F66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F5F6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0.005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21818" w14:textId="7C1C68E1" w:rsidR="00CF5F66" w:rsidRPr="003F0E7A" w:rsidRDefault="00CF5F66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27</w:t>
            </w:r>
          </w:p>
        </w:tc>
      </w:tr>
      <w:tr w:rsidR="00CF5F66" w:rsidRPr="003F0E7A" w14:paraId="4E639267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A3C7" w14:textId="6F180FE6" w:rsidR="00CF5F66" w:rsidRPr="003F0E7A" w:rsidRDefault="00CF5F66" w:rsidP="00420465">
            <w:pPr>
              <w:widowControl/>
              <w:spacing w:line="276" w:lineRule="auto"/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901A1" w14:textId="5C1E3104" w:rsidR="00CF5F66" w:rsidRPr="003F0E7A" w:rsidRDefault="00CF5F66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arbonated 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04C63" w14:textId="0F3CDEF8" w:rsidR="00CF5F66" w:rsidRPr="003F0E7A" w:rsidRDefault="00CF5F66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5611" w14:textId="3ED14A1B" w:rsidR="00CF5F66" w:rsidRPr="003F0E7A" w:rsidRDefault="001847E4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</w:t>
            </w:r>
            <w:r w:rsidR="00CF5F66"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5BDCA" w14:textId="0B5F35F5" w:rsidR="00CF5F66" w:rsidRPr="003F0E7A" w:rsidRDefault="001847E4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</w:t>
            </w:r>
            <w:r w:rsidR="00CF5F66"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DABA0" w14:textId="77777777" w:rsidR="00CF5F66" w:rsidRPr="003F0E7A" w:rsidRDefault="00CF5F66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DDD77" w14:textId="77777777" w:rsidR="00CF5F66" w:rsidRPr="003F0E7A" w:rsidRDefault="00CF5F66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D2A3" w14:textId="18F2C434" w:rsidR="00CF5F66" w:rsidRPr="003F0E7A" w:rsidRDefault="00CF5F66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5F66" w:rsidRPr="003F0E7A" w14:paraId="4029142D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0729C" w14:textId="5BE83297" w:rsidR="00CF5F66" w:rsidRPr="003F0E7A" w:rsidRDefault="00CF5F66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Thermal comfort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9D25E" w14:textId="77777777" w:rsidR="00CF5F66" w:rsidRPr="003F0E7A" w:rsidRDefault="00CF5F66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83830" w14:textId="64A8D23D" w:rsidR="00CF5F66" w:rsidRPr="003F0E7A" w:rsidRDefault="00CF5F66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73AF" w14:textId="1C5D3479" w:rsidR="00CF5F66" w:rsidRPr="003F0E7A" w:rsidRDefault="00CF5F66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2F04C" w14:textId="444B134A" w:rsidR="00CF5F66" w:rsidRPr="003F0E7A" w:rsidRDefault="00CF5F66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0E2E3" w14:textId="77777777" w:rsidR="00CF5F66" w:rsidRPr="003F0E7A" w:rsidRDefault="00CF5F66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D0DBC" w14:textId="77777777" w:rsidR="00CF5F66" w:rsidRPr="003F0E7A" w:rsidRDefault="00CF5F66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9406B" w14:textId="313EC539" w:rsidR="00CF5F66" w:rsidRPr="003F0E7A" w:rsidRDefault="00CF5F66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60B" w:rsidRPr="003F0E7A" w14:paraId="7D8AEDFD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A54F1" w14:textId="78C77A0B" w:rsidR="00BC260B" w:rsidRPr="003F0E7A" w:rsidRDefault="00BC260B" w:rsidP="00420465">
            <w:pPr>
              <w:widowControl/>
              <w:spacing w:line="276" w:lineRule="auto"/>
              <w:ind w:leftChars="200" w:left="420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First </w:t>
            </w:r>
            <w:r w:rsidR="00420465">
              <w:rPr>
                <w:rFonts w:ascii="Times New Roman" w:hAnsi="Times New Roman" w:cs="Times New Roman"/>
                <w:sz w:val="22"/>
              </w:rPr>
              <w:t>drink</w:t>
            </w:r>
            <w:r w:rsidR="00420465" w:rsidRPr="00225877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proofErr w:type="gramStart"/>
            <w:r w:rsidR="00225877" w:rsidRPr="00225877">
              <w:rPr>
                <w:rFonts w:ascii="Times New Roman" w:hAnsi="Times New Roman" w:cs="Times New Roman"/>
                <w:i/>
                <w:iCs/>
                <w:sz w:val="22"/>
              </w:rPr>
              <w:t>a,b</w:t>
            </w:r>
            <w:proofErr w:type="spellEnd"/>
            <w:proofErr w:type="gramEnd"/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989EC" w14:textId="548D6B98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D23FC" w14:textId="1A1C79EC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A611F" w14:textId="08641425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D5BA" w14:textId="563F002E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9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3E53A" w14:textId="024B8C09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52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DAF9F" w14:textId="721B3501" w:rsidR="00BC260B" w:rsidRPr="00CF5F66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F5F6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0.001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25D88" w14:textId="6A39F4FF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18</w:t>
            </w:r>
          </w:p>
        </w:tc>
      </w:tr>
      <w:tr w:rsidR="00BC260B" w:rsidRPr="003F0E7A" w14:paraId="1A713320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343E" w14:textId="77777777" w:rsidR="00BC260B" w:rsidRPr="003F0E7A" w:rsidRDefault="00BC260B" w:rsidP="00420465">
            <w:pPr>
              <w:widowControl/>
              <w:spacing w:line="276" w:lineRule="auto"/>
              <w:ind w:leftChars="200" w:left="420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219C" w14:textId="50658839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arbonated 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75DE1" w14:textId="219317FA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92C0C" w14:textId="79375C85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BA1BF" w14:textId="43FE8EA2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6A59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7C161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E5D62" w14:textId="487C29AB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60B" w:rsidRPr="003F0E7A" w14:paraId="5200CEE0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17039" w14:textId="6F27EBDC" w:rsidR="00BC260B" w:rsidRPr="003F0E7A" w:rsidRDefault="00BC260B" w:rsidP="00420465">
            <w:pPr>
              <w:widowControl/>
              <w:spacing w:line="276" w:lineRule="auto"/>
              <w:ind w:leftChars="200" w:left="420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econd </w:t>
            </w:r>
            <w:r w:rsidR="00420465">
              <w:rPr>
                <w:rFonts w:ascii="Times New Roman" w:hAnsi="Times New Roman" w:cs="Times New Roman"/>
                <w:sz w:val="22"/>
              </w:rPr>
              <w:t>drink</w:t>
            </w:r>
            <w:r w:rsidR="00420465" w:rsidRPr="00225877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proofErr w:type="gramStart"/>
            <w:r w:rsidR="00225877" w:rsidRPr="00225877">
              <w:rPr>
                <w:rFonts w:ascii="Times New Roman" w:hAnsi="Times New Roman" w:cs="Times New Roman"/>
                <w:i/>
                <w:iCs/>
                <w:sz w:val="22"/>
              </w:rPr>
              <w:t>a,b</w:t>
            </w:r>
            <w:proofErr w:type="spellEnd"/>
            <w:proofErr w:type="gramEnd"/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B0C75" w14:textId="2F3D41BC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99E81" w14:textId="323E7976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25E9C" w14:textId="3D0970B9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437F0" w14:textId="7D9871A9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341AA" w14:textId="207DEA52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38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FF0E" w14:textId="4D930BED" w:rsidR="00BC260B" w:rsidRPr="00CF5F66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F5F6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0.001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E452E" w14:textId="3624497C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78</w:t>
            </w:r>
          </w:p>
        </w:tc>
      </w:tr>
      <w:tr w:rsidR="00BC260B" w:rsidRPr="003F0E7A" w14:paraId="2C850FEE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64C56" w14:textId="77777777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3737" w14:textId="5C0F99FE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arbonated 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206C3" w14:textId="60252CA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A08C9" w14:textId="5A290BE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FC55B" w14:textId="34CF0CF8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E0BC3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5F834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655A" w14:textId="6E9D3959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60B" w:rsidRPr="003F0E7A" w14:paraId="0E3CB060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10958" w14:textId="43D81F49" w:rsidR="00BC260B" w:rsidRPr="003F0E7A" w:rsidRDefault="002242A4" w:rsidP="00420465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T</w:t>
            </w:r>
            <w:r w:rsidR="00BC260B" w:rsidRPr="003F0E7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hirst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4105" w14:textId="77777777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44AC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624AB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99815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C020B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74479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AC60E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60B" w:rsidRPr="003F0E7A" w14:paraId="1E7C2BDA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99AB4" w14:textId="7C1B805E" w:rsidR="00BC260B" w:rsidRPr="003F0E7A" w:rsidRDefault="00BC260B" w:rsidP="00420465">
            <w:pPr>
              <w:widowControl/>
              <w:spacing w:line="276" w:lineRule="auto"/>
              <w:ind w:leftChars="200" w:left="420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First </w:t>
            </w:r>
            <w:r w:rsidR="00420465">
              <w:rPr>
                <w:rFonts w:ascii="Times New Roman" w:hAnsi="Times New Roman" w:cs="Times New Roman"/>
                <w:sz w:val="22"/>
              </w:rPr>
              <w:t>drink</w:t>
            </w:r>
            <w:r w:rsidR="00420465" w:rsidRPr="00225877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proofErr w:type="gramStart"/>
            <w:r w:rsidR="00225877" w:rsidRPr="00225877">
              <w:rPr>
                <w:rFonts w:ascii="Times New Roman" w:hAnsi="Times New Roman" w:cs="Times New Roman"/>
                <w:i/>
                <w:iCs/>
                <w:sz w:val="22"/>
              </w:rPr>
              <w:t>a,b</w:t>
            </w:r>
            <w:proofErr w:type="spellEnd"/>
            <w:proofErr w:type="gramEnd"/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0A802" w14:textId="5EA44C1D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2C8B" w14:textId="7FE156A0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BA5D7" w14:textId="00EF3D03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9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2.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FEAD" w14:textId="1B2619F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2.3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B2BF" w14:textId="12469B05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45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C38CF" w14:textId="321279D0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F5F6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&lt;0.001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07EC5" w14:textId="36B5CBFC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78</w:t>
            </w:r>
          </w:p>
        </w:tc>
      </w:tr>
      <w:tr w:rsidR="00BC260B" w:rsidRPr="003F0E7A" w14:paraId="350917CE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520F" w14:textId="77777777" w:rsidR="00BC260B" w:rsidRPr="003F0E7A" w:rsidRDefault="00BC260B" w:rsidP="00420465">
            <w:pPr>
              <w:widowControl/>
              <w:spacing w:line="276" w:lineRule="auto"/>
              <w:ind w:leftChars="200" w:left="420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9DB1F" w14:textId="6008F017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arbonated 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80DA6" w14:textId="6B82142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08DE4" w14:textId="1A4DE69B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.2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55F1" w14:textId="438E7802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3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7</w:t>
            </w: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333F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C79B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F3AE" w14:textId="1119E043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60B" w:rsidRPr="003F0E7A" w14:paraId="2A796DAC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F1E5F" w14:textId="384BFA1B" w:rsidR="00BC260B" w:rsidRPr="003F0E7A" w:rsidRDefault="00BC260B" w:rsidP="00420465">
            <w:pPr>
              <w:widowControl/>
              <w:spacing w:line="276" w:lineRule="auto"/>
              <w:ind w:leftChars="200" w:left="420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econd </w:t>
            </w:r>
            <w:r w:rsidR="00420465">
              <w:rPr>
                <w:rFonts w:ascii="Times New Roman" w:hAnsi="Times New Roman" w:cs="Times New Roman"/>
                <w:sz w:val="22"/>
              </w:rPr>
              <w:t>drink</w:t>
            </w:r>
            <w:r w:rsidR="00420465" w:rsidRPr="00225877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proofErr w:type="gramStart"/>
            <w:r w:rsidR="00225877" w:rsidRPr="00225877">
              <w:rPr>
                <w:rFonts w:ascii="Times New Roman" w:hAnsi="Times New Roman" w:cs="Times New Roman"/>
                <w:i/>
                <w:iCs/>
                <w:sz w:val="22"/>
              </w:rPr>
              <w:t>a,b</w:t>
            </w:r>
            <w:proofErr w:type="spellEnd"/>
            <w:proofErr w:type="gramEnd"/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CECD7" w14:textId="6E81990B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6D523" w14:textId="3E7578A0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822B" w14:textId="451DD8DD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6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9F62" w14:textId="1C1853BB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C2D46" w14:textId="2BCF5DB3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98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1A986" w14:textId="2DE37B83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F5F6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&lt;0.001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4B6E5" w14:textId="4DA59F4A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64</w:t>
            </w:r>
          </w:p>
        </w:tc>
      </w:tr>
      <w:tr w:rsidR="00BC260B" w:rsidRPr="003F0E7A" w14:paraId="3331CA2C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291AD" w14:textId="77777777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B6D79" w14:textId="7CD93EB7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arbonated 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36358" w14:textId="6B6618FC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FD22" w14:textId="17D10AC8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FD36" w14:textId="12E60546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1</w:t>
            </w: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CD67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C33B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607B0" w14:textId="16473AB4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60B" w:rsidRPr="003F0E7A" w14:paraId="2C0A7E07" w14:textId="77777777" w:rsidTr="004430C6">
        <w:trPr>
          <w:trHeight w:val="60"/>
        </w:trPr>
        <w:tc>
          <w:tcPr>
            <w:tcW w:w="51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E954" w14:textId="7A753ACD" w:rsidR="00BC260B" w:rsidRPr="003F0E7A" w:rsidRDefault="00BC260B" w:rsidP="00420465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Stimulating feelings of the mouth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22FE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E3E32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C86C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C347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5784D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DEF8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60B" w:rsidRPr="003F0E7A" w14:paraId="7C886A4A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703B" w14:textId="59714039" w:rsidR="00BC260B" w:rsidRPr="003F0E7A" w:rsidRDefault="00225877" w:rsidP="00420465">
            <w:pPr>
              <w:widowControl/>
              <w:spacing w:line="276" w:lineRule="auto"/>
              <w:ind w:leftChars="200" w:left="420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First </w:t>
            </w:r>
            <w:r w:rsidR="00420465">
              <w:rPr>
                <w:rFonts w:ascii="Times New Roman" w:hAnsi="Times New Roman" w:cs="Times New Roman"/>
                <w:sz w:val="22"/>
              </w:rPr>
              <w:t>drink</w:t>
            </w:r>
            <w:r w:rsidR="00420465" w:rsidRPr="00225877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225877">
              <w:rPr>
                <w:rFonts w:ascii="Times New Roman" w:hAnsi="Times New Roman" w:cs="Times New Roman"/>
                <w:i/>
                <w:iCs/>
                <w:sz w:val="22"/>
              </w:rPr>
              <w:t>c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88B3B" w14:textId="506BA0CD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243C2" w14:textId="4C04B4A2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1D8C" w14:textId="1ADCEF6A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8D47" w14:textId="3944EF6A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1420" w14:textId="5AEFEA34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38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BE9FD" w14:textId="46C43204" w:rsidR="00BC260B" w:rsidRPr="00CF5F66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F5F6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0.026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ACC8" w14:textId="5A78A305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10</w:t>
            </w:r>
          </w:p>
        </w:tc>
      </w:tr>
      <w:tr w:rsidR="00BC260B" w:rsidRPr="003F0E7A" w14:paraId="1B465513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6D7FD" w14:textId="77777777" w:rsidR="00BC260B" w:rsidRPr="003F0E7A" w:rsidRDefault="00BC260B" w:rsidP="00420465">
            <w:pPr>
              <w:widowControl/>
              <w:spacing w:line="276" w:lineRule="auto"/>
              <w:ind w:leftChars="200" w:left="420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0602" w14:textId="1BC0ED73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arbonated 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879BA" w14:textId="53622686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2D048" w14:textId="715100C6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D096F" w14:textId="413BFE81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207C2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7212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F4428" w14:textId="3F87854F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60B" w:rsidRPr="003F0E7A" w14:paraId="5589845D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C86EB" w14:textId="3F08AB97" w:rsidR="00BC260B" w:rsidRPr="003F0E7A" w:rsidRDefault="00BC260B" w:rsidP="00420465">
            <w:pPr>
              <w:widowControl/>
              <w:spacing w:line="276" w:lineRule="auto"/>
              <w:ind w:leftChars="200" w:left="420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econd </w:t>
            </w:r>
            <w:r w:rsidR="00420465">
              <w:rPr>
                <w:rFonts w:ascii="Times New Roman" w:hAnsi="Times New Roman" w:cs="Times New Roman"/>
                <w:sz w:val="22"/>
              </w:rPr>
              <w:t>drink</w:t>
            </w:r>
            <w:r w:rsidR="00420465" w:rsidRPr="00225877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proofErr w:type="gramStart"/>
            <w:r w:rsidR="00225877" w:rsidRPr="00225877">
              <w:rPr>
                <w:rFonts w:ascii="Times New Roman" w:hAnsi="Times New Roman" w:cs="Times New Roman"/>
                <w:i/>
                <w:iCs/>
                <w:sz w:val="22"/>
              </w:rPr>
              <w:t>a,b</w:t>
            </w:r>
            <w:proofErr w:type="spellEnd"/>
            <w:proofErr w:type="gramEnd"/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0BF83" w14:textId="5B25F3B5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CBC5" w14:textId="5A035546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33D6" w14:textId="18CEDB30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7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± </w:t>
            </w:r>
            <w:r>
              <w:rPr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66877" w14:textId="6712CE1A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5E74" w14:textId="64B6F420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27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8E8F" w14:textId="13573E94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F5F6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&lt;0.001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7515" w14:textId="05E7EE59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73</w:t>
            </w:r>
          </w:p>
        </w:tc>
      </w:tr>
      <w:tr w:rsidR="00BC260B" w:rsidRPr="003F0E7A" w14:paraId="01ADA6BB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7B28" w14:textId="77777777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B68A6" w14:textId="0E42B689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arbonated 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A8E36" w14:textId="306164A3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E624B" w14:textId="0D274274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DA552" w14:textId="4EFB6A65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0650A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0EF59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FB132" w14:textId="76F531B2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60B" w:rsidRPr="003F0E7A" w14:paraId="22861AEC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C16BA" w14:textId="6C0A121E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  <w:r w:rsidRPr="003F0E7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Abdominal fullnes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0CBCB" w14:textId="77777777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6E5A5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49593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0FCD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A1EC9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BF3C3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36BA9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12E0F" w:rsidRPr="003F0E7A" w14:paraId="461F6CBF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25129" w14:textId="2BD6B002" w:rsidR="00C12E0F" w:rsidRPr="003F0E7A" w:rsidRDefault="00C12E0F" w:rsidP="00C12E0F">
            <w:pPr>
              <w:widowControl/>
              <w:spacing w:line="276" w:lineRule="auto"/>
              <w:ind w:leftChars="200" w:left="420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irst drink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05B40" w14:textId="311AB8B3" w:rsidR="00C12E0F" w:rsidRPr="003F0E7A" w:rsidRDefault="00C12E0F" w:rsidP="00C12E0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796B" w14:textId="692C8B9C" w:rsidR="00C12E0F" w:rsidRPr="003F0E7A" w:rsidRDefault="00C12E0F" w:rsidP="00C12E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3EF8A" w14:textId="1A9A40BB" w:rsidR="00C12E0F" w:rsidRPr="003F0E7A" w:rsidRDefault="00C12E0F" w:rsidP="00C12E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49AB" w14:textId="45E1B607" w:rsidR="00C12E0F" w:rsidRPr="003F0E7A" w:rsidRDefault="00C12E0F" w:rsidP="00C12E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2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6AE00" w14:textId="764B0844" w:rsidR="00C12E0F" w:rsidRPr="00CF5F66" w:rsidRDefault="00C12E0F" w:rsidP="00C12E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F5F66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CF5F66">
              <w:rPr>
                <w:rFonts w:ascii="Times New Roman" w:hAnsi="Times New Roman" w:cs="Times New Roman"/>
                <w:b/>
                <w:bCs/>
                <w:sz w:val="22"/>
              </w:rPr>
              <w:t>.011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E2B91" w14:textId="7F08EB86" w:rsidR="00C12E0F" w:rsidRPr="003F0E7A" w:rsidRDefault="00C12E0F" w:rsidP="00C12E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771C6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625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D2BA0" w14:textId="1BFE06E8" w:rsidR="00C12E0F" w:rsidRPr="00CF5F66" w:rsidRDefault="00C12E0F" w:rsidP="00C12E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F5F66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CF5F66">
              <w:rPr>
                <w:rFonts w:ascii="Times New Roman" w:hAnsi="Times New Roman" w:cs="Times New Roman"/>
                <w:b/>
                <w:bCs/>
                <w:sz w:val="22"/>
              </w:rPr>
              <w:t>.009</w:t>
            </w:r>
          </w:p>
        </w:tc>
      </w:tr>
      <w:tr w:rsidR="00C12E0F" w:rsidRPr="003F0E7A" w14:paraId="7332EED1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96C4C" w14:textId="77777777" w:rsidR="00C12E0F" w:rsidRPr="003F0E7A" w:rsidRDefault="00C12E0F" w:rsidP="00C12E0F">
            <w:pPr>
              <w:widowControl/>
              <w:spacing w:line="276" w:lineRule="auto"/>
              <w:ind w:leftChars="200" w:left="420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C8F55" w14:textId="3FA77643" w:rsidR="00C12E0F" w:rsidRPr="003F0E7A" w:rsidRDefault="00C12E0F" w:rsidP="00C12E0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arbonated 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5CC3" w14:textId="1670B106" w:rsidR="00C12E0F" w:rsidRPr="003F0E7A" w:rsidRDefault="00C12E0F" w:rsidP="00C12E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A771C" w14:textId="579D4C5E" w:rsidR="00C12E0F" w:rsidRPr="003F0E7A" w:rsidRDefault="00C12E0F" w:rsidP="00C12E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0.8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2 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57F1" w14:textId="3CE01540" w:rsidR="00C12E0F" w:rsidRPr="003F0E7A" w:rsidRDefault="00C12E0F" w:rsidP="00C12E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0.8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8 *</w:t>
            </w: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E703A" w14:textId="77777777" w:rsidR="00C12E0F" w:rsidRPr="003F0E7A" w:rsidRDefault="00C12E0F" w:rsidP="00C12E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4439A" w14:textId="77777777" w:rsidR="00C12E0F" w:rsidRPr="003F0E7A" w:rsidRDefault="00C12E0F" w:rsidP="00C12E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F2E60" w14:textId="339825C9" w:rsidR="00C12E0F" w:rsidRPr="003F0E7A" w:rsidRDefault="00C12E0F" w:rsidP="00C12E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60B" w:rsidRPr="003F0E7A" w14:paraId="312CC013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EF0F7" w14:textId="376E408D" w:rsidR="00BC260B" w:rsidRPr="003F0E7A" w:rsidRDefault="00BC260B" w:rsidP="00420465">
            <w:pPr>
              <w:widowControl/>
              <w:spacing w:line="276" w:lineRule="auto"/>
              <w:ind w:leftChars="200" w:left="420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econd </w:t>
            </w:r>
            <w:r w:rsidR="00420465">
              <w:rPr>
                <w:rFonts w:ascii="Times New Roman" w:hAnsi="Times New Roman" w:cs="Times New Roman"/>
                <w:sz w:val="22"/>
              </w:rPr>
              <w:t>drink</w:t>
            </w:r>
            <w:r w:rsidR="00420465" w:rsidRPr="00225877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="00C00380" w:rsidRPr="00C00380">
              <w:rPr>
                <w:rFonts w:ascii="Times New Roman" w:hAnsi="Times New Roman" w:cs="Times New Roman"/>
                <w:i/>
                <w:iCs/>
                <w:sz w:val="22"/>
              </w:rPr>
              <w:t>b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F15F6" w14:textId="0F62B0C1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A5D4E" w14:textId="5823A804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A3222" w14:textId="5345FFD9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100D" w14:textId="34D7BFEB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52E82" w14:textId="3C2A909E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14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0AEA" w14:textId="79379E86" w:rsidR="00BC260B" w:rsidRPr="00CF5F66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F5F66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CF5F66">
              <w:rPr>
                <w:rFonts w:ascii="Times New Roman" w:hAnsi="Times New Roman" w:cs="Times New Roman"/>
                <w:b/>
                <w:bCs/>
                <w:sz w:val="22"/>
              </w:rPr>
              <w:t>.006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64FB5" w14:textId="04296FD4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01</w:t>
            </w:r>
          </w:p>
        </w:tc>
      </w:tr>
      <w:tr w:rsidR="00BC260B" w:rsidRPr="003F0E7A" w14:paraId="4472259F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EBE5" w14:textId="77777777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365D8" w14:textId="77B023B9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arbonated 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6DC0C" w14:textId="3B576C24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8443" w14:textId="18BAB359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D841" w14:textId="4F31C452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30847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493C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5B4B4" w14:textId="24450524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60B" w:rsidRPr="003F0E7A" w14:paraId="2224C852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E4B7" w14:textId="16F18CB7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  <w:r w:rsidRPr="003F0E7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Exhilaration for the mouth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0306D" w14:textId="77777777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E8750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C701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43B04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F77F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A451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BA7E6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60B" w:rsidRPr="003F0E7A" w14:paraId="1440D757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6CCC4" w14:textId="05393429" w:rsidR="00BC260B" w:rsidRPr="003F0E7A" w:rsidRDefault="00BC260B" w:rsidP="00420465">
            <w:pPr>
              <w:widowControl/>
              <w:spacing w:line="276" w:lineRule="auto"/>
              <w:ind w:leftChars="200" w:left="420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First drinking</w:t>
            </w:r>
            <w:r w:rsidR="00C00380" w:rsidRPr="00225877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proofErr w:type="gramStart"/>
            <w:r w:rsidR="00C00380" w:rsidRPr="00225877">
              <w:rPr>
                <w:rFonts w:ascii="Times New Roman" w:hAnsi="Times New Roman" w:cs="Times New Roman"/>
                <w:i/>
                <w:iCs/>
                <w:sz w:val="22"/>
              </w:rPr>
              <w:t>a,b</w:t>
            </w:r>
            <w:proofErr w:type="gramEnd"/>
            <w:r w:rsidR="00C00380">
              <w:rPr>
                <w:rFonts w:ascii="Times New Roman" w:hAnsi="Times New Roman" w:cs="Times New Roman"/>
                <w:i/>
                <w:iCs/>
                <w:sz w:val="22"/>
              </w:rPr>
              <w:t>,c</w:t>
            </w:r>
            <w:proofErr w:type="spellEnd"/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A1FB1" w14:textId="43917B24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EB4C0" w14:textId="3F2DDAF6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9065C" w14:textId="27610E95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5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5E4BF" w14:textId="62809ACC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1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B6CC9" w14:textId="57081C9A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54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919BB" w14:textId="6B3B473B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F5F6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&lt;0.001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11EA1" w14:textId="75E3E5DE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38</w:t>
            </w:r>
          </w:p>
        </w:tc>
      </w:tr>
      <w:tr w:rsidR="00BC260B" w:rsidRPr="003F0E7A" w14:paraId="45569DF7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4BEAC" w14:textId="77777777" w:rsidR="00BC260B" w:rsidRPr="003F0E7A" w:rsidRDefault="00BC260B" w:rsidP="00420465">
            <w:pPr>
              <w:widowControl/>
              <w:spacing w:line="276" w:lineRule="auto"/>
              <w:ind w:leftChars="200" w:left="420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374E0" w14:textId="4E3835E4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arbonated 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7652D" w14:textId="5D784045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16B35" w14:textId="5A7063F0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5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A8D65" w14:textId="40B3D7A6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8</w:t>
            </w: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04C2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3E86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5069" w14:textId="4B8A12A4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60B" w:rsidRPr="003F0E7A" w14:paraId="47AE49D9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7EDA" w14:textId="58D1D0E9" w:rsidR="00BC260B" w:rsidRPr="003F0E7A" w:rsidRDefault="00BC260B" w:rsidP="00420465">
            <w:pPr>
              <w:widowControl/>
              <w:spacing w:line="276" w:lineRule="auto"/>
              <w:ind w:leftChars="200" w:left="420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econd </w:t>
            </w:r>
            <w:r w:rsidR="00420465">
              <w:rPr>
                <w:rFonts w:ascii="Times New Roman" w:hAnsi="Times New Roman" w:cs="Times New Roman"/>
                <w:sz w:val="22"/>
              </w:rPr>
              <w:t>drink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372E" w14:textId="093069BD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7AC38" w14:textId="2155370D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67EE9" w14:textId="3B1BBACA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FB50C" w14:textId="7BF6A3A5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1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46CCB" w14:textId="20A6F662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57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E7658" w14:textId="001741D9" w:rsidR="00BC260B" w:rsidRPr="00CF5F66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F5F66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CF5F66">
              <w:rPr>
                <w:rFonts w:ascii="Times New Roman" w:hAnsi="Times New Roman" w:cs="Times New Roman"/>
                <w:b/>
                <w:bCs/>
                <w:sz w:val="22"/>
              </w:rPr>
              <w:t>.016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2BFA1" w14:textId="01E2A1AF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55</w:t>
            </w:r>
          </w:p>
        </w:tc>
      </w:tr>
      <w:tr w:rsidR="00BC260B" w:rsidRPr="003F0E7A" w14:paraId="10ADB8F4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2A352" w14:textId="77777777" w:rsidR="00BC260B" w:rsidRPr="003F0E7A" w:rsidRDefault="00BC260B" w:rsidP="00420465">
            <w:pPr>
              <w:widowControl/>
              <w:spacing w:line="276" w:lineRule="auto"/>
              <w:ind w:leftChars="200" w:left="420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07B3A" w14:textId="44C93B86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arbonated 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41771" w14:textId="76FD5EF0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42CCF" w14:textId="01AAA043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C41C" w14:textId="19406B68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6</w:t>
            </w: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5C9D7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3D62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A74C0" w14:textId="3AF514A5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60B" w:rsidRPr="003F0E7A" w14:paraId="3B1CA307" w14:textId="77777777" w:rsidTr="004430C6">
        <w:trPr>
          <w:trHeight w:val="60"/>
        </w:trPr>
        <w:tc>
          <w:tcPr>
            <w:tcW w:w="51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BF3C" w14:textId="6E797E4E" w:rsidR="00BC260B" w:rsidRPr="003F0E7A" w:rsidRDefault="00BC260B" w:rsidP="00420465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Exhilaration for the </w:t>
            </w:r>
            <w:r w:rsidR="00CF2F91" w:rsidRPr="00CF2F91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whole-body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2334B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9D8F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76491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04EA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B509C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05514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60B" w:rsidRPr="003F0E7A" w14:paraId="07359880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91B50" w14:textId="315545D4" w:rsidR="00BC260B" w:rsidRPr="003F0E7A" w:rsidRDefault="00BC260B" w:rsidP="00420465">
            <w:pPr>
              <w:widowControl/>
              <w:spacing w:line="276" w:lineRule="auto"/>
              <w:ind w:leftChars="200" w:left="420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First </w:t>
            </w:r>
            <w:r w:rsidR="00420465">
              <w:rPr>
                <w:rFonts w:ascii="Times New Roman" w:hAnsi="Times New Roman" w:cs="Times New Roman"/>
                <w:sz w:val="22"/>
              </w:rPr>
              <w:t>drink</w:t>
            </w:r>
            <w:r w:rsidR="00420465" w:rsidRPr="00225877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="00C00380" w:rsidRPr="00225877">
              <w:rPr>
                <w:rFonts w:ascii="Times New Roman" w:hAnsi="Times New Roman" w:cs="Times New Roman"/>
                <w:i/>
                <w:iCs/>
                <w:sz w:val="22"/>
              </w:rPr>
              <w:t>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982AF" w14:textId="72DEE4AA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75D60" w14:textId="5D4128AE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5F1A2" w14:textId="061B41B4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3B1D0" w14:textId="063B857E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E8E61" w14:textId="2BCF9065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71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91C85" w14:textId="2E43C24D" w:rsidR="00BC260B" w:rsidRPr="000D1C9C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D1C9C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0D1C9C">
              <w:rPr>
                <w:rFonts w:ascii="Times New Roman" w:hAnsi="Times New Roman" w:cs="Times New Roman"/>
                <w:b/>
                <w:bCs/>
                <w:sz w:val="22"/>
              </w:rPr>
              <w:t>.002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2336" w14:textId="251E5198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13</w:t>
            </w:r>
          </w:p>
        </w:tc>
      </w:tr>
      <w:tr w:rsidR="00BC260B" w:rsidRPr="003F0E7A" w14:paraId="5C3316DA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2F4BA" w14:textId="77777777" w:rsidR="00BC260B" w:rsidRPr="003F0E7A" w:rsidRDefault="00BC260B" w:rsidP="00420465">
            <w:pPr>
              <w:widowControl/>
              <w:spacing w:line="276" w:lineRule="auto"/>
              <w:ind w:leftChars="200" w:left="420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6AE5" w14:textId="6BF74830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arbonated 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8BF9C" w14:textId="64DFEA2C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BD81" w14:textId="62E4049F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1E530" w14:textId="0D9539CD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18DEE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A806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5365A" w14:textId="77C381A5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60B" w:rsidRPr="003F0E7A" w14:paraId="7CD9FE76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4FEFE" w14:textId="02C4744F" w:rsidR="00BC260B" w:rsidRPr="003F0E7A" w:rsidRDefault="00BC260B" w:rsidP="00420465">
            <w:pPr>
              <w:widowControl/>
              <w:spacing w:line="276" w:lineRule="auto"/>
              <w:ind w:leftChars="200" w:left="420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econd </w:t>
            </w:r>
            <w:r w:rsidR="00420465">
              <w:rPr>
                <w:rFonts w:ascii="Times New Roman" w:hAnsi="Times New Roman" w:cs="Times New Roman"/>
                <w:sz w:val="22"/>
              </w:rPr>
              <w:t>drink</w:t>
            </w:r>
            <w:r w:rsidR="00420465" w:rsidRPr="00225877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proofErr w:type="gramStart"/>
            <w:r w:rsidR="00D478A5" w:rsidRPr="00225877">
              <w:rPr>
                <w:rFonts w:ascii="Times New Roman" w:hAnsi="Times New Roman" w:cs="Times New Roman"/>
                <w:i/>
                <w:iCs/>
                <w:sz w:val="22"/>
              </w:rPr>
              <w:t>a,b</w:t>
            </w:r>
            <w:proofErr w:type="spellEnd"/>
            <w:proofErr w:type="gramEnd"/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1046" w14:textId="7CF14741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7F12C" w14:textId="6AA9D723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F11D" w14:textId="384EC232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DADFE" w14:textId="066B8A7F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7151" w14:textId="00CC7579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45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1215E" w14:textId="6E8AE0CE" w:rsidR="00BC260B" w:rsidRPr="00716212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.007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C496F" w14:textId="544C8046" w:rsidR="00BC260B" w:rsidRPr="003F0E7A" w:rsidRDefault="00BC260B" w:rsidP="0042046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17</w:t>
            </w:r>
          </w:p>
        </w:tc>
      </w:tr>
      <w:tr w:rsidR="00BC260B" w:rsidRPr="003F0E7A" w14:paraId="071D973F" w14:textId="77777777" w:rsidTr="004430C6">
        <w:trPr>
          <w:trHeight w:val="7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9A0F" w14:textId="2E0922E1" w:rsidR="00BC260B" w:rsidRPr="003F0E7A" w:rsidRDefault="00BC260B" w:rsidP="00420465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2FFD3" w14:textId="4F478571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arbonated 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D1B57" w14:textId="77ADA143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EC2B5" w14:textId="2693FA98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5506" w14:textId="3D645052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1</w:t>
            </w: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1A43A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073B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6AD7" w14:textId="42465682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60B" w:rsidRPr="003F0E7A" w14:paraId="56B80748" w14:textId="77777777" w:rsidTr="004430C6">
        <w:trPr>
          <w:trHeight w:val="60"/>
        </w:trPr>
        <w:tc>
          <w:tcPr>
            <w:tcW w:w="51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19CE3" w14:textId="03465A60" w:rsidR="00BC260B" w:rsidRPr="003F0E7A" w:rsidRDefault="002242A4" w:rsidP="00420465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W</w:t>
            </w:r>
            <w:r w:rsidRPr="003F0E7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hole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-</w:t>
            </w:r>
            <w:r w:rsidRPr="003F0E7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body</w:t>
            </w:r>
            <w:r w:rsidR="00BC260B" w:rsidRPr="003F0E7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 xml:space="preserve"> fatigue 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B637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7184B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BFDEA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DFD6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FE8D1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345C3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60B" w:rsidRPr="003F0E7A" w14:paraId="3B3A0372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C3B43" w14:textId="430C713D" w:rsidR="00BC260B" w:rsidRPr="003F0E7A" w:rsidRDefault="00BC260B" w:rsidP="00420465">
            <w:pPr>
              <w:widowControl/>
              <w:spacing w:line="276" w:lineRule="auto"/>
              <w:ind w:leftChars="200" w:left="420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First </w:t>
            </w:r>
            <w:r w:rsidR="00420465">
              <w:rPr>
                <w:rFonts w:ascii="Times New Roman" w:hAnsi="Times New Roman" w:cs="Times New Roman"/>
                <w:sz w:val="22"/>
              </w:rPr>
              <w:t>drink</w:t>
            </w:r>
            <w:r w:rsidR="00420465" w:rsidRPr="00225877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proofErr w:type="gramStart"/>
            <w:r w:rsidR="00D478A5" w:rsidRPr="00225877">
              <w:rPr>
                <w:rFonts w:ascii="Times New Roman" w:hAnsi="Times New Roman" w:cs="Times New Roman"/>
                <w:i/>
                <w:iCs/>
                <w:sz w:val="22"/>
              </w:rPr>
              <w:t>a,b</w:t>
            </w:r>
            <w:proofErr w:type="spellEnd"/>
            <w:proofErr w:type="gramEnd"/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A7127" w14:textId="77777777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3A9BB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2621" w14:textId="3E5622BB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A867E" w14:textId="04DCEAB4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83308" w14:textId="58FBE75B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59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AAD85" w14:textId="2CE32C75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F5F6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&lt;0.001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0880" w14:textId="598FCCC1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</w:t>
            </w:r>
          </w:p>
        </w:tc>
      </w:tr>
      <w:tr w:rsidR="00C12E0F" w:rsidRPr="003F0E7A" w14:paraId="252A12F7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30A73" w14:textId="77777777" w:rsidR="00C12E0F" w:rsidRPr="003F0E7A" w:rsidRDefault="00C12E0F" w:rsidP="00C12E0F">
            <w:pPr>
              <w:widowControl/>
              <w:spacing w:line="276" w:lineRule="auto"/>
              <w:ind w:leftChars="200" w:left="420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4B60A" w14:textId="77777777" w:rsidR="00C12E0F" w:rsidRPr="003F0E7A" w:rsidRDefault="00C12E0F" w:rsidP="00C12E0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arbonated 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89CCA" w14:textId="77777777" w:rsidR="00C12E0F" w:rsidRPr="003F0E7A" w:rsidRDefault="00C12E0F" w:rsidP="00C12E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AE4D" w14:textId="56C58BF9" w:rsidR="00C12E0F" w:rsidRPr="003F0E7A" w:rsidRDefault="00C12E0F" w:rsidP="00C12E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28D4C" w14:textId="40D66B5B" w:rsidR="00C12E0F" w:rsidRPr="003F0E7A" w:rsidRDefault="00C12E0F" w:rsidP="00C12E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-1.0 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± </w:t>
            </w:r>
            <w:r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66FCD" w14:textId="77777777" w:rsidR="00C12E0F" w:rsidRPr="003F0E7A" w:rsidRDefault="00C12E0F" w:rsidP="00C12E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C0B73" w14:textId="77777777" w:rsidR="00C12E0F" w:rsidRPr="003F0E7A" w:rsidRDefault="00C12E0F" w:rsidP="00C12E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C6ACE" w14:textId="21878357" w:rsidR="00C12E0F" w:rsidRPr="003F0E7A" w:rsidRDefault="00C12E0F" w:rsidP="00C12E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60B" w:rsidRPr="003F0E7A" w14:paraId="35B55F2F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65510" w14:textId="30D50E36" w:rsidR="00BC260B" w:rsidRPr="003F0E7A" w:rsidRDefault="00BC260B" w:rsidP="00420465">
            <w:pPr>
              <w:widowControl/>
              <w:spacing w:line="276" w:lineRule="auto"/>
              <w:ind w:leftChars="200" w:left="420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econd </w:t>
            </w:r>
            <w:r w:rsidR="00420465">
              <w:rPr>
                <w:rFonts w:ascii="Times New Roman" w:hAnsi="Times New Roman" w:cs="Times New Roman"/>
                <w:sz w:val="22"/>
              </w:rPr>
              <w:t>drink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A1DA8" w14:textId="77777777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07D84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BEF5F" w14:textId="08B2F324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2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ACEC1" w14:textId="47A8AF22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49874" w14:textId="7E30B13D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38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E79C5" w14:textId="24F840E9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27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CE260" w14:textId="0965B74B" w:rsidR="00BC260B" w:rsidRPr="003F0E7A" w:rsidRDefault="00BC260B" w:rsidP="0042046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46</w:t>
            </w:r>
          </w:p>
        </w:tc>
      </w:tr>
      <w:tr w:rsidR="00BC260B" w:rsidRPr="003F0E7A" w14:paraId="694B759F" w14:textId="77777777" w:rsidTr="004430C6">
        <w:trPr>
          <w:trHeight w:val="7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4D8B" w14:textId="77777777" w:rsidR="00BC260B" w:rsidRPr="003F0E7A" w:rsidRDefault="00BC260B" w:rsidP="00420465">
            <w:pPr>
              <w:widowControl/>
              <w:spacing w:line="276" w:lineRule="auto"/>
              <w:ind w:leftChars="200" w:left="42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7B34" w14:textId="77777777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arbonated 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B4C17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2CBCC" w14:textId="4BB451C6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128DA" w14:textId="0525E31D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7D22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E556D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124BE" w14:textId="5ED523A6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60B" w:rsidRPr="003F0E7A" w14:paraId="0A988368" w14:textId="77777777" w:rsidTr="004430C6">
        <w:trPr>
          <w:trHeight w:val="60"/>
        </w:trPr>
        <w:tc>
          <w:tcPr>
            <w:tcW w:w="51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C447C" w14:textId="09026B45" w:rsidR="00BC260B" w:rsidRPr="003F0E7A" w:rsidRDefault="00BC260B" w:rsidP="00420465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Sleepines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BF5DB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39DDC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EFD2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F82B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C8241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E289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60B" w:rsidRPr="003F0E7A" w14:paraId="35F6614B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D3E6" w14:textId="51DE5B40" w:rsidR="00BC260B" w:rsidRPr="003F0E7A" w:rsidRDefault="00BC260B" w:rsidP="00420465">
            <w:pPr>
              <w:widowControl/>
              <w:spacing w:line="276" w:lineRule="auto"/>
              <w:ind w:leftChars="200" w:left="420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First </w:t>
            </w:r>
            <w:r w:rsidR="00420465">
              <w:rPr>
                <w:rFonts w:ascii="Times New Roman" w:hAnsi="Times New Roman" w:cs="Times New Roman"/>
                <w:sz w:val="22"/>
              </w:rPr>
              <w:t>drink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CAFD" w14:textId="77777777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E1ABC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7B6F" w14:textId="1E070A3B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022B3" w14:textId="73983C29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9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885DD" w14:textId="48A5A666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28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4C45" w14:textId="6977DA6F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</w:t>
            </w:r>
            <w:r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7C83" w14:textId="05DE9EEA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67</w:t>
            </w:r>
          </w:p>
        </w:tc>
      </w:tr>
      <w:tr w:rsidR="00BC260B" w:rsidRPr="003F0E7A" w14:paraId="01EE568B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F3A76" w14:textId="77777777" w:rsidR="00BC260B" w:rsidRPr="003F0E7A" w:rsidRDefault="00BC260B" w:rsidP="00420465">
            <w:pPr>
              <w:widowControl/>
              <w:spacing w:line="276" w:lineRule="auto"/>
              <w:ind w:leftChars="200" w:left="420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A4E6" w14:textId="77777777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arbonated 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D1D7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E71E" w14:textId="3A643AC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44B6" w14:textId="2D520A56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4F10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7C791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64913" w14:textId="2C63D189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60B" w:rsidRPr="003F0E7A" w14:paraId="7550B639" w14:textId="77777777" w:rsidTr="004430C6"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B0B2" w14:textId="40CA9643" w:rsidR="00BC260B" w:rsidRPr="003F0E7A" w:rsidRDefault="00BC260B" w:rsidP="00420465">
            <w:pPr>
              <w:widowControl/>
              <w:spacing w:line="276" w:lineRule="auto"/>
              <w:ind w:leftChars="200" w:left="420"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econd </w:t>
            </w:r>
            <w:r w:rsidR="00420465">
              <w:rPr>
                <w:rFonts w:ascii="Times New Roman" w:hAnsi="Times New Roman" w:cs="Times New Roman"/>
                <w:sz w:val="22"/>
              </w:rPr>
              <w:t>drink</w:t>
            </w:r>
            <w:r w:rsidR="00420465" w:rsidRPr="00225877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proofErr w:type="gramStart"/>
            <w:r w:rsidR="00D478A5" w:rsidRPr="00225877">
              <w:rPr>
                <w:rFonts w:ascii="Times New Roman" w:hAnsi="Times New Roman" w:cs="Times New Roman"/>
                <w:i/>
                <w:iCs/>
                <w:sz w:val="22"/>
              </w:rPr>
              <w:t>a</w:t>
            </w:r>
            <w:r w:rsidR="00D478A5">
              <w:rPr>
                <w:rFonts w:ascii="Times New Roman" w:hAnsi="Times New Roman" w:cs="Times New Roman"/>
                <w:i/>
                <w:iCs/>
                <w:sz w:val="22"/>
              </w:rPr>
              <w:t>,c</w:t>
            </w:r>
            <w:proofErr w:type="spellEnd"/>
            <w:proofErr w:type="gramEnd"/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57DD" w14:textId="77777777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C706E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2202C" w14:textId="39CA3AEB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2DB2" w14:textId="7A2664AC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01A2D" w14:textId="09EEA837" w:rsidR="00BC260B" w:rsidRPr="00087DDF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87DDF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087DDF">
              <w:rPr>
                <w:rFonts w:ascii="Times New Roman" w:hAnsi="Times New Roman" w:cs="Times New Roman"/>
                <w:b/>
                <w:bCs/>
                <w:sz w:val="22"/>
              </w:rPr>
              <w:t>.032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83BA1" w14:textId="31096BE0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F5F6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&lt;0.001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F827" w14:textId="04888B20" w:rsidR="00BC260B" w:rsidRPr="003F0E7A" w:rsidRDefault="00BC260B" w:rsidP="0042046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10</w:t>
            </w:r>
          </w:p>
        </w:tc>
      </w:tr>
      <w:tr w:rsidR="00BC260B" w:rsidRPr="003F0E7A" w14:paraId="32305B3B" w14:textId="77777777" w:rsidTr="004430C6">
        <w:trPr>
          <w:trHeight w:val="7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BA28B" w14:textId="77777777" w:rsidR="00BC260B" w:rsidRPr="003F0E7A" w:rsidRDefault="00BC260B" w:rsidP="00420465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76F76" w14:textId="77777777" w:rsidR="00BC260B" w:rsidRPr="003F0E7A" w:rsidRDefault="00BC260B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>Carbonated wat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BC7D9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C2B2" w14:textId="5225CE3E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</w:t>
            </w:r>
            <w:r>
              <w:rPr>
                <w:rFonts w:ascii="Times New Roman" w:hAnsi="Times New Roman" w:cs="Times New Roman"/>
                <w:sz w:val="22"/>
              </w:rPr>
              <w:t xml:space="preserve"> 1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01208" w14:textId="0BDC1511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C349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8602" w14:textId="77777777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655A5" w14:textId="181BE520" w:rsidR="00BC260B" w:rsidRPr="003F0E7A" w:rsidRDefault="00BC260B" w:rsidP="0042046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60B" w:rsidRPr="003F0E7A" w14:paraId="5FDE35BF" w14:textId="77777777" w:rsidTr="00CD3B2B">
        <w:trPr>
          <w:trHeight w:val="397"/>
        </w:trPr>
        <w:tc>
          <w:tcPr>
            <w:tcW w:w="1389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CE77FE" w14:textId="5ED349E0" w:rsidR="00BC260B" w:rsidRPr="003F0E7A" w:rsidRDefault="008643BD" w:rsidP="0042046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0E7A">
              <w:rPr>
                <w:rFonts w:ascii="Times New Roman" w:hAnsi="Times New Roman" w:cs="Times New Roman"/>
                <w:sz w:val="22"/>
              </w:rPr>
              <w:t xml:space="preserve">Values are </w:t>
            </w:r>
            <w:r>
              <w:rPr>
                <w:rFonts w:ascii="Times New Roman" w:hAnsi="Times New Roman" w:cs="Times New Roman"/>
                <w:sz w:val="22"/>
              </w:rPr>
              <w:t xml:space="preserve">presented as </w:t>
            </w:r>
            <w:r w:rsidRPr="003F0E7A">
              <w:rPr>
                <w:rFonts w:ascii="Times New Roman" w:hAnsi="Times New Roman" w:cs="Times New Roman"/>
                <w:sz w:val="22"/>
              </w:rPr>
              <w:t>means ±SD</w:t>
            </w:r>
            <w:r w:rsidR="00BC260B" w:rsidRPr="003F0E7A">
              <w:rPr>
                <w:rFonts w:ascii="Times New Roman" w:hAnsi="Times New Roman" w:cs="Times New Roman"/>
                <w:sz w:val="22"/>
              </w:rPr>
              <w:t>; n = 1</w:t>
            </w:r>
            <w:r w:rsidR="00BC260B">
              <w:rPr>
                <w:rFonts w:ascii="Times New Roman" w:hAnsi="Times New Roman" w:cs="Times New Roman"/>
                <w:sz w:val="22"/>
              </w:rPr>
              <w:t>2</w:t>
            </w:r>
            <w:r w:rsidR="00BC260B" w:rsidRPr="003F0E7A">
              <w:rPr>
                <w:rFonts w:ascii="Times New Roman" w:hAnsi="Times New Roman" w:cs="Times New Roman"/>
                <w:sz w:val="22"/>
              </w:rPr>
              <w:t xml:space="preserve">. Data were analyzed by two-way repeated measure ANOVA. 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When </w:t>
            </w:r>
            <w:r>
              <w:rPr>
                <w:rFonts w:ascii="Times New Roman" w:hAnsi="Times New Roman" w:cs="Times New Roman"/>
                <w:sz w:val="22"/>
              </w:rPr>
              <w:t xml:space="preserve">an </w:t>
            </w:r>
            <w:r w:rsidRPr="003F0E7A">
              <w:rPr>
                <w:rFonts w:ascii="Times New Roman" w:hAnsi="Times New Roman" w:cs="Times New Roman"/>
                <w:sz w:val="22"/>
              </w:rPr>
              <w:t xml:space="preserve">interaction </w:t>
            </w:r>
            <w:r>
              <w:rPr>
                <w:rFonts w:ascii="Times New Roman" w:hAnsi="Times New Roman" w:cs="Times New Roman"/>
                <w:sz w:val="22"/>
              </w:rPr>
              <w:t xml:space="preserve">between trial and time </w:t>
            </w:r>
            <w:r w:rsidRPr="003F0E7A">
              <w:rPr>
                <w:rFonts w:ascii="Times New Roman" w:hAnsi="Times New Roman" w:cs="Times New Roman"/>
                <w:sz w:val="22"/>
              </w:rPr>
              <w:t>was detected</w:t>
            </w:r>
            <w:r w:rsidR="00BC260B" w:rsidRPr="003F0E7A">
              <w:rPr>
                <w:rFonts w:ascii="Times New Roman" w:hAnsi="Times New Roman" w:cs="Times New Roman"/>
                <w:sz w:val="22"/>
              </w:rPr>
              <w:t xml:space="preserve">, post hoc multiple comparisons were performed with Bonferroni correction. </w:t>
            </w:r>
            <w:r w:rsidR="00BC260B" w:rsidRPr="00BA14D4">
              <w:rPr>
                <w:rFonts w:ascii="Times New Roman" w:hAnsi="Times New Roman" w:cs="Times New Roman"/>
                <w:sz w:val="22"/>
              </w:rPr>
              <w:t>*: vs. non-carbonated water</w:t>
            </w:r>
            <w:r w:rsidR="00BC260B">
              <w:rPr>
                <w:rFonts w:ascii="Times New Roman" w:hAnsi="Times New Roman" w:cs="Times New Roman"/>
                <w:sz w:val="22"/>
              </w:rPr>
              <w:t xml:space="preserve"> at same time poin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P &lt; 0.05)</w:t>
            </w:r>
            <w:r w:rsidR="00BC260B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BC260B" w:rsidRPr="00BC260B">
              <w:rPr>
                <w:rFonts w:ascii="Times New Roman" w:hAnsi="Times New Roman" w:cs="Times New Roman"/>
                <w:i/>
                <w:iCs/>
                <w:sz w:val="22"/>
              </w:rPr>
              <w:t>a</w:t>
            </w:r>
            <w:r w:rsidR="00BC260B">
              <w:rPr>
                <w:rFonts w:ascii="Times New Roman" w:hAnsi="Times New Roman" w:cs="Times New Roman"/>
                <w:sz w:val="22"/>
              </w:rPr>
              <w:t>: Baseline vs 5 mi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P &lt; 0.05)</w:t>
            </w:r>
            <w:r w:rsidR="00BC260B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BC260B" w:rsidRPr="00BC260B">
              <w:rPr>
                <w:rFonts w:ascii="Times New Roman" w:hAnsi="Times New Roman" w:cs="Times New Roman"/>
                <w:i/>
                <w:iCs/>
                <w:sz w:val="22"/>
              </w:rPr>
              <w:t>b</w:t>
            </w:r>
            <w:r w:rsidR="00BC260B">
              <w:rPr>
                <w:rFonts w:ascii="Times New Roman" w:hAnsi="Times New Roman" w:cs="Times New Roman"/>
                <w:sz w:val="22"/>
              </w:rPr>
              <w:t>: Baseline vs 10 mi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P &lt; 0.05)</w:t>
            </w:r>
            <w:r w:rsidR="00BC260B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BC260B" w:rsidRPr="00BC260B">
              <w:rPr>
                <w:rFonts w:ascii="Times New Roman" w:hAnsi="Times New Roman" w:cs="Times New Roman"/>
                <w:i/>
                <w:iCs/>
                <w:sz w:val="22"/>
              </w:rPr>
              <w:t>c</w:t>
            </w:r>
            <w:r w:rsidR="00BC260B">
              <w:rPr>
                <w:rFonts w:ascii="Times New Roman" w:hAnsi="Times New Roman" w:cs="Times New Roman"/>
                <w:sz w:val="22"/>
              </w:rPr>
              <w:t>: 5 min vs 10 mi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P &lt; 0.05)</w:t>
            </w:r>
            <w:r w:rsidR="00BC260B">
              <w:rPr>
                <w:rFonts w:ascii="Times New Roman" w:hAnsi="Times New Roman" w:cs="Times New Roman"/>
                <w:sz w:val="22"/>
              </w:rPr>
              <w:t>.</w:t>
            </w:r>
            <w:r w:rsidR="00F8056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F80563" w:rsidRPr="00946904">
              <w:rPr>
                <w:rFonts w:ascii="Times New Roman" w:hAnsi="Times New Roman" w:cs="Times New Roman"/>
                <w:sz w:val="22"/>
              </w:rPr>
              <w:t>Bold values indicate statistical significance.</w:t>
            </w:r>
          </w:p>
        </w:tc>
      </w:tr>
    </w:tbl>
    <w:p w14:paraId="72952521" w14:textId="14E0EBED" w:rsidR="00097916" w:rsidRDefault="00097916"/>
    <w:p w14:paraId="557C193C" w14:textId="3AAA60AF" w:rsidR="008B2953" w:rsidRPr="0041671D" w:rsidRDefault="008B2953" w:rsidP="002D2151">
      <w:pPr>
        <w:widowControl/>
        <w:jc w:val="left"/>
      </w:pPr>
    </w:p>
    <w:sectPr w:rsidR="008B2953" w:rsidRPr="0041671D" w:rsidSect="00CD3B2B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390B8F" w14:textId="77777777" w:rsidR="000B1AD8" w:rsidRDefault="000B1AD8" w:rsidP="00DE3BE3">
      <w:r>
        <w:separator/>
      </w:r>
    </w:p>
  </w:endnote>
  <w:endnote w:type="continuationSeparator" w:id="0">
    <w:p w14:paraId="373C4C18" w14:textId="77777777" w:rsidR="000B1AD8" w:rsidRDefault="000B1AD8" w:rsidP="00DE3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EF142B" w14:textId="77777777" w:rsidR="000B1AD8" w:rsidRDefault="000B1AD8" w:rsidP="00DE3BE3">
      <w:r>
        <w:separator/>
      </w:r>
    </w:p>
  </w:footnote>
  <w:footnote w:type="continuationSeparator" w:id="0">
    <w:p w14:paraId="72399081" w14:textId="77777777" w:rsidR="000B1AD8" w:rsidRDefault="000B1AD8" w:rsidP="00DE3B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F2C"/>
    <w:rsid w:val="00002995"/>
    <w:rsid w:val="0000717F"/>
    <w:rsid w:val="00021C41"/>
    <w:rsid w:val="00054E20"/>
    <w:rsid w:val="00056EC0"/>
    <w:rsid w:val="00074BEB"/>
    <w:rsid w:val="00077098"/>
    <w:rsid w:val="00077E4F"/>
    <w:rsid w:val="000807C6"/>
    <w:rsid w:val="00087426"/>
    <w:rsid w:val="00087DDF"/>
    <w:rsid w:val="000921F8"/>
    <w:rsid w:val="00097916"/>
    <w:rsid w:val="000A2B65"/>
    <w:rsid w:val="000A679E"/>
    <w:rsid w:val="000B190C"/>
    <w:rsid w:val="000B1AD8"/>
    <w:rsid w:val="000D1C9C"/>
    <w:rsid w:val="000F422D"/>
    <w:rsid w:val="001317C0"/>
    <w:rsid w:val="00142C01"/>
    <w:rsid w:val="00153550"/>
    <w:rsid w:val="00165ED1"/>
    <w:rsid w:val="00176763"/>
    <w:rsid w:val="001847E4"/>
    <w:rsid w:val="00191417"/>
    <w:rsid w:val="001B3D62"/>
    <w:rsid w:val="001B482C"/>
    <w:rsid w:val="001C2C7C"/>
    <w:rsid w:val="001D4C9D"/>
    <w:rsid w:val="001E09C9"/>
    <w:rsid w:val="001E0C2F"/>
    <w:rsid w:val="001F6B85"/>
    <w:rsid w:val="002138DC"/>
    <w:rsid w:val="002242A4"/>
    <w:rsid w:val="00225877"/>
    <w:rsid w:val="0025225D"/>
    <w:rsid w:val="002805BF"/>
    <w:rsid w:val="00284AA7"/>
    <w:rsid w:val="002B3BA8"/>
    <w:rsid w:val="002D2151"/>
    <w:rsid w:val="0030114D"/>
    <w:rsid w:val="00301D13"/>
    <w:rsid w:val="0032056B"/>
    <w:rsid w:val="003342B2"/>
    <w:rsid w:val="00346DA0"/>
    <w:rsid w:val="003736F8"/>
    <w:rsid w:val="003802F7"/>
    <w:rsid w:val="003903FE"/>
    <w:rsid w:val="003A51C9"/>
    <w:rsid w:val="003C5091"/>
    <w:rsid w:val="003D3D7B"/>
    <w:rsid w:val="003D52D2"/>
    <w:rsid w:val="003E3272"/>
    <w:rsid w:val="003E7550"/>
    <w:rsid w:val="00402A5D"/>
    <w:rsid w:val="0041671D"/>
    <w:rsid w:val="00416AC7"/>
    <w:rsid w:val="00420465"/>
    <w:rsid w:val="004337EB"/>
    <w:rsid w:val="004430C6"/>
    <w:rsid w:val="00444DB3"/>
    <w:rsid w:val="00444F89"/>
    <w:rsid w:val="00480854"/>
    <w:rsid w:val="00482B18"/>
    <w:rsid w:val="00487E0F"/>
    <w:rsid w:val="004A229C"/>
    <w:rsid w:val="004B1F45"/>
    <w:rsid w:val="004B7C51"/>
    <w:rsid w:val="004E3CC8"/>
    <w:rsid w:val="004E6E07"/>
    <w:rsid w:val="004F7958"/>
    <w:rsid w:val="00507914"/>
    <w:rsid w:val="00507DC1"/>
    <w:rsid w:val="005148BB"/>
    <w:rsid w:val="005260B7"/>
    <w:rsid w:val="00527FFE"/>
    <w:rsid w:val="005332E6"/>
    <w:rsid w:val="00545535"/>
    <w:rsid w:val="005539A6"/>
    <w:rsid w:val="00562C2F"/>
    <w:rsid w:val="00564927"/>
    <w:rsid w:val="00573280"/>
    <w:rsid w:val="00574FF4"/>
    <w:rsid w:val="00591C41"/>
    <w:rsid w:val="00592A72"/>
    <w:rsid w:val="005B091F"/>
    <w:rsid w:val="005D324A"/>
    <w:rsid w:val="005D4F70"/>
    <w:rsid w:val="005D70B0"/>
    <w:rsid w:val="005F412A"/>
    <w:rsid w:val="005F7BE7"/>
    <w:rsid w:val="006028F0"/>
    <w:rsid w:val="00617F83"/>
    <w:rsid w:val="00630E57"/>
    <w:rsid w:val="006407E5"/>
    <w:rsid w:val="0064196F"/>
    <w:rsid w:val="0064494D"/>
    <w:rsid w:val="00644F2C"/>
    <w:rsid w:val="00646C4C"/>
    <w:rsid w:val="00664D65"/>
    <w:rsid w:val="00685E74"/>
    <w:rsid w:val="00686B1E"/>
    <w:rsid w:val="00694D73"/>
    <w:rsid w:val="00697E39"/>
    <w:rsid w:val="006B726E"/>
    <w:rsid w:val="006C4759"/>
    <w:rsid w:val="006D1CAA"/>
    <w:rsid w:val="006D5981"/>
    <w:rsid w:val="006E24F3"/>
    <w:rsid w:val="00716212"/>
    <w:rsid w:val="00720057"/>
    <w:rsid w:val="00726358"/>
    <w:rsid w:val="00731176"/>
    <w:rsid w:val="00733D91"/>
    <w:rsid w:val="00744EEE"/>
    <w:rsid w:val="00761D74"/>
    <w:rsid w:val="00765A12"/>
    <w:rsid w:val="007714AA"/>
    <w:rsid w:val="007771C6"/>
    <w:rsid w:val="00780A77"/>
    <w:rsid w:val="007903F3"/>
    <w:rsid w:val="007A1A60"/>
    <w:rsid w:val="007B344C"/>
    <w:rsid w:val="007B64B8"/>
    <w:rsid w:val="007D4824"/>
    <w:rsid w:val="007D55D1"/>
    <w:rsid w:val="007E1C54"/>
    <w:rsid w:val="007E6634"/>
    <w:rsid w:val="007F04E5"/>
    <w:rsid w:val="007F59FC"/>
    <w:rsid w:val="00805351"/>
    <w:rsid w:val="0081717F"/>
    <w:rsid w:val="008452C6"/>
    <w:rsid w:val="008468CB"/>
    <w:rsid w:val="0085157E"/>
    <w:rsid w:val="00852165"/>
    <w:rsid w:val="008564AD"/>
    <w:rsid w:val="008643BD"/>
    <w:rsid w:val="00865D98"/>
    <w:rsid w:val="0087545E"/>
    <w:rsid w:val="008760E4"/>
    <w:rsid w:val="008A1A50"/>
    <w:rsid w:val="008B2953"/>
    <w:rsid w:val="008C2937"/>
    <w:rsid w:val="008C296D"/>
    <w:rsid w:val="008C766C"/>
    <w:rsid w:val="008E42DE"/>
    <w:rsid w:val="008F2FF4"/>
    <w:rsid w:val="008F3398"/>
    <w:rsid w:val="008F5CB6"/>
    <w:rsid w:val="00907987"/>
    <w:rsid w:val="00907E24"/>
    <w:rsid w:val="00920073"/>
    <w:rsid w:val="00924B36"/>
    <w:rsid w:val="0092748A"/>
    <w:rsid w:val="00936460"/>
    <w:rsid w:val="00946904"/>
    <w:rsid w:val="00955CEA"/>
    <w:rsid w:val="00985121"/>
    <w:rsid w:val="009961B6"/>
    <w:rsid w:val="009B40FC"/>
    <w:rsid w:val="009B77BE"/>
    <w:rsid w:val="009C3BDC"/>
    <w:rsid w:val="009C53C2"/>
    <w:rsid w:val="009D248F"/>
    <w:rsid w:val="009E573D"/>
    <w:rsid w:val="009F7144"/>
    <w:rsid w:val="00A11293"/>
    <w:rsid w:val="00A11A48"/>
    <w:rsid w:val="00A11D68"/>
    <w:rsid w:val="00A1787B"/>
    <w:rsid w:val="00A24538"/>
    <w:rsid w:val="00A36BB0"/>
    <w:rsid w:val="00A51E4F"/>
    <w:rsid w:val="00A546D3"/>
    <w:rsid w:val="00A6259F"/>
    <w:rsid w:val="00A652D4"/>
    <w:rsid w:val="00A7395C"/>
    <w:rsid w:val="00A8300E"/>
    <w:rsid w:val="00A93CEE"/>
    <w:rsid w:val="00AA0CB6"/>
    <w:rsid w:val="00AB4487"/>
    <w:rsid w:val="00AE2E31"/>
    <w:rsid w:val="00AE704C"/>
    <w:rsid w:val="00AE7F38"/>
    <w:rsid w:val="00B22C50"/>
    <w:rsid w:val="00B43E08"/>
    <w:rsid w:val="00B45AE5"/>
    <w:rsid w:val="00B5073E"/>
    <w:rsid w:val="00B51A10"/>
    <w:rsid w:val="00B72D2F"/>
    <w:rsid w:val="00B774E3"/>
    <w:rsid w:val="00B8089B"/>
    <w:rsid w:val="00BA14D4"/>
    <w:rsid w:val="00BC23B6"/>
    <w:rsid w:val="00BC260B"/>
    <w:rsid w:val="00BD42B2"/>
    <w:rsid w:val="00C00331"/>
    <w:rsid w:val="00C00380"/>
    <w:rsid w:val="00C11840"/>
    <w:rsid w:val="00C12E0F"/>
    <w:rsid w:val="00C24C37"/>
    <w:rsid w:val="00C54D93"/>
    <w:rsid w:val="00C6092B"/>
    <w:rsid w:val="00C63E08"/>
    <w:rsid w:val="00C97B57"/>
    <w:rsid w:val="00CA125A"/>
    <w:rsid w:val="00CB455C"/>
    <w:rsid w:val="00CC12E2"/>
    <w:rsid w:val="00CC3D7C"/>
    <w:rsid w:val="00CC7117"/>
    <w:rsid w:val="00CD1DAC"/>
    <w:rsid w:val="00CD3B2B"/>
    <w:rsid w:val="00CE17EE"/>
    <w:rsid w:val="00CE2DB0"/>
    <w:rsid w:val="00CE3762"/>
    <w:rsid w:val="00CE3D48"/>
    <w:rsid w:val="00CE4B29"/>
    <w:rsid w:val="00CF20FE"/>
    <w:rsid w:val="00CF2F91"/>
    <w:rsid w:val="00CF5F66"/>
    <w:rsid w:val="00D16B06"/>
    <w:rsid w:val="00D279F5"/>
    <w:rsid w:val="00D478A5"/>
    <w:rsid w:val="00D61BA4"/>
    <w:rsid w:val="00D807A4"/>
    <w:rsid w:val="00D819E3"/>
    <w:rsid w:val="00D85E17"/>
    <w:rsid w:val="00DA7842"/>
    <w:rsid w:val="00DB4CFD"/>
    <w:rsid w:val="00DB598B"/>
    <w:rsid w:val="00DD14AB"/>
    <w:rsid w:val="00DD2323"/>
    <w:rsid w:val="00DD247D"/>
    <w:rsid w:val="00DD53C9"/>
    <w:rsid w:val="00DE3BE3"/>
    <w:rsid w:val="00DE5C58"/>
    <w:rsid w:val="00E13D78"/>
    <w:rsid w:val="00E15E6C"/>
    <w:rsid w:val="00E76C51"/>
    <w:rsid w:val="00E77A6D"/>
    <w:rsid w:val="00E94872"/>
    <w:rsid w:val="00E949A8"/>
    <w:rsid w:val="00EA59B1"/>
    <w:rsid w:val="00EC277A"/>
    <w:rsid w:val="00EC7F24"/>
    <w:rsid w:val="00F06E2D"/>
    <w:rsid w:val="00F12BAF"/>
    <w:rsid w:val="00F30B08"/>
    <w:rsid w:val="00F35244"/>
    <w:rsid w:val="00F50572"/>
    <w:rsid w:val="00F528D3"/>
    <w:rsid w:val="00F53795"/>
    <w:rsid w:val="00F736A8"/>
    <w:rsid w:val="00F80563"/>
    <w:rsid w:val="00F84601"/>
    <w:rsid w:val="00F86959"/>
    <w:rsid w:val="00FA602B"/>
    <w:rsid w:val="00FD2176"/>
    <w:rsid w:val="00FE1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184CF21"/>
  <w15:chartTrackingRefBased/>
  <w15:docId w15:val="{8D509C2A-D5C3-49C4-834C-30C8CF6E8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44F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4F2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44F2C"/>
    <w:rPr>
      <w14:ligatures w14:val="none"/>
    </w:rPr>
  </w:style>
  <w:style w:type="table" w:styleId="TableGrid">
    <w:name w:val="Table Grid"/>
    <w:basedOn w:val="TableNormal"/>
    <w:uiPriority w:val="39"/>
    <w:rsid w:val="00644F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3BE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E3BE3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E3BE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E3BE3"/>
    <w:rPr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0B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0B0"/>
    <w:rPr>
      <w:rFonts w:asciiTheme="majorHAnsi" w:eastAsiaTheme="majorEastAsia" w:hAnsiTheme="majorHAnsi" w:cstheme="majorBidi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0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0B0"/>
    <w:rPr>
      <w:b/>
      <w:bCs/>
      <w14:ligatures w14:val="none"/>
    </w:rPr>
  </w:style>
  <w:style w:type="paragraph" w:styleId="Revision">
    <w:name w:val="Revision"/>
    <w:hidden/>
    <w:uiPriority w:val="99"/>
    <w:semiHidden/>
    <w:rsid w:val="000921F8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A6A6C2-7696-4341-B77E-CAE5377E14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8</Pages>
  <Words>1229</Words>
  <Characters>7007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伸 加治木</dc:creator>
  <cp:keywords/>
  <dc:description/>
  <cp:lastModifiedBy>藤井直人</cp:lastModifiedBy>
  <cp:revision>12</cp:revision>
  <dcterms:created xsi:type="dcterms:W3CDTF">2024-08-11T05:47:00Z</dcterms:created>
  <dcterms:modified xsi:type="dcterms:W3CDTF">2024-08-12T03:49:00Z</dcterms:modified>
</cp:coreProperties>
</file>